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642D" w14:textId="77777777" w:rsidR="00B4312A" w:rsidRPr="0094244B" w:rsidRDefault="00B4312A" w:rsidP="00B4312A">
      <w:pPr>
        <w:rPr>
          <w:rFonts w:ascii="Times New Roman" w:hAnsi="Times New Roman" w:cs="Times New Roman"/>
          <w:b/>
          <w:bCs/>
        </w:rPr>
      </w:pPr>
      <w:r w:rsidRPr="0094244B">
        <w:rPr>
          <w:rFonts w:ascii="Times New Roman" w:hAnsi="Times New Roman" w:cs="Times New Roman"/>
          <w:b/>
          <w:bCs/>
        </w:rPr>
        <w:t>Supplementary Material</w:t>
      </w:r>
    </w:p>
    <w:p w14:paraId="1415CF58" w14:textId="353E2111" w:rsidR="00B4312A" w:rsidRDefault="00B4312A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Table S1: </w:t>
      </w:r>
      <w:r w:rsidR="00967D98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A</w:t>
      </w: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ntibiotic</w:t>
      </w:r>
      <w:r w:rsidR="00967D98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</w:t>
      </w: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consumption </w:t>
      </w:r>
      <w:r w:rsidR="009B2C65"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during </w:t>
      </w: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all waves </w:t>
      </w:r>
      <w:r w:rsidR="009B2C65"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of the COVID-19 pandemic period</w:t>
      </w:r>
      <w:r w:rsidR="00967D98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(February 2020 to September 2022)</w:t>
      </w:r>
      <w:r w:rsidR="009B2C65"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. </w:t>
      </w:r>
    </w:p>
    <w:p w14:paraId="35E3ED86" w14:textId="77777777" w:rsidR="00662E8E" w:rsidRDefault="00662E8E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tbl>
      <w:tblPr>
        <w:tblW w:w="14180" w:type="dxa"/>
        <w:jc w:val="center"/>
        <w:tblLook w:val="04A0" w:firstRow="1" w:lastRow="0" w:firstColumn="1" w:lastColumn="0" w:noHBand="0" w:noVBand="1"/>
      </w:tblPr>
      <w:tblGrid>
        <w:gridCol w:w="4440"/>
        <w:gridCol w:w="1020"/>
        <w:gridCol w:w="1020"/>
        <w:gridCol w:w="2500"/>
        <w:gridCol w:w="1000"/>
        <w:gridCol w:w="1000"/>
        <w:gridCol w:w="1000"/>
        <w:gridCol w:w="2200"/>
      </w:tblGrid>
      <w:tr w:rsidR="00111174" w:rsidRPr="00111174" w14:paraId="6562367C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4010" w14:textId="19121B62" w:rsidR="00111174" w:rsidRPr="00111174" w:rsidRDefault="00111174" w:rsidP="0011117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  <w:t>Transition Period (</w:t>
            </w:r>
            <w:r w:rsidR="00C3207C"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  <w:t>February</w:t>
            </w:r>
            <w:r w:rsidRPr="00111174"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  <w:t xml:space="preserve"> 2020-March 202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749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8E7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DA2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efficient (95% 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D3D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346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187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18B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oise Model</w:t>
            </w:r>
          </w:p>
        </w:tc>
      </w:tr>
      <w:tr w:rsidR="00111174" w:rsidRPr="00111174" w14:paraId="509FFAC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1A6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etracyclines (J01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9AD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B66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388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5.7664 (-22.5268 to 10.994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977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9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A25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D63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DF3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AD0C9BD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2D17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enicols (J01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A20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864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CBB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1893 (-0.4941 to 0.115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5D1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2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F50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A23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43A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5607AD9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255D" w14:textId="362E82B3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Penicillins with </w:t>
            </w:r>
            <w:proofErr w:type="gramStart"/>
            <w:r w:rsidR="00C32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xtended-spectrum</w:t>
            </w:r>
            <w:proofErr w:type="gramEnd"/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J01C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2FC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108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BA6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3369 (-9.7825 to 18.456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D33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4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F8B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25E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C2D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4DD9CF5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3A84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sensitive (J01C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D0C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B2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69B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5068 (-14.8166 to 17.830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744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85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C4D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8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98D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578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3F5E001E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2997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resistant (J01C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3D6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7C9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A7B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5554 (-0.3529 to 7.463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AD3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7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BE0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91B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19C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85F11B2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542B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bination of penicillins/B-lactam inhibitors (J01C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C43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8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86F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82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0.7855 (-35.6634 to 14.092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7A7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9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F6A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86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794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4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A17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3E7854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ADBD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D77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E09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7C8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2335 (1.1086 to 3.358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16E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DAE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D07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403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459F3621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905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n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39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A8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7C4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4161 (-1.8660 to 1.033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135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7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09B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15B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CBB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4A32DBAF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5E5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r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EF7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DF0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FDB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0662 (-3.1332 to 7.265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495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3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A19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C65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EE8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DBD1A6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AC9B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nobactams (J01D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7C9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953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D35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6342 (-2.9204 to 1.652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D74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8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1E4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69E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CAE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1579C801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4385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rbapenems (J01D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335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506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CFD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.7514 (-6.4867 to 2.983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5D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6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249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7AD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7CB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A27A6E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9445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cephalosporin and penems (J01D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06F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FAC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23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CEA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898 (-0.4133 to 0.233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C4F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8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580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0C3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582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346252C5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DF9C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lphonamide and trimethoprim (J01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288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C07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BE7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.3155 (-1.6335 to 12.264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CE2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3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801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995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C9B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012B2343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13C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crolides (J01F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91D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8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4D2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C00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35.2735 (-69.8547 to -0.692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D2F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4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225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0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A6C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5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742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CAC69CA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771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incosamides / Clindamycin (J01F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83B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063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DDD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2.3678 (-8.5855 to 3.84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B48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5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AC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33F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2EB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8552B4A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4A85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minoglycosides (J01G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85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F17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69B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2.8849 (-13.0347 to 7.264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9B3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7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EDE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4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0EC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1A9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05DDB2D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9485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luoroquinolones (J01M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759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732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9F3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2.2215 (-25.6541 to 1.211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EB5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7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994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5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6B3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49A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1601459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788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opeptide (J01X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F8F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824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00D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6.7023 (-21.2098 to 7.805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F52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6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743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77D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577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1FD928BE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EE0C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olymyxins (J01X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0D7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5BA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DB7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811 (-0.3289 to 0.166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E8A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1DA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07A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5AC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1FC26F0A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B25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eroid antibacterial (J01X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07E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C68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AC3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131 (-1.0014 to 0.975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C58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7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923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5C9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E19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25D617ED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93C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midazole derivative (J01X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DA4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CCF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CA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4252 (-11.1606 to 2.310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F8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0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872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6C1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792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2,0)</w:t>
            </w:r>
          </w:p>
        </w:tc>
      </w:tr>
      <w:tr w:rsidR="00111174" w:rsidRPr="00111174" w14:paraId="1F52BAF1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A6A8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itrofuran derivative (J01X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406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03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E6D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6799 (-3.4575 to 6.817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949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2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BD0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7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6A4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944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81106AC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8425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bacterial (J01XX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5C0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4C0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1C5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980 (-3.0595 to 3.855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D18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81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4B3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081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6FE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048636E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B8C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biot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3D1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83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B28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EF3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-5.6183 (-88.1554 to 76.918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C25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89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11C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836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98C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02.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B43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D9F2A84" w14:textId="77777777" w:rsidTr="00662E8E">
        <w:trPr>
          <w:trHeight w:val="288"/>
          <w:jc w:val="center"/>
        </w:trPr>
        <w:tc>
          <w:tcPr>
            <w:tcW w:w="14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47E54" w14:textId="77777777" w:rsidR="00111174" w:rsidRPr="00111174" w:rsidRDefault="00111174" w:rsidP="0011117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  <w:t>WAVE 1 (April 2020- June 2020)</w:t>
            </w:r>
          </w:p>
        </w:tc>
      </w:tr>
      <w:tr w:rsidR="00111174" w:rsidRPr="00111174" w14:paraId="28A873BD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E72A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etracyclines (J01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0E9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E35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5FB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5326 (-23.7657 to 14.700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D00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64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AEB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FE0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E7C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50307D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DBF8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enicols (J01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AFC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5AB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9D7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459 (-0.2065 to 0.298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705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72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51E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364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055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63D51F4A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9B27" w14:textId="2DB5DCC6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 xml:space="preserve">Penicillins with </w:t>
            </w:r>
            <w:proofErr w:type="gramStart"/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xtended</w:t>
            </w:r>
            <w:r w:rsidR="000A4C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pectrum</w:t>
            </w:r>
            <w:proofErr w:type="gramEnd"/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J01C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C4B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838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E5D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.7440 (-4.0553 to 21.543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849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8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1E4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3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1F4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CBB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FF46405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3992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sensitive (J01C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47C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019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4D0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7.0054 (-20.5172 to 6.506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0ED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1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126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1F9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2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790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10EA423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FE4A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resistant (J01C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3A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018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ACE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7777 (-0.9285 to 6.483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B0C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4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5EC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4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5FF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791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7211D90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714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bination of penicillins/B-lactam inhibitors (J01C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6C1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8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291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425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4.5380 (21.4492 to 67.626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392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6BB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3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7B2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5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922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3186ACA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0204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321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5FA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F4C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4308 (0.4996 to 2.362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DA0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C5D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ADE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9CC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6D3CFAD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A1D2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n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D85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86C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6B5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8505 (-2.0506 to 0.349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983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6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2A0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180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73D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622A231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431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r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B88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9BE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179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2.9113 (-7.7467 to 1.924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408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3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C0D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335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B4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3C81A7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FC0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nobactams (J01D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734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43A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481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2.6766 (-5.1407 to -0.212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451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3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8B5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C92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6FC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89D81BF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BDD2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rbapenems (J01D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F2A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214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592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3638 (-1.8083 to 6.535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845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6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8AF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5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262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8D1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61A2360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66DC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cephalosporin and penems (J01D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E40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E62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23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C7C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898 (-0.3577 to 0.178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CDF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1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65E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363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1B1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30E251CD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308A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lphonamide and trimethoprim (J01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E5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FC2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CE9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2.6482 (-8.4002 to 3.103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6AC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6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076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BFF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E2C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5C73D998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E6F5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crolides (J01F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3BC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8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A44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C62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3.9961 (-15.5054 to 63.497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EDF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3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71A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29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DC3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7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89D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D9031F5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9527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incosamides / Clindamycin (J01F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D97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FA4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460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1291 (-9.8332 to 1.575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DC1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5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BB1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3FC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D0B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8AE842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5B4B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minoglycosides (J01G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3D8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A32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29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086 (-9.8199 to 10.837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397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2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932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5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2D1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.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90B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6DEF2C33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3F0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luoroquinolones (J01M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DE1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08A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930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.2290 (-5.3010 to 19.759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B77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5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C32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3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5E0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9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EDA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6E1D2C5F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A44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opeptide (J01X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11A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FF4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049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7.5675 (-21.9296 to 6.794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EF1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0D7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4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779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517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99351F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2DEC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olymyxins (J01X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A8D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7F3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7BB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995 (-0.3278 to 0.128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D20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9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5F8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260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757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0B6F0C6D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F389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eroid antibacterial (J01X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911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A2F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39B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347 (-0.8528 to 0.783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06F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3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903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8CC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8EF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3DF6DCCD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71E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midazole derivative (J01X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E57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AB1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9FA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.3973 (-7.7021 to 4.907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544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66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2C9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B1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D6D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2)</w:t>
            </w:r>
          </w:p>
        </w:tc>
      </w:tr>
      <w:tr w:rsidR="00111174" w:rsidRPr="00111174" w14:paraId="19C3EE0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8C4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itrofuran derivative (J01X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3CA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B95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78F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712 (-4.7643 to 4.621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F8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7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AB8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4A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B50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116573D8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D25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bacterial (J01XX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61B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7FB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B8A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2.7487 (-6.3083 to 0.810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578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3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D27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20E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346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299C60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D4D2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biot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74B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83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CCF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2D0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84.7197 (12.4335 to 157.005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EED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2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756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2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66C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21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C36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2BC9656" w14:textId="77777777" w:rsidTr="00662E8E">
        <w:trPr>
          <w:trHeight w:val="288"/>
          <w:jc w:val="center"/>
        </w:trPr>
        <w:tc>
          <w:tcPr>
            <w:tcW w:w="14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F715C" w14:textId="77777777" w:rsidR="00111174" w:rsidRPr="00111174" w:rsidRDefault="00111174" w:rsidP="0011117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  <w:t>WAVE 2 (July 2020 - April 2021)</w:t>
            </w:r>
          </w:p>
        </w:tc>
      </w:tr>
      <w:tr w:rsidR="00111174" w:rsidRPr="00111174" w14:paraId="65FC90A3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38C2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etracyclines (J01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4A5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9EC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14B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7.7083 (-24.0688 to 8.652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96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5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F95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988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90A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FD7089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B72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enicols (J01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0E6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861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5B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1106 (-0.2613 to 0.040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34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5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5AD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BAE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D60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29B8382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0225" w14:textId="375C09D3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Penicillins with </w:t>
            </w:r>
            <w:proofErr w:type="gramStart"/>
            <w:r w:rsidR="00C32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xtended-spectrum</w:t>
            </w:r>
            <w:proofErr w:type="gramEnd"/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J01C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052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ABF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E89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6.0235 (-14.5940 to 2.547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C13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7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34B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945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2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A05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6D4F7A0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E944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sensitive (J01C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98E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203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150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467 (-8.0238 to 8.117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A41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9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7AB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9EF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6E2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578D132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5BE7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resistant (J01C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5C0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1BD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CF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5778 (-7.1420 to -2.013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D9D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D8C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35F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F92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FFF9223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8BD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bination of penicillins/B-lactam inhibitors (J01C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CA2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8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5CB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A4F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.5252 (-6.4565 to 23.506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F66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6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145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9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7E4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9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762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6984D79E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10D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11C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E65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A84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6138 (1.0577 to 2.16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EF5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2CF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526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F11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009057A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C78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n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4F6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F55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13C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.3077 (-2.0246 to -0.590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434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1AE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3D1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B31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4F17736E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356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3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r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74F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61B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C3B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8278 (-8.3257 to -1.32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098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C6A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C8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929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EC0D5C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29FD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nobactams (J01D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9F6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4F9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174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.3385 (-3.4823 to 0.805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5E0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2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2A5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837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AFA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C763B5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B086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rbapenems (J01D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C2D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B5B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D2B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.2781 (-4.0221 to 1.465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C13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6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770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81D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B1C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7A4A0872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469A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cephalosporin and penems (J01D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858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17A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23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67C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619 (-0.0981 to 0.221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8F7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5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B55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1CF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64E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6F72BB3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FA66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lphonamide and trimethoprim (J01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CDA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8AA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26F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8274 (0.3917 to 7.263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C1D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3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8B4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5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E60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.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B1D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0863333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762A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crolides (J01F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F7D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8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7B2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64E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8779 (-32.9566 to 31.200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D4A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6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B3E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BAE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2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E27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452BBA5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8BDC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incosamides / Clindamycin (J01F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70A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A36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226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1480 (-8.1044 to -0.191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9DC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4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161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43A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1D1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7604C01F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7CF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minoglycosides (J01G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CE6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A06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99B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8.8816 (-17.1138 to -0.649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ED3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3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857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C1B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EFD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030413F8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62F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luoroquinolones (J01M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7C5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2BA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AC2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0.5876 (-18.7653 to -2.40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A2E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1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0AA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6BE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6DF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687B520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BAE7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opeptide (J01X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176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689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30A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9.6349 (-29.9727 to -9.297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DA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E94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06F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9C2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06629F9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5917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olymyxins (J01X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A7F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813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414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215 (-0.1775 to 0.134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A3D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78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BDB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6DD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F40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0D3CC8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1ED4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eroid antibacterial (J01X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5C9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FCA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6C8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265 (-0.2623 to 0.715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AEF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6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1D5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6EF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DEC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09AA5B7F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7A9C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midazole derivative (J01X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A0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CCB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078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9.6014 (-13.7975 to -5.405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F84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5A2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1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064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9A5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2,0)</w:t>
            </w:r>
          </w:p>
        </w:tc>
      </w:tr>
      <w:tr w:rsidR="00111174" w:rsidRPr="00111174" w14:paraId="414F3AF8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C0B8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itrofuran derivative (J01X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4BC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F19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7DF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293 (-2.9709 to 3.229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B70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3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BE9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9D6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F84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030A35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160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bacterial (J01XX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235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A26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B19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2065 (-3.0924 to 2.679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F6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88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DDF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BD2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16A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23B6B58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3F2A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biot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D9B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83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28C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532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-82.5791 (-126.5840 to -38.574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FE9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38C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74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E8F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3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F88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725E38BC" w14:textId="77777777" w:rsidTr="00662E8E">
        <w:trPr>
          <w:trHeight w:val="288"/>
          <w:jc w:val="center"/>
        </w:trPr>
        <w:tc>
          <w:tcPr>
            <w:tcW w:w="14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1D9D3" w14:textId="77777777" w:rsidR="00111174" w:rsidRPr="00111174" w:rsidRDefault="00111174" w:rsidP="0011117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4472C4"/>
                <w:sz w:val="16"/>
                <w:szCs w:val="16"/>
                <w:lang w:val="en-GB" w:eastAsia="en-GB"/>
              </w:rPr>
              <w:t>WAVE 3 (April 2021 - September 2022)</w:t>
            </w:r>
          </w:p>
        </w:tc>
      </w:tr>
      <w:tr w:rsidR="00111174" w:rsidRPr="00111174" w14:paraId="0D454FC0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7045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etracyclines (J01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D72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6C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A53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9.4380 (-24.7258 to 5.849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25D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2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C61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DBB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A51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FC96641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32AC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enicols (J01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B39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AB0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5A2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378 (-0.1623 to 0.086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19E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55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B86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DAF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6BF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7843F45D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93B1" w14:textId="1462664F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Penicillins with </w:t>
            </w:r>
            <w:proofErr w:type="gramStart"/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xtended</w:t>
            </w:r>
            <w:r w:rsidR="000A4C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pectrum</w:t>
            </w:r>
            <w:proofErr w:type="gramEnd"/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J01C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E37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10D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D6D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9.8633 (-17.1330 to -2.593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ABF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609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3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8BF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752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6A2090E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918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sensitive (J01C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470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A0D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44A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5385 (-11.2024 to 2.125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C87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8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D10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2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CCA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0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9A0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778717C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3F1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-lactam resistant (J01C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445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247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8EC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3.3968 (-5.6026 to -1.191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F57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485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6D6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96F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109E8EF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7CD9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bination of penicillins/B-lactam inhibitors (J01C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4A0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8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D28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F19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6184 (-17.2782 to 8.041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188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7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CC3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8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131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5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CF9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7357E4C4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EAF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312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E2C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EF0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5355 (1.0763 to 1.994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517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EFB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22D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662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0BD02E9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18CF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n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7C5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DA5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44A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.4102 (-2.0022 to -0.818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769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248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169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B13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01F33B80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A1B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rd</w:t>
            </w: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Generation Cephalosporin (J01D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AB5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F5C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B0D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5.1089 (-8.1657 to -2.052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567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E0B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528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BA0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A5C81C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4882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nobactams (J01D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871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0C8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31D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8459 (-2.8659 to 1.174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EC8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1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2A4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857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DFF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3AC396C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D65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rbapenems (J01D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69D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5DF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2A1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3.4811 (-5.7864 to -1.175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778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133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0B8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13E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76D348B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0351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cephalosporin and penems (J01D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2F0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783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23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553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898 (-0.2220 to 0.042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995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8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8D0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D56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A3E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65CC76A1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3089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lphonamide and trimethoprim (J01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C25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B9B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EAA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.6506 (-1.1862 to 4.487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4A4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5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93C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3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418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211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45970EA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EC8E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crolides (J01F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FD4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98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194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ABF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8.1412 (-48.4073 to 12.124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DCE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4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7B8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8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122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398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F025475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7E0D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Lincosamides / Clindamycin (J01F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A0F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572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5AF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4.6174 (-7.9889 to -1.245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BF5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6D1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8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925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75F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14A5DC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CA2C" w14:textId="4929DB10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inoglycosides (J01G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C04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D91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AF1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6.4999 (-23.8129 to -9.186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71C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8FA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4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CCC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3F8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2A953E7A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BAE4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luoroquinolones (J01M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929F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6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B6C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C20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9.6444 (-26.5617 to -12.727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D9F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AF6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E87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067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43815080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A517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opeptide (J01X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23D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7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E48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B41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30.7138 (-39.7602 to -21.667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990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07C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44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FDEA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5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EDE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7510D6B6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0934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olymyxins (J01X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ED6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564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645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206 (-0.1538 to 0.112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3E5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75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563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4D5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337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5125C667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0CF0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teroid antibacterial (J01X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20B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CC6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00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3C7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0576 (-0.4611 to 0.345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F33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78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BDA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8C3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B35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11174" w:rsidRPr="00111174" w14:paraId="0A4767F2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474B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midazole derivative (J01X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D4F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2E4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EB5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14.3240 (-17.8661 to -10.781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E27E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CCD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6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68D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C8F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2,0)</w:t>
            </w:r>
          </w:p>
        </w:tc>
      </w:tr>
      <w:tr w:rsidR="00111174" w:rsidRPr="00111174" w14:paraId="35C038D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70B3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itrofuran derivative (J01X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6F4C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A296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FE27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2386 (-2.4018 to 2.879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F7B5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85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B6EB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18E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62D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67651F9B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FB3B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bacterial (J01XX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DFD3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6FE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D67D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-0.4243 (-3.0529 to 2.204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6BC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0.75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85A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6C6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4E28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11174" w:rsidRPr="00111174" w14:paraId="123F0769" w14:textId="77777777" w:rsidTr="00662E8E">
        <w:trPr>
          <w:trHeight w:val="288"/>
          <w:jc w:val="center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7DAA" w14:textId="77777777" w:rsidR="00111174" w:rsidRPr="00111174" w:rsidRDefault="00111174" w:rsidP="00111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biot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9C0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83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A384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A791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-146.4314 (-183.1126 to -109.750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2A62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E11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84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3A59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45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4000" w14:textId="77777777" w:rsidR="00111174" w:rsidRPr="00111174" w:rsidRDefault="00111174" w:rsidP="0011117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1117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</w:tbl>
    <w:p w14:paraId="2252A113" w14:textId="77777777" w:rsidR="001C3EBF" w:rsidRDefault="001C3EBF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p w14:paraId="43192B9B" w14:textId="0515D980" w:rsidR="00B4312A" w:rsidRDefault="00B4312A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Table S2: </w:t>
      </w:r>
      <w:r w:rsidR="00967D98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Selected </w:t>
      </w:r>
      <w:r w:rsidR="0035719C"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indivi</w:t>
      </w:r>
      <w:r w:rsidR="004B3FE0"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dual antibiotic c</w:t>
      </w: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onsumption</w:t>
      </w:r>
      <w:r w:rsidR="004B3FE0"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prescribed</w:t>
      </w: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</w:t>
      </w:r>
      <w:r w:rsidR="00401A6A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for</w:t>
      </w:r>
      <w:r w:rsidR="00401A6A"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</w:t>
      </w:r>
      <w:r w:rsidRPr="001C3EBF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Respiratory Tract Infections </w:t>
      </w:r>
      <w:r w:rsidR="00967D98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(February 2020 to September 2022)</w:t>
      </w:r>
    </w:p>
    <w:p w14:paraId="5046A9F5" w14:textId="77777777" w:rsidR="00662E8E" w:rsidRDefault="00662E8E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tbl>
      <w:tblPr>
        <w:tblW w:w="14232" w:type="dxa"/>
        <w:jc w:val="center"/>
        <w:tblLook w:val="04A0" w:firstRow="1" w:lastRow="0" w:firstColumn="1" w:lastColumn="0" w:noHBand="0" w:noVBand="1"/>
      </w:tblPr>
      <w:tblGrid>
        <w:gridCol w:w="4035"/>
        <w:gridCol w:w="1158"/>
        <w:gridCol w:w="1113"/>
        <w:gridCol w:w="3099"/>
        <w:gridCol w:w="1113"/>
        <w:gridCol w:w="1113"/>
        <w:gridCol w:w="1113"/>
        <w:gridCol w:w="1488"/>
      </w:tblGrid>
      <w:tr w:rsidR="00662E8E" w:rsidRPr="00E33042" w14:paraId="3EA74557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CB61" w14:textId="0F5370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Transition Period (</w:t>
            </w:r>
            <w:r w:rsidR="002C6510" w:rsidRPr="00E3304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February</w:t>
            </w:r>
            <w:r w:rsidRPr="00E3304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 xml:space="preserve"> 2020-March 2020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476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AA9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3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F00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efficient (95% CI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F4D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72F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474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245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ise Model</w:t>
            </w:r>
          </w:p>
        </w:tc>
      </w:tr>
      <w:tr w:rsidR="00662E8E" w:rsidRPr="00E33042" w14:paraId="759D5B90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F57F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 (J01CA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C94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6ED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74B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255 (-11.7083 to 16.159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64E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5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ECF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C3A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054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4FDD6A85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920F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/Clavulanic acid (J01CR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0EE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C2B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61D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9.8535 (-41.1591 to 1.452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44B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C36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0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EC4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6F7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4A7D3657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49ED" w14:textId="464F6412" w:rsidR="00E33042" w:rsidRPr="00E33042" w:rsidRDefault="00F85016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5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zithromycin (J01FA1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129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10B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DDA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4100 (-3.4403 to 2.620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D52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88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838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5D0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D6D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662E8E" w:rsidRPr="00E33042" w14:paraId="7A2C0D31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91C7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iprofloxacin (J01MA02)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67E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858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1F0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8.8144 (-17.6227 to -0.006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413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7D2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EE0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3AF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477086F7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18B9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larithromycin (J01FA0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37D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FE2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714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2.7171 (-65.3974 to -0.036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DEE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090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572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D4C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4701BFE0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9AEE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oxycycline (J01AA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773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B81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3F0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6.1954 (-23.3624 to 10.971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758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8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F6F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292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279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3AF5D07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C84C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vofloxacin (J01MA1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CFD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63B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7AA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5.1176 (-15.6301 to 5.394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547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40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9C5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8F7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93D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2D9069FE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0A3EA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iperacillin/tazobactam (J01CR0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480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518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497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3268 (-4.4125 to 17.066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343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5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4E0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F12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753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E33042" w:rsidRPr="00E33042" w14:paraId="41F50E18" w14:textId="77777777" w:rsidTr="002C6510">
        <w:trPr>
          <w:trHeight w:val="298"/>
          <w:jc w:val="center"/>
        </w:trPr>
        <w:tc>
          <w:tcPr>
            <w:tcW w:w="142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EF2CB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1 (April 2020- June 2020)</w:t>
            </w:r>
          </w:p>
        </w:tc>
      </w:tr>
      <w:tr w:rsidR="00662E8E" w:rsidRPr="00E33042" w14:paraId="726918B7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78F8" w14:textId="464ECF0E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 (J01CA0</w:t>
            </w:r>
            <w:r w:rsidR="00841F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C28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4F0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33F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2946 (-4.2933 to 20.882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2B7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9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A94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1CD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87F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4BF7E52D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2176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/Clavulanic acid (J01CR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84C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C3F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324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8519 (4.1844 to 43.519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7DB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320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9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86B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251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17F3B564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CDB0" w14:textId="61673994" w:rsidR="00E33042" w:rsidRPr="00E33042" w:rsidRDefault="00546398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46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zithromycin (J01FA1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805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C50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841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487 (-2.1605 to 2.857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403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88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8FD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DE2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8CA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A01BDE8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852E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iprofloxacin (J01MA02)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3D5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B70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568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3.5971 (-21.3735 to -5.820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F12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226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18E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E1A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9B3C1D6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441F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larithromycin (J01FA0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471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BBB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0ED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0623 (-15.7318 to 59.856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052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5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7C9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0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A6C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74F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45E2831E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03DC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oxycycline (J01AA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F5F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3BC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11B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.4743 (-24.2838 to 15.335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431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6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F2D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1D5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4AE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7C1324A0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F1D6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vofloxacin (J01MA1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73B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E63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57F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6428 (9.2991 to 31.986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A15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045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060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.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14C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D96C3E9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0F947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Piperacillin/tazobactam (J01CR0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C2A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554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EE0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3449 (8.2515 to 32.438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06F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26C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48D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F73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E33042" w:rsidRPr="00E33042" w14:paraId="36D6CD84" w14:textId="77777777" w:rsidTr="002C6510">
        <w:trPr>
          <w:trHeight w:val="298"/>
          <w:jc w:val="center"/>
        </w:trPr>
        <w:tc>
          <w:tcPr>
            <w:tcW w:w="142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68DB2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2 (July 2020 - April 2021)</w:t>
            </w:r>
          </w:p>
        </w:tc>
      </w:tr>
      <w:tr w:rsidR="00662E8E" w:rsidRPr="00E33042" w14:paraId="4D15CA82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1159" w14:textId="220C44CC" w:rsidR="00E33042" w:rsidRPr="00E33042" w:rsidRDefault="00D3193B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31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 (J01CA0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7FB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570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E00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6.0693 (-14.4381 to 2.299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DB1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5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A88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64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F30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71DFEEBD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AB13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/Clavulanic acid (J01CR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ED8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A7B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F67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3.5736 (-26.2959 to -0.851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FF8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3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1AC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9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800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C6F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572DD22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BB3A" w14:textId="799C12D8" w:rsidR="00E33042" w:rsidRPr="00E33042" w:rsidRDefault="00546398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46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zithromycin (J01FA1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6F9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032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34E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.6459 (-3.3736 to 0.081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692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4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7C0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DC9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AAB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BB10E9B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27DD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iprofloxacin (J01MA02)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F9D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7B8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D73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0.9388 (-16.0462 to -5.831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4B8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4F9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D80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4B2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455A9263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1851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larithromycin (J01FA0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A44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40B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2E1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065 (-30.3880 to 32.801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C7E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3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AE7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613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98E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12A7136A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A9D8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oxycycline (J01AA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A10E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6AE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117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7.3263 (-24.2728 to 9.620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B05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9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758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165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6CE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5EC9A16E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7FE8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vofloxacin (J01MA1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BC2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DC7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C46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4214 (-8.3449 to 7.502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8BD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2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EBC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029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5DD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EF394B7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2D100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iperacillin/tazobactam (J01CR0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D74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7B9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BC7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2574 (11.3121 to 33.202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85F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038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B92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74C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E33042" w:rsidRPr="00E33042" w14:paraId="1F2C0E47" w14:textId="77777777" w:rsidTr="002C6510">
        <w:trPr>
          <w:trHeight w:val="298"/>
          <w:jc w:val="center"/>
        </w:trPr>
        <w:tc>
          <w:tcPr>
            <w:tcW w:w="142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D0095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3 (April 2021 - September 2022)</w:t>
            </w:r>
          </w:p>
        </w:tc>
      </w:tr>
      <w:tr w:rsidR="00662E8E" w:rsidRPr="00E33042" w14:paraId="039EA9FC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6B78" w14:textId="2345887E" w:rsidR="00E33042" w:rsidRPr="00E33042" w:rsidRDefault="00D3193B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31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 (J01CA0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C4D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5BD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80D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0.7675 (-17.8504 to -3.684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E9F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248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6F0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BEB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565321DF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D5CD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oxicillin/Clavulanic acid (J01CR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0E9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66B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16C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1.0285 (-41.7479 to -20.309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F00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6D4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4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C32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E69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169A9356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3AE2" w14:textId="11DACEBC" w:rsidR="00E33042" w:rsidRPr="00E33042" w:rsidRDefault="00546398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46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zithromycin (J01FA1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D38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E3A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FA1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623 (-0.4749 to 1.999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8F4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30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D2A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592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A48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662E8E" w:rsidRPr="00E33042" w14:paraId="7A2B1674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031D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Ciprofloxacin (J01MA02)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4434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6278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7EC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5.5296 (-19.8130 to -11.246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0C7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C99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5A5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680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20D9C7DF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63A3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larithromycin (J01FA0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5C0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3D07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102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8.6076 (-48.8508 to 11.635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B2F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3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DB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3A8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B565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00A9BF7E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8A4E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oxycycline (J01AA0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B96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D521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2BDA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9.6580 (-25.6668 to 6.350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345F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3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E2C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A91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43F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3AF74C6E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E6F2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vofloxacin (J01MA1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7EC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35E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F23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.1337 (-10.2159 to 1.948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52D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8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4F0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2E23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AB1C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662E8E" w:rsidRPr="00E33042" w14:paraId="15508F2D" w14:textId="77777777" w:rsidTr="002C6510">
        <w:trPr>
          <w:trHeight w:val="298"/>
          <w:jc w:val="center"/>
        </w:trPr>
        <w:tc>
          <w:tcPr>
            <w:tcW w:w="4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BEA28" w14:textId="77777777" w:rsidR="00E33042" w:rsidRPr="00E33042" w:rsidRDefault="00E33042" w:rsidP="00E33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iperacillin/tazobactam (J01CR0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E45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8EF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27EB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7324 (10.7613 to 32.703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626D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B369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8562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C9F6" w14:textId="77777777" w:rsidR="00E33042" w:rsidRPr="00E33042" w:rsidRDefault="00E33042" w:rsidP="00E3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</w:tbl>
    <w:p w14:paraId="60262A34" w14:textId="778104A7" w:rsidR="0035719C" w:rsidRPr="005A4AE7" w:rsidRDefault="00E91B56" w:rsidP="00B4312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proofErr w:type="spellStart"/>
      <w:r w:rsidRPr="00E91B56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en-GB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</w:t>
      </w:r>
      <w:r w:rsidR="006E6AFE" w:rsidRPr="005A4AE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These Antibiotics may be used for other clinical indication</w:t>
      </w:r>
      <w:r w:rsidR="005A4AE7" w:rsidRPr="005A4AE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s as </w:t>
      </w:r>
      <w:r w:rsidRPr="005A4AE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well.</w:t>
      </w:r>
      <w:r w:rsidR="005A4AE7" w:rsidRPr="005A4AE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</w:t>
      </w:r>
    </w:p>
    <w:p w14:paraId="69205473" w14:textId="21067E9B" w:rsidR="00B4312A" w:rsidRPr="00544671" w:rsidRDefault="00B4312A" w:rsidP="00B4312A">
      <w:pPr>
        <w:rPr>
          <w:rFonts w:ascii="Times New Roman" w:hAnsi="Times New Roman" w:cs="Times New Roman"/>
          <w:sz w:val="16"/>
          <w:szCs w:val="16"/>
        </w:rPr>
      </w:pPr>
    </w:p>
    <w:p w14:paraId="1133C792" w14:textId="0A7BD58E" w:rsidR="00F13A66" w:rsidRPr="00544671" w:rsidRDefault="00F13A66" w:rsidP="00B4312A">
      <w:pPr>
        <w:rPr>
          <w:rFonts w:ascii="Times New Roman" w:hAnsi="Times New Roman" w:cs="Times New Roman"/>
          <w:sz w:val="16"/>
          <w:szCs w:val="16"/>
        </w:rPr>
      </w:pPr>
    </w:p>
    <w:p w14:paraId="4BBC4DD3" w14:textId="12027C0F" w:rsidR="00F13A66" w:rsidRPr="00544671" w:rsidRDefault="00F13A66" w:rsidP="00B4312A">
      <w:pPr>
        <w:rPr>
          <w:rFonts w:ascii="Times New Roman" w:hAnsi="Times New Roman" w:cs="Times New Roman"/>
          <w:sz w:val="16"/>
          <w:szCs w:val="16"/>
        </w:rPr>
      </w:pPr>
    </w:p>
    <w:p w14:paraId="045E0E37" w14:textId="27540164" w:rsidR="00F13A66" w:rsidRPr="00544671" w:rsidRDefault="00F13A66" w:rsidP="00B4312A">
      <w:pPr>
        <w:rPr>
          <w:rFonts w:ascii="Times New Roman" w:hAnsi="Times New Roman" w:cs="Times New Roman"/>
          <w:sz w:val="16"/>
          <w:szCs w:val="16"/>
        </w:rPr>
      </w:pPr>
    </w:p>
    <w:p w14:paraId="5CC60FA6" w14:textId="35534798" w:rsidR="00F13A66" w:rsidRPr="00544671" w:rsidRDefault="00F13A66" w:rsidP="00B4312A">
      <w:pPr>
        <w:rPr>
          <w:rFonts w:ascii="Times New Roman" w:hAnsi="Times New Roman" w:cs="Times New Roman"/>
          <w:sz w:val="16"/>
          <w:szCs w:val="16"/>
        </w:rPr>
      </w:pPr>
    </w:p>
    <w:p w14:paraId="56EE6876" w14:textId="132A5355" w:rsidR="00F13A66" w:rsidRPr="00544671" w:rsidRDefault="00F13A66" w:rsidP="00B4312A">
      <w:pPr>
        <w:rPr>
          <w:rFonts w:ascii="Times New Roman" w:hAnsi="Times New Roman" w:cs="Times New Roman"/>
          <w:sz w:val="16"/>
          <w:szCs w:val="16"/>
        </w:rPr>
      </w:pPr>
    </w:p>
    <w:p w14:paraId="59CB9CE6" w14:textId="77777777" w:rsidR="00F13A66" w:rsidRDefault="00F13A66" w:rsidP="00B4312A">
      <w:pPr>
        <w:rPr>
          <w:rFonts w:ascii="Times New Roman" w:hAnsi="Times New Roman" w:cs="Times New Roman"/>
          <w:sz w:val="16"/>
          <w:szCs w:val="16"/>
        </w:rPr>
      </w:pPr>
    </w:p>
    <w:p w14:paraId="2D8F5661" w14:textId="77777777" w:rsidR="00F364F1" w:rsidRDefault="00F364F1" w:rsidP="00B4312A">
      <w:pPr>
        <w:rPr>
          <w:rFonts w:ascii="Times New Roman" w:hAnsi="Times New Roman" w:cs="Times New Roman"/>
          <w:sz w:val="16"/>
          <w:szCs w:val="16"/>
        </w:rPr>
      </w:pPr>
    </w:p>
    <w:p w14:paraId="42D4FAF1" w14:textId="77777777" w:rsidR="00F364F1" w:rsidRPr="00544671" w:rsidRDefault="00F364F1" w:rsidP="00B4312A">
      <w:pPr>
        <w:rPr>
          <w:rFonts w:ascii="Times New Roman" w:hAnsi="Times New Roman" w:cs="Times New Roman"/>
          <w:sz w:val="16"/>
          <w:szCs w:val="16"/>
        </w:rPr>
      </w:pPr>
    </w:p>
    <w:p w14:paraId="1854A22A" w14:textId="776DCF2F" w:rsidR="00B4312A" w:rsidRDefault="00B4312A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lastRenderedPageBreak/>
        <w:t>Table S</w:t>
      </w:r>
      <w:r w:rsidR="00901D3E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3</w:t>
      </w: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: </w:t>
      </w:r>
      <w:r w:rsidR="00DC6AFB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A</w:t>
      </w: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ntifungal</w:t>
      </w:r>
      <w:r w:rsidR="00DC6AFB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</w:t>
      </w: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consumption </w:t>
      </w:r>
      <w:r w:rsidR="009B2C65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during </w:t>
      </w: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all waves</w:t>
      </w:r>
      <w:r w:rsidR="003C2496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of </w:t>
      </w:r>
      <w:r w:rsidR="001077E0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the </w:t>
      </w:r>
      <w:r w:rsidR="003C2496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COVID-19 pandemic</w:t>
      </w:r>
      <w:r w:rsidR="009B2C65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period</w:t>
      </w:r>
      <w:r w:rsidR="00DC6AFB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(February 2020 to September 2022)</w:t>
      </w:r>
    </w:p>
    <w:p w14:paraId="48052785" w14:textId="77777777" w:rsidR="00C6788C" w:rsidRDefault="00C6788C" w:rsidP="00F364F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tbl>
      <w:tblPr>
        <w:tblW w:w="13861" w:type="dxa"/>
        <w:jc w:val="center"/>
        <w:tblLook w:val="04A0" w:firstRow="1" w:lastRow="0" w:firstColumn="1" w:lastColumn="0" w:noHBand="0" w:noVBand="1"/>
      </w:tblPr>
      <w:tblGrid>
        <w:gridCol w:w="4156"/>
        <w:gridCol w:w="1044"/>
        <w:gridCol w:w="1392"/>
        <w:gridCol w:w="2805"/>
        <w:gridCol w:w="1392"/>
        <w:gridCol w:w="839"/>
        <w:gridCol w:w="839"/>
        <w:gridCol w:w="1394"/>
      </w:tblGrid>
      <w:tr w:rsidR="00F364F1" w:rsidRPr="00C6788C" w14:paraId="1152B32F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0A4F" w14:textId="5482C5D9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Transition Period (</w:t>
            </w:r>
            <w:r w:rsidR="00C3207C" w:rsidRPr="00C6788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February</w:t>
            </w:r>
            <w:r w:rsidRPr="00C6788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 xml:space="preserve"> 2020-March 202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6A8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207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7A2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efficient (95% CI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32F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2789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806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836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ise Model</w:t>
            </w:r>
          </w:p>
        </w:tc>
      </w:tr>
      <w:tr w:rsidR="00C6788C" w:rsidRPr="00C6788C" w14:paraId="17CFC363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C999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otericin preparation (J02AA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BCEA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17A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2A4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65 (-8.1331 to 9.6261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BFBC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6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818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4B3B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C8B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3E33B64E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7B91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iazole and tetrazole derivatives (J02AC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31E9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6F0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CF3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.8875 (-6.1403 to 2.3653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0D87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8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D5C1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FB3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7BD7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45EDCF55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A7F3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mycotics (J02AX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F868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938A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BBD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286 (-1.5291 to 1.4719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3054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6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E9F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C42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D55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05860547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C539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fungal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F147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F4E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2008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.4122 (-11.2265 to 8.4021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8BC8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8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25F7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31F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FA1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6C35D2EF" w14:textId="77777777" w:rsidTr="00F364F1">
        <w:trPr>
          <w:trHeight w:val="293"/>
          <w:jc w:val="center"/>
        </w:trPr>
        <w:tc>
          <w:tcPr>
            <w:tcW w:w="13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52700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1 (April 2020- June 2020)</w:t>
            </w:r>
          </w:p>
        </w:tc>
      </w:tr>
      <w:tr w:rsidR="00C6788C" w:rsidRPr="00C6788C" w14:paraId="31100B99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13E8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otericin preparation (J02AA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A50B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50D8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2AA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394 (-4.7675 to 10.8463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839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44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D959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0C98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CDDA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71999952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B988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iazole and tetrazole derivatives (J02AC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852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EE79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98D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180 (-2.7994 to 4.6354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0D67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2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0329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EE18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036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4D4B156C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CD03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mycotics (J02AX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A70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C26A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3FF1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825 (-0.1538 to 2.5188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B57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8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DFC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ED4B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2B9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39FAD516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BADB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fungal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4F9C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C44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9364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2675 (-3.6371 to 14.1721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3FD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4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E7A4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36B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4CB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7777F701" w14:textId="77777777" w:rsidTr="00F364F1">
        <w:trPr>
          <w:trHeight w:val="293"/>
          <w:jc w:val="center"/>
        </w:trPr>
        <w:tc>
          <w:tcPr>
            <w:tcW w:w="13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D9271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2 (July 2020 - April 2021)</w:t>
            </w:r>
          </w:p>
        </w:tc>
      </w:tr>
      <w:tr w:rsidR="00C6788C" w:rsidRPr="00C6788C" w14:paraId="358DFAD2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C82A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otericin preparation (J02AA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D531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7BC8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B6B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529 (-3.2354 to 6.9412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9B11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74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8AD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D4F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D79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147764D3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0AA8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iazole and tetrazole derivatives (J02AC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83A1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A4F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336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.2842 (-3.7008 to 1.1324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EB0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97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314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7B29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80A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1E48B340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BF4E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mycotics (J02AX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E634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550C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866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21 (-0.1432 to 1.6274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E29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0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CE1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455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F34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44081F48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6A9A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fungal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734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5D9C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278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431 (-4.5976 to 7.2838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2C0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5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FB24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56B2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8A2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00CB4477" w14:textId="77777777" w:rsidTr="00F364F1">
        <w:trPr>
          <w:trHeight w:val="293"/>
          <w:jc w:val="center"/>
        </w:trPr>
        <w:tc>
          <w:tcPr>
            <w:tcW w:w="13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4F157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3 (April 2021 - September 2022)</w:t>
            </w:r>
          </w:p>
        </w:tc>
      </w:tr>
      <w:tr w:rsidR="00C6788C" w:rsidRPr="00C6788C" w14:paraId="5773F71A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4301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photericin preparation (J02AA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329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A24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606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8618 (-5.1436 to 3.4200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2A7B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9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BEAB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AE6A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01E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7A78C8DB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9303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iazole and tetrazole derivatives (J02AC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A98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F51C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09F1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400 (-1.8877 to 2.1677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2E9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8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41E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EA8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F116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79953113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811C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Antimycotics (J02AX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B2E9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872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122B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6658 (-1.4162 to 0.0846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EE4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8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56E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EE1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1DCD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C6788C" w:rsidRPr="00C6788C" w14:paraId="4AEB9CDA" w14:textId="77777777" w:rsidTr="00F364F1">
        <w:trPr>
          <w:trHeight w:val="293"/>
          <w:jc w:val="center"/>
        </w:trPr>
        <w:tc>
          <w:tcPr>
            <w:tcW w:w="4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A820" w14:textId="77777777" w:rsidR="00C6788C" w:rsidRPr="00C6788C" w:rsidRDefault="00C6788C" w:rsidP="00C67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otal Antifungal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C823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D1F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BB55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.3275 (-6.3478 to 3.6928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68DE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0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074F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2271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FA20" w14:textId="77777777" w:rsidR="00C6788C" w:rsidRPr="00C6788C" w:rsidRDefault="00C6788C" w:rsidP="00C67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7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</w:tbl>
    <w:p w14:paraId="47C5E6EE" w14:textId="77777777" w:rsidR="007201E0" w:rsidRPr="00DC6AFB" w:rsidRDefault="007201E0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p w14:paraId="64EC3AD2" w14:textId="77777777" w:rsidR="003C2496" w:rsidRPr="00544671" w:rsidRDefault="003C2496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3AAD991A" w14:textId="77777777" w:rsidR="006C4222" w:rsidRDefault="006C4222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08049212" w14:textId="77777777" w:rsidR="00F364F1" w:rsidRDefault="00F364F1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54C4FD1F" w14:textId="77777777" w:rsidR="00F364F1" w:rsidRPr="00544671" w:rsidRDefault="00F364F1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11F2CCE5" w14:textId="77777777" w:rsidR="00B8450C" w:rsidRPr="00544671" w:rsidRDefault="00B8450C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u w:val="single"/>
          <w:lang w:val="en-GB" w:eastAsia="en-GB"/>
        </w:rPr>
      </w:pPr>
    </w:p>
    <w:p w14:paraId="73A2A3C1" w14:textId="77777777" w:rsidR="00B4312A" w:rsidRPr="00544671" w:rsidRDefault="00B4312A" w:rsidP="00B4312A">
      <w:pPr>
        <w:rPr>
          <w:rFonts w:ascii="Times New Roman" w:hAnsi="Times New Roman" w:cs="Times New Roman"/>
          <w:sz w:val="16"/>
          <w:szCs w:val="16"/>
        </w:rPr>
      </w:pPr>
    </w:p>
    <w:p w14:paraId="41711F32" w14:textId="77777777" w:rsidR="00B4312A" w:rsidRPr="00544671" w:rsidRDefault="00B4312A" w:rsidP="00B4312A">
      <w:pPr>
        <w:rPr>
          <w:rFonts w:ascii="Times New Roman" w:hAnsi="Times New Roman" w:cs="Times New Roman"/>
          <w:sz w:val="16"/>
          <w:szCs w:val="16"/>
        </w:rPr>
      </w:pPr>
    </w:p>
    <w:p w14:paraId="2BC69336" w14:textId="46712646" w:rsidR="00B4312A" w:rsidRPr="00544671" w:rsidRDefault="00B4312A" w:rsidP="00B4312A">
      <w:pPr>
        <w:rPr>
          <w:rFonts w:ascii="Times New Roman" w:hAnsi="Times New Roman" w:cs="Times New Roman"/>
          <w:sz w:val="16"/>
          <w:szCs w:val="16"/>
        </w:rPr>
      </w:pPr>
    </w:p>
    <w:p w14:paraId="612241E0" w14:textId="77777777" w:rsidR="00F13A66" w:rsidRPr="00544671" w:rsidRDefault="00F13A66" w:rsidP="00B4312A">
      <w:pPr>
        <w:rPr>
          <w:rFonts w:ascii="Times New Roman" w:hAnsi="Times New Roman" w:cs="Times New Roman"/>
          <w:sz w:val="16"/>
          <w:szCs w:val="16"/>
        </w:rPr>
      </w:pPr>
    </w:p>
    <w:p w14:paraId="6DBCFFFC" w14:textId="534648C5" w:rsidR="00B4312A" w:rsidRPr="00E91B56" w:rsidRDefault="00DC6AFB" w:rsidP="00F56FEB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Consumption of </w:t>
      </w:r>
      <w:r w:rsidR="00C92E4C" w:rsidRPr="00E91B56">
        <w:rPr>
          <w:rFonts w:ascii="Times New Roman" w:hAnsi="Times New Roman" w:cs="Times New Roman"/>
          <w:b/>
          <w:bCs/>
          <w:u w:val="single"/>
        </w:rPr>
        <w:t xml:space="preserve">alternative treatment offered </w:t>
      </w:r>
      <w:r w:rsidR="00B4312A" w:rsidRPr="00E91B56">
        <w:rPr>
          <w:rFonts w:ascii="Times New Roman" w:hAnsi="Times New Roman" w:cs="Times New Roman"/>
          <w:b/>
          <w:bCs/>
          <w:u w:val="single"/>
        </w:rPr>
        <w:t xml:space="preserve">as anti-COVID </w:t>
      </w:r>
      <w:r w:rsidR="009B2C65" w:rsidRPr="00E91B56">
        <w:rPr>
          <w:rFonts w:ascii="Times New Roman" w:hAnsi="Times New Roman" w:cs="Times New Roman"/>
          <w:b/>
          <w:bCs/>
          <w:u w:val="single"/>
        </w:rPr>
        <w:t>during the all</w:t>
      </w:r>
      <w:r w:rsidR="001077E0" w:rsidRPr="00E91B56">
        <w:rPr>
          <w:rFonts w:ascii="Times New Roman" w:hAnsi="Times New Roman" w:cs="Times New Roman"/>
          <w:b/>
          <w:bCs/>
          <w:u w:val="single"/>
        </w:rPr>
        <w:t>-</w:t>
      </w:r>
      <w:r w:rsidR="009B2C65" w:rsidRPr="00E91B56">
        <w:rPr>
          <w:rFonts w:ascii="Times New Roman" w:hAnsi="Times New Roman" w:cs="Times New Roman"/>
          <w:b/>
          <w:bCs/>
          <w:u w:val="single"/>
        </w:rPr>
        <w:t xml:space="preserve">wave of the COVID-19 </w:t>
      </w:r>
      <w:r w:rsidR="00B4312A" w:rsidRPr="00E91B56">
        <w:rPr>
          <w:rFonts w:ascii="Times New Roman" w:hAnsi="Times New Roman" w:cs="Times New Roman"/>
          <w:b/>
          <w:bCs/>
          <w:u w:val="single"/>
        </w:rPr>
        <w:t xml:space="preserve">pandemic </w:t>
      </w:r>
      <w:r w:rsidR="00711F05" w:rsidRPr="00E91B56">
        <w:rPr>
          <w:rFonts w:ascii="Times New Roman" w:hAnsi="Times New Roman" w:cs="Times New Roman"/>
          <w:b/>
          <w:bCs/>
          <w:u w:val="single"/>
        </w:rPr>
        <w:t>period.</w:t>
      </w:r>
    </w:p>
    <w:p w14:paraId="3AEA16E9" w14:textId="77777777" w:rsidR="00B4312A" w:rsidRPr="00544671" w:rsidRDefault="00B4312A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17DADF4" w14:textId="6052D35B" w:rsidR="00B4312A" w:rsidRDefault="00B4312A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Table S4: </w:t>
      </w:r>
      <w:r w:rsidR="00CC10E0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Corticosteroid</w:t>
      </w: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</w:t>
      </w:r>
      <w:r w:rsidR="00EA50EE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consumption </w:t>
      </w: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during </w:t>
      </w:r>
      <w:r w:rsidR="00EA50EE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all wave</w:t>
      </w:r>
      <w:r w:rsidR="00401A6A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s</w:t>
      </w:r>
      <w:r w:rsidR="00EA50EE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of </w:t>
      </w:r>
      <w:r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the COVID-19 pandemic</w:t>
      </w:r>
      <w:r w:rsidR="009B2C65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period</w:t>
      </w:r>
      <w:r w:rsid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(February 2020 to September 2022)</w:t>
      </w:r>
      <w:r w:rsidR="009B2C65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.</w:t>
      </w:r>
    </w:p>
    <w:p w14:paraId="7FA150DC" w14:textId="77777777" w:rsidR="000E3073" w:rsidRDefault="000E3073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tbl>
      <w:tblPr>
        <w:tblW w:w="13069" w:type="dxa"/>
        <w:tblLook w:val="04A0" w:firstRow="1" w:lastRow="0" w:firstColumn="1" w:lastColumn="0" w:noHBand="0" w:noVBand="1"/>
      </w:tblPr>
      <w:tblGrid>
        <w:gridCol w:w="3158"/>
        <w:gridCol w:w="1197"/>
        <w:gridCol w:w="1180"/>
        <w:gridCol w:w="2985"/>
        <w:gridCol w:w="1180"/>
        <w:gridCol w:w="1006"/>
        <w:gridCol w:w="1006"/>
        <w:gridCol w:w="1357"/>
      </w:tblGrid>
      <w:tr w:rsidR="000E3073" w:rsidRPr="000E3073" w14:paraId="3668F6AD" w14:textId="77777777" w:rsidTr="001C224A">
        <w:trPr>
          <w:trHeight w:val="457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148F" w14:textId="31E40762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Transition Period (</w:t>
            </w:r>
            <w:r w:rsidR="001C224A" w:rsidRPr="000E3073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February</w:t>
            </w:r>
            <w:r w:rsidRPr="000E3073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 xml:space="preserve"> 2020-March 2020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9CA7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58F5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81E1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efficient (95% CI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442C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FEA4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84F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B1BA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ise Model</w:t>
            </w:r>
          </w:p>
        </w:tc>
      </w:tr>
      <w:tr w:rsidR="000E3073" w:rsidRPr="000E3073" w14:paraId="58541E52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16F9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examethasone (H02AB0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3D4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3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9924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FDE1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8.0042 (-196.8243 to 100.815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67B1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24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F207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6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D2C8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0D23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E3073" w:rsidRPr="000E3073" w14:paraId="148A348D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E401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ydrocortisone (H02AB0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C884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34BC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06C2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.6503 (5.7422 to 55.558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2110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1B7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3.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3DA1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396E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0E3073" w:rsidRPr="000E3073" w14:paraId="74A468DF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CBDE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dnisolone (H02AB0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F491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2E3F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2358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3.6921 (-79.3091 to 31.924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B57F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04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8A67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1.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4CEA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690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E3073" w:rsidRPr="000E3073" w14:paraId="61F43C9E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01C5" w14:textId="64FA7A74" w:rsidR="000E3073" w:rsidRPr="000E3073" w:rsidRDefault="000E3073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Total </w:t>
            </w:r>
            <w:r w:rsidR="001C22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="001C224A" w:rsidRPr="001C22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rticosteroi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B522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63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E000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2337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41.8878 (-200.8185 to 117.042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A5D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0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C6B5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80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B791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6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F6CA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E3073" w:rsidRPr="000E3073" w14:paraId="150942B4" w14:textId="77777777" w:rsidTr="002E5ED2">
        <w:trPr>
          <w:trHeight w:val="283"/>
        </w:trPr>
        <w:tc>
          <w:tcPr>
            <w:tcW w:w="130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A27E5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1 (April 2020- June 2020)</w:t>
            </w:r>
          </w:p>
        </w:tc>
      </w:tr>
      <w:tr w:rsidR="000E3073" w:rsidRPr="000E3073" w14:paraId="685E9B8A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AF69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examethasone (H02AB0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1593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3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9EB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A520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0.7092 (-176.7632 to 115.344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A3E1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83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ADC2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4.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95BD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9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3838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E3073" w:rsidRPr="000E3073" w14:paraId="0B7ED4B5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6D6E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ydrocortisone (H02AB0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C584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2767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7B13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3966 (-9.2214 to 32.014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6DE1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79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32BE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3.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9357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553C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0E3073" w:rsidRPr="000E3073" w14:paraId="7211AE6D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BAA2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dnisolone (H02AB0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DD0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18E8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3B26" w14:textId="77777777" w:rsidR="000E3073" w:rsidRPr="000E3073" w:rsidRDefault="000E3073" w:rsidP="000E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88.1549 (-142.9930 to -33.316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E37E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2594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1.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5936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8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3A2B" w14:textId="77777777" w:rsidR="000E3073" w:rsidRPr="000E3073" w:rsidRDefault="000E3073" w:rsidP="000E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C224A" w:rsidRPr="000E3073" w14:paraId="76B2DFC5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69AB" w14:textId="22C8FA92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1C22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rticosteroi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A2A1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63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EEB3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3EAA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12.8134 (-270.8748 to 45.248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E057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63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489D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9.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952A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7.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35D7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C224A" w:rsidRPr="000E3073" w14:paraId="16082617" w14:textId="77777777" w:rsidTr="002E5ED2">
        <w:trPr>
          <w:trHeight w:val="283"/>
        </w:trPr>
        <w:tc>
          <w:tcPr>
            <w:tcW w:w="130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A493A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2 (July 2020 - April 2021)</w:t>
            </w:r>
          </w:p>
        </w:tc>
      </w:tr>
      <w:tr w:rsidR="001C224A" w:rsidRPr="000E3073" w14:paraId="16904C92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091C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examethasone (H02AB0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5F54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3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B90F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6059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.6450 (-66.0884 to 151.378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1663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4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CEEB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4.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1058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5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ED4A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C224A" w:rsidRPr="000E3073" w14:paraId="0D5722BC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CED8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ydrocortisone (H02AB0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1341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75D6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68B0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4478 (10.1329 to 34.762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E887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4C8C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4.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77F7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2828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C224A" w:rsidRPr="000E3073" w14:paraId="2D1A875D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8AA2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dnisolone (H02AB0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5A8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68D9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2014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02.3015 (-141.8859 to -62.717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718A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7F8B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7.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CB1F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0CA7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C224A" w:rsidRPr="000E3073" w14:paraId="1C18B386" w14:textId="77777777" w:rsidTr="00B03B55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8174" w14:textId="2AF4E1C0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1C22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rticosteroi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FC48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63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3863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0CD3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34.5046 (-152.5744 to 83.565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D2D7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3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7A4A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36.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5036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7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ED99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C224A" w:rsidRPr="000E3073" w14:paraId="3B1C8519" w14:textId="77777777" w:rsidTr="002E5ED2">
        <w:trPr>
          <w:trHeight w:val="283"/>
        </w:trPr>
        <w:tc>
          <w:tcPr>
            <w:tcW w:w="130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D75C9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3 (April 2021 - September 2022)</w:t>
            </w:r>
          </w:p>
        </w:tc>
      </w:tr>
      <w:tr w:rsidR="001C224A" w:rsidRPr="000E3073" w14:paraId="30B1B794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EB45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examethasone (H02AB0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921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3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E534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D0DD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128.2729 (-223.9562 to -32.589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6104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88CF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3.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2313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5A62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C224A" w:rsidRPr="000E3073" w14:paraId="378B4CCB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0D77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ydrocortisone (H02AB0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82BE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9E2C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CE15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1615 (10.9928 to 31.330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DC24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02C1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3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905C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092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1C224A" w:rsidRPr="000E3073" w14:paraId="051CA0CE" w14:textId="77777777" w:rsidTr="001C224A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CB8E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dnisolone (H02AB0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CF1E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852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AEB6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97.1610 (-131.9171 to -62.404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66E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0C8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3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466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.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891A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1C224A" w:rsidRPr="000E3073" w14:paraId="41559D81" w14:textId="77777777" w:rsidTr="00CF5E36">
        <w:trPr>
          <w:trHeight w:val="283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3CEA" w14:textId="5A982BCB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Total </w:t>
            </w:r>
            <w:r w:rsidRPr="001C22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rticosteroi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CD06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63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4E3A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C1E4" w14:textId="77777777" w:rsidR="001C224A" w:rsidRPr="000E3073" w:rsidRDefault="001C224A" w:rsidP="001C2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11.6036 (-315.3259 to -107.881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11DC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EA1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0.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F435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6128" w14:textId="77777777" w:rsidR="001C224A" w:rsidRPr="000E3073" w:rsidRDefault="001C224A" w:rsidP="001C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E30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</w:tbl>
    <w:p w14:paraId="26AB510A" w14:textId="77777777" w:rsidR="000E3073" w:rsidRPr="00DC6AFB" w:rsidRDefault="000E3073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p w14:paraId="503E7B50" w14:textId="77777777" w:rsidR="009A2D06" w:rsidRPr="00544671" w:rsidRDefault="009A2D06" w:rsidP="00B431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5BCE32CE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14DD1BE3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2C9AABB5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326B1B1A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3680A6E1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02CDF1D5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2625FCDD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4CA68D13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1B4AC3A1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0D4383C0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0A99EE56" w14:textId="77777777" w:rsidR="001077E0" w:rsidRDefault="001077E0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1DE1293F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07745975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16BA18FB" w14:textId="77777777" w:rsidR="0031627D" w:rsidRDefault="0031627D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16"/>
          <w:szCs w:val="16"/>
          <w:u w:val="single"/>
          <w:lang w:val="en-GB" w:eastAsia="en-GB"/>
        </w:rPr>
      </w:pPr>
    </w:p>
    <w:p w14:paraId="6E47DE4E" w14:textId="46D16871" w:rsidR="00AF7344" w:rsidRDefault="00F13A66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  <w:r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Table S</w:t>
      </w:r>
      <w:r w:rsidR="00E13D89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5</w:t>
      </w:r>
      <w:r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: </w:t>
      </w:r>
      <w:r w:rsidR="00915414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R</w:t>
      </w:r>
      <w:r w:rsidR="00401A6A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emdesivir</w:t>
      </w:r>
      <w:r w:rsidR="00915414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(</w:t>
      </w:r>
      <w:r w:rsidR="00A56AEA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antiviral</w:t>
      </w:r>
      <w:r w:rsidR="00915414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)</w:t>
      </w:r>
      <w:r w:rsidR="00AF7344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consumption during all wave</w:t>
      </w:r>
      <w:r w:rsidR="00401A6A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s</w:t>
      </w:r>
      <w:r w:rsidR="00AF7344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of the COVID-19 pandemic</w:t>
      </w:r>
      <w:r w:rsidR="00915414" w:rsidRPr="00915414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(February 2020 to September 2022).</w:t>
      </w:r>
    </w:p>
    <w:p w14:paraId="4367043A" w14:textId="77777777" w:rsidR="00466622" w:rsidRDefault="00466622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tbl>
      <w:tblPr>
        <w:tblW w:w="13845" w:type="dxa"/>
        <w:jc w:val="center"/>
        <w:tblLook w:val="04A0" w:firstRow="1" w:lastRow="0" w:firstColumn="1" w:lastColumn="0" w:noHBand="0" w:noVBand="1"/>
      </w:tblPr>
      <w:tblGrid>
        <w:gridCol w:w="3219"/>
        <w:gridCol w:w="1469"/>
        <w:gridCol w:w="1174"/>
        <w:gridCol w:w="2648"/>
        <w:gridCol w:w="1174"/>
        <w:gridCol w:w="1399"/>
        <w:gridCol w:w="1174"/>
        <w:gridCol w:w="1588"/>
      </w:tblGrid>
      <w:tr w:rsidR="002E227B" w:rsidRPr="00871E61" w14:paraId="3D0CF727" w14:textId="77777777" w:rsidTr="002E227B">
        <w:trPr>
          <w:trHeight w:val="331"/>
          <w:jc w:val="center"/>
        </w:trPr>
        <w:tc>
          <w:tcPr>
            <w:tcW w:w="3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9C58" w14:textId="5C1A5934" w:rsidR="00466622" w:rsidRPr="00466622" w:rsidRDefault="00466622" w:rsidP="00466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Transition Period (Feb</w:t>
            </w:r>
            <w:r w:rsidR="000A4C2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ru</w:t>
            </w:r>
            <w:r w:rsidRPr="0046662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ary 2020-March 2020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AD44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E69D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F7DD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efficient (95% CI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C988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1DA1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7E4F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67DA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ise Model</w:t>
            </w:r>
          </w:p>
        </w:tc>
      </w:tr>
      <w:tr w:rsidR="002E227B" w:rsidRPr="00871E61" w14:paraId="458B0884" w14:textId="77777777" w:rsidTr="002E227B">
        <w:trPr>
          <w:trHeight w:val="304"/>
          <w:jc w:val="center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6EA8" w14:textId="77777777" w:rsidR="00466622" w:rsidRPr="00466622" w:rsidRDefault="00466622" w:rsidP="0087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mdesivir (J05AB16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48F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B70B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7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D119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99 (-5.1610 to 5.3008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B474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76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9019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CD45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C721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3,1)</w:t>
            </w:r>
          </w:p>
        </w:tc>
      </w:tr>
      <w:tr w:rsidR="00466622" w:rsidRPr="00466622" w14:paraId="0586FC37" w14:textId="77777777" w:rsidTr="002E227B">
        <w:trPr>
          <w:trHeight w:val="304"/>
          <w:jc w:val="center"/>
        </w:trPr>
        <w:tc>
          <w:tcPr>
            <w:tcW w:w="13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28D65" w14:textId="77777777" w:rsidR="00466622" w:rsidRPr="00466622" w:rsidRDefault="00466622" w:rsidP="00871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1 (April 2020- June 2020)</w:t>
            </w:r>
          </w:p>
        </w:tc>
      </w:tr>
      <w:tr w:rsidR="002E227B" w:rsidRPr="00871E61" w14:paraId="126EC682" w14:textId="77777777" w:rsidTr="002E227B">
        <w:trPr>
          <w:trHeight w:val="304"/>
          <w:jc w:val="center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7704" w14:textId="77777777" w:rsidR="00466622" w:rsidRPr="00466622" w:rsidRDefault="00466622" w:rsidP="0087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mdesivir (J05AB16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A54B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F877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7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B0A1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285 (-2.5882 to 5.6452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E5E9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68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D1D1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2548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F346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3)</w:t>
            </w:r>
          </w:p>
        </w:tc>
      </w:tr>
      <w:tr w:rsidR="00466622" w:rsidRPr="00466622" w14:paraId="39B6E156" w14:textId="77777777" w:rsidTr="002E227B">
        <w:trPr>
          <w:trHeight w:val="304"/>
          <w:jc w:val="center"/>
        </w:trPr>
        <w:tc>
          <w:tcPr>
            <w:tcW w:w="13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2294A" w14:textId="77777777" w:rsidR="00466622" w:rsidRPr="00466622" w:rsidRDefault="00466622" w:rsidP="00871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2 (July 2020 - April 2021)</w:t>
            </w:r>
          </w:p>
        </w:tc>
      </w:tr>
      <w:tr w:rsidR="002E227B" w:rsidRPr="00871E61" w14:paraId="147898AE" w14:textId="77777777" w:rsidTr="002E227B">
        <w:trPr>
          <w:trHeight w:val="304"/>
          <w:jc w:val="center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77D6" w14:textId="77777777" w:rsidR="00466622" w:rsidRPr="00466622" w:rsidRDefault="00466622" w:rsidP="0087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mdesivir (J05AB16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0D2D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7FA5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7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A001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9457 (5.0074 to 8.8840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0FA5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F925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CFDD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3FCD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3,1)</w:t>
            </w:r>
          </w:p>
        </w:tc>
      </w:tr>
      <w:tr w:rsidR="00466622" w:rsidRPr="00466622" w14:paraId="3F8AD4F3" w14:textId="77777777" w:rsidTr="002E227B">
        <w:trPr>
          <w:trHeight w:val="304"/>
          <w:jc w:val="center"/>
        </w:trPr>
        <w:tc>
          <w:tcPr>
            <w:tcW w:w="13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612C4" w14:textId="77777777" w:rsidR="00466622" w:rsidRPr="00466622" w:rsidRDefault="00466622" w:rsidP="00871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3 (April 2021 - September 2022)</w:t>
            </w:r>
          </w:p>
        </w:tc>
      </w:tr>
      <w:tr w:rsidR="002E227B" w:rsidRPr="00871E61" w14:paraId="63A11A77" w14:textId="77777777" w:rsidTr="002E227B">
        <w:trPr>
          <w:trHeight w:val="304"/>
          <w:jc w:val="center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4FE9" w14:textId="77777777" w:rsidR="00466622" w:rsidRPr="00466622" w:rsidRDefault="00466622" w:rsidP="0087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mdesivir (J05AB16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6B1E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570F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7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A945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5785 (1.1737 to 3.9833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BF91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F20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631C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03C2" w14:textId="77777777" w:rsidR="00466622" w:rsidRPr="00466622" w:rsidRDefault="00466622" w:rsidP="00466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66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3,1)</w:t>
            </w:r>
          </w:p>
        </w:tc>
      </w:tr>
    </w:tbl>
    <w:p w14:paraId="116897F5" w14:textId="77777777" w:rsidR="00466622" w:rsidRDefault="00466622" w:rsidP="00AF73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p w14:paraId="1C15DF8C" w14:textId="77777777" w:rsidR="0031627D" w:rsidRDefault="0031627D" w:rsidP="006310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sz w:val="20"/>
          <w:szCs w:val="20"/>
          <w:u w:val="single"/>
          <w:lang w:val="en-GB" w:eastAsia="en-GB"/>
        </w:rPr>
      </w:pPr>
    </w:p>
    <w:p w14:paraId="77FF9583" w14:textId="75946115" w:rsidR="00885E8A" w:rsidRDefault="00885E8A" w:rsidP="006310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  <w:r w:rsidRPr="0031627D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Table S6: </w:t>
      </w:r>
      <w:r w:rsidR="00A57EB6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M</w:t>
      </w:r>
      <w:r w:rsidRPr="0031627D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onoc</w:t>
      </w:r>
      <w:r w:rsidR="00195ED1" w:rsidRPr="0031627D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lonal antibodies (mABs) </w:t>
      </w:r>
      <w:r w:rsidRPr="0031627D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consumption during all wave</w:t>
      </w:r>
      <w:r w:rsidR="00401A6A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s</w:t>
      </w:r>
      <w:r w:rsidRPr="0031627D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of the COVID-19 pandemic</w:t>
      </w:r>
      <w:r w:rsidR="00A57EB6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 xml:space="preserve"> (February 2020 to September 2022)</w:t>
      </w:r>
      <w:r w:rsidR="00A57EB6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.</w:t>
      </w:r>
    </w:p>
    <w:p w14:paraId="57D34800" w14:textId="77777777" w:rsidR="00E530FA" w:rsidRDefault="00E530FA" w:rsidP="006310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tbl>
      <w:tblPr>
        <w:tblW w:w="13738" w:type="dxa"/>
        <w:jc w:val="center"/>
        <w:tblLook w:val="04A0" w:firstRow="1" w:lastRow="0" w:firstColumn="1" w:lastColumn="0" w:noHBand="0" w:noVBand="1"/>
      </w:tblPr>
      <w:tblGrid>
        <w:gridCol w:w="3976"/>
        <w:gridCol w:w="1332"/>
        <w:gridCol w:w="1242"/>
        <w:gridCol w:w="2914"/>
        <w:gridCol w:w="1332"/>
        <w:gridCol w:w="768"/>
        <w:gridCol w:w="768"/>
        <w:gridCol w:w="1406"/>
      </w:tblGrid>
      <w:tr w:rsidR="002E227B" w:rsidRPr="00E530FA" w14:paraId="73581DA0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DA7C" w14:textId="0167B064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Transition Period (</w:t>
            </w:r>
            <w:r w:rsidR="002E227B" w:rsidRPr="00E530FA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February</w:t>
            </w:r>
            <w:r w:rsidRPr="00E530FA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 xml:space="preserve"> 2020-March 2020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C3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556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319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efficient (95% CI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84E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9996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CDE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22E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ise Model</w:t>
            </w:r>
          </w:p>
        </w:tc>
      </w:tr>
      <w:tr w:rsidR="002E227B" w:rsidRPr="00E530FA" w14:paraId="27DE4AEF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880D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cilizumab (L04AC0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173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7CAD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FCCB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2.9479 (-20.9738 to 15.078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F30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5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3F8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34C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A7D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2E227B" w:rsidRPr="00E530FA" w14:paraId="00C67F20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8CAB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rilumab (L04AC1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276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805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CAEC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9.7381 to 9.738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8B7C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066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E4F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ED19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11318587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9416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ricitinib (L04AA3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094D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B734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EC7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0.4870 to 0.487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F31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98A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674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D6C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6474B900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5699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trovimab (J06BD0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FB2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03A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DFA6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0.0319 to 0.031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CAE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EE65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5BAD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E485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E530FA" w:rsidRPr="00E530FA" w14:paraId="6E69F02F" w14:textId="77777777" w:rsidTr="002E227B">
        <w:trPr>
          <w:trHeight w:val="290"/>
          <w:jc w:val="center"/>
        </w:trPr>
        <w:tc>
          <w:tcPr>
            <w:tcW w:w="13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A2A69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1 (April 2020- June 2020)</w:t>
            </w:r>
          </w:p>
        </w:tc>
      </w:tr>
      <w:tr w:rsidR="002E227B" w:rsidRPr="00E530FA" w14:paraId="060FA0F5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2698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cilizumab (L04AC0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883B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38B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ADC9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5425 (-12.0137 to 25.098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CCE9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92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FF2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71D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878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2E227B" w:rsidRPr="00E530FA" w14:paraId="197B8E7F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8DDB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rilumab (L04AC1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BC8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B38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2147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8.0608 to 8.060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7576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137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E59D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92C7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796EEBC8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6C70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ricitinib (L04AA3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D76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9F0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A44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0.4031 to 0.403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48F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5FDD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47E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24C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2CE85830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589C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trovimab (J06BD0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236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F76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5ED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0.0264 to 0.026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4734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501D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212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C7D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E530FA" w:rsidRPr="00E530FA" w14:paraId="5CFAECD3" w14:textId="77777777" w:rsidTr="002E227B">
        <w:trPr>
          <w:trHeight w:val="290"/>
          <w:jc w:val="center"/>
        </w:trPr>
        <w:tc>
          <w:tcPr>
            <w:tcW w:w="13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BF9CC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2 (July 2020 - April 2021)</w:t>
            </w:r>
          </w:p>
        </w:tc>
      </w:tr>
      <w:tr w:rsidR="002E227B" w:rsidRPr="00E530FA" w14:paraId="6D4719C8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376A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cilizumab (L04AC0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B266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EB8B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E9F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7290 (-6.2243 to 23.682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AAF5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54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470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CE9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B5B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2E227B" w:rsidRPr="00E530FA" w14:paraId="0EC10612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ECBD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rilumab (L04AC1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FBD5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E6C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512B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4.8147 to 4.814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9A6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AC67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A15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649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76E3E3A7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94C4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ricitinib (L04AA3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EDD5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DAEB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61B5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438 (0.0031 to 0.484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2BC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0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498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11F6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EF5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13371B15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7D33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Sotrovimab (J06BD0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C70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0AB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EAE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0 (-0.0158 to 0.015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D8D7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950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477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BDD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E530FA" w:rsidRPr="00E530FA" w14:paraId="3344B09B" w14:textId="77777777" w:rsidTr="002E227B">
        <w:trPr>
          <w:trHeight w:val="290"/>
          <w:jc w:val="center"/>
        </w:trPr>
        <w:tc>
          <w:tcPr>
            <w:tcW w:w="137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6A1A9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3 (April 2021 - September 2022)</w:t>
            </w:r>
          </w:p>
        </w:tc>
      </w:tr>
      <w:tr w:rsidR="002E227B" w:rsidRPr="00E530FA" w14:paraId="337178D8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E679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cilizumab (L04AC0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AAB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102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AFC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056 (-12.9482 to 14.159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A962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28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D5A4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C187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46C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2E227B" w:rsidRPr="00E530FA" w14:paraId="4C13E032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B88F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rilumab (L04AC1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015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4E9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B4DD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2029 (3.2272 to 11.178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783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F8CC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9F00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.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844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0BE8ECEA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C08C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ricitinib (L04AA3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814A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EA3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52C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839 (0.1851 to 0.582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B673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3F29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B228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6D16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  <w:tr w:rsidR="002E227B" w:rsidRPr="00E530FA" w14:paraId="1EFE124D" w14:textId="77777777" w:rsidTr="002E227B">
        <w:trPr>
          <w:trHeight w:val="290"/>
          <w:jc w:val="center"/>
        </w:trPr>
        <w:tc>
          <w:tcPr>
            <w:tcW w:w="3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93AB" w14:textId="77777777" w:rsidR="00E530FA" w:rsidRPr="00E530FA" w:rsidRDefault="00E530FA" w:rsidP="00E53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trovimab (J06BD0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C59C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DE3E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E8EF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32 (0.0102 to 0.036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EEC5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BC27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1409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7E61" w14:textId="77777777" w:rsidR="00E530FA" w:rsidRPr="00E530FA" w:rsidRDefault="00E530FA" w:rsidP="00E53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53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0,0)</w:t>
            </w:r>
          </w:p>
        </w:tc>
      </w:tr>
    </w:tbl>
    <w:p w14:paraId="76A1E5AD" w14:textId="77777777" w:rsidR="00466622" w:rsidRDefault="00466622" w:rsidP="006310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p w14:paraId="7A48C38C" w14:textId="77777777" w:rsidR="00466622" w:rsidRPr="0031627D" w:rsidRDefault="00466622" w:rsidP="006310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p w14:paraId="71E646F9" w14:textId="77777777" w:rsidR="00885E8A" w:rsidRPr="00544671" w:rsidRDefault="00885E8A" w:rsidP="00C44AF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u w:val="single"/>
          <w:lang w:val="en-GB" w:eastAsia="en-GB"/>
        </w:rPr>
      </w:pPr>
    </w:p>
    <w:p w14:paraId="6FA5AA04" w14:textId="1B900D59" w:rsidR="00321CD2" w:rsidRDefault="00C75C10" w:rsidP="0031627D">
      <w:pPr>
        <w:tabs>
          <w:tab w:val="left" w:pos="9270"/>
        </w:tabs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  <w:r w:rsidRPr="0031627D">
        <w:rPr>
          <w:rFonts w:ascii="Times New Roman" w:hAnsi="Times New Roman" w:cs="Times New Roman"/>
          <w:b/>
          <w:bCs/>
          <w:color w:val="4472C4" w:themeColor="accent1"/>
          <w:u w:val="single"/>
        </w:rPr>
        <w:t xml:space="preserve">Table S7: </w:t>
      </w:r>
      <w:r w:rsidR="00030042" w:rsidRPr="0031627D">
        <w:rPr>
          <w:rFonts w:ascii="Times New Roman" w:hAnsi="Times New Roman" w:cs="Times New Roman"/>
          <w:b/>
          <w:bCs/>
          <w:color w:val="4472C4" w:themeColor="accent1"/>
          <w:u w:val="single"/>
        </w:rPr>
        <w:t xml:space="preserve">AWaRe </w:t>
      </w:r>
      <w:r w:rsidRPr="0031627D">
        <w:rPr>
          <w:rFonts w:ascii="Times New Roman" w:hAnsi="Times New Roman" w:cs="Times New Roman"/>
          <w:b/>
          <w:bCs/>
          <w:color w:val="4472C4" w:themeColor="accent1"/>
          <w:u w:val="single"/>
        </w:rPr>
        <w:t xml:space="preserve">antibiotic consumption </w:t>
      </w:r>
      <w:r w:rsidR="006E0EB8" w:rsidRPr="0031627D">
        <w:rPr>
          <w:rFonts w:ascii="Times New Roman" w:hAnsi="Times New Roman" w:cs="Times New Roman"/>
          <w:b/>
          <w:bCs/>
          <w:color w:val="4472C4" w:themeColor="accent1"/>
          <w:u w:val="single"/>
        </w:rPr>
        <w:t>during all waves of the COVID-19 pandemic</w:t>
      </w:r>
      <w:r w:rsidR="00030042">
        <w:rPr>
          <w:rFonts w:ascii="Times New Roman" w:hAnsi="Times New Roman" w:cs="Times New Roman"/>
          <w:b/>
          <w:bCs/>
          <w:color w:val="4472C4" w:themeColor="accent1"/>
          <w:u w:val="single"/>
        </w:rPr>
        <w:t xml:space="preserve"> </w:t>
      </w:r>
      <w:r w:rsidR="00030042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(February 2020 to September 2022)</w:t>
      </w:r>
      <w:r w:rsidR="00030042" w:rsidRPr="00DC6AFB"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  <w:t>.</w:t>
      </w:r>
    </w:p>
    <w:tbl>
      <w:tblPr>
        <w:tblW w:w="13854" w:type="dxa"/>
        <w:jc w:val="center"/>
        <w:tblLook w:val="04A0" w:firstRow="1" w:lastRow="0" w:firstColumn="1" w:lastColumn="0" w:noHBand="0" w:noVBand="1"/>
      </w:tblPr>
      <w:tblGrid>
        <w:gridCol w:w="4140"/>
        <w:gridCol w:w="1083"/>
        <w:gridCol w:w="1083"/>
        <w:gridCol w:w="2817"/>
        <w:gridCol w:w="1083"/>
        <w:gridCol w:w="1083"/>
        <w:gridCol w:w="1083"/>
        <w:gridCol w:w="1474"/>
        <w:gridCol w:w="8"/>
      </w:tblGrid>
      <w:tr w:rsidR="000A4C2C" w:rsidRPr="002E5ED2" w14:paraId="6F1FF45B" w14:textId="77777777" w:rsidTr="000A4C2C">
        <w:trPr>
          <w:gridAfter w:val="1"/>
          <w:wAfter w:w="8" w:type="dxa"/>
          <w:trHeight w:val="462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C932" w14:textId="1F3F3E8A" w:rsidR="002E5ED2" w:rsidRPr="002E5ED2" w:rsidRDefault="002E5ED2" w:rsidP="002E5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Transition Period (Feb</w:t>
            </w:r>
            <w:r w:rsidR="000A4C2C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ru</w:t>
            </w:r>
            <w:r w:rsidRPr="002E5ED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ary 2020-March 2020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6DF0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63D0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CAF4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efficient (95% CI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A272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DBE9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5416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8CB0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ise Model</w:t>
            </w:r>
          </w:p>
        </w:tc>
      </w:tr>
      <w:tr w:rsidR="000A4C2C" w:rsidRPr="002E5ED2" w14:paraId="1ABD1209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3EA5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cess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15E2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660E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F096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84 (-0.0037 to 0.060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B1F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8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3CB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1C0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131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488631B4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9638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Watch %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FF8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069B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33E9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249 (-0.0570 to 0.007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560C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3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F37B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AFD1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C1C2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123B8BFA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948A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serve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5D4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6341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9533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08 (-0.0049 to 0.006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7E2C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8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441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D61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FE9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2E5ED2" w:rsidRPr="002E5ED2" w14:paraId="6D3F7400" w14:textId="77777777" w:rsidTr="000A4C2C">
        <w:trPr>
          <w:trHeight w:val="310"/>
          <w:jc w:val="center"/>
        </w:trPr>
        <w:tc>
          <w:tcPr>
            <w:tcW w:w="138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5BF7A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1 (April 2020- June 2020)</w:t>
            </w:r>
          </w:p>
        </w:tc>
      </w:tr>
      <w:tr w:rsidR="000A4C2C" w:rsidRPr="002E5ED2" w14:paraId="33C01628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052F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cess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A62F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FED6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468F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88 (-0.0435 to 0.025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CE9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1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4D66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140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1F72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55D5C0A5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C9C8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Watch %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E1EA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82FC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C121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57 (-0.0182 to 0.049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090B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6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E728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9C30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88D2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11BD9282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6A6A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serve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0A4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E7E3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BBBE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45 (-0.0110 to 0.002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556B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7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CB35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61DB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F1D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2E5ED2" w:rsidRPr="002E5ED2" w14:paraId="10F45909" w14:textId="77777777" w:rsidTr="000A4C2C">
        <w:trPr>
          <w:trHeight w:val="310"/>
          <w:jc w:val="center"/>
        </w:trPr>
        <w:tc>
          <w:tcPr>
            <w:tcW w:w="138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A510E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2 (July 2020 - April 2021)</w:t>
            </w:r>
          </w:p>
        </w:tc>
      </w:tr>
      <w:tr w:rsidR="000A4C2C" w:rsidRPr="002E5ED2" w14:paraId="015767AA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64AC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cess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C904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7094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943E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81 (-0.0347 to 0.018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C405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5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E82E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09E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7B14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26E757D2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9D7B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Watch %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3E6C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5FD5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3F1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49 (-0.0191 to 0.028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1DBA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9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572A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C3FE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CA08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129B6677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CEA3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serve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F14C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BF49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22B8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14 (-0.0047 to 0.007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C676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4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59A3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819B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E469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2E5ED2" w:rsidRPr="002E5ED2" w14:paraId="6F305EDF" w14:textId="77777777" w:rsidTr="000A4C2C">
        <w:trPr>
          <w:trHeight w:val="310"/>
          <w:jc w:val="center"/>
        </w:trPr>
        <w:tc>
          <w:tcPr>
            <w:tcW w:w="138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6A04B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b/>
                <w:bCs/>
                <w:color w:val="4472C4"/>
                <w:sz w:val="16"/>
                <w:szCs w:val="16"/>
                <w:lang w:val="en-GB" w:eastAsia="en-GB"/>
              </w:rPr>
              <w:t>WAVE 3 (April 2021 - September 2022)</w:t>
            </w:r>
          </w:p>
        </w:tc>
      </w:tr>
      <w:tr w:rsidR="000A4C2C" w:rsidRPr="002E5ED2" w14:paraId="102E737E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7425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cess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6EE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8E5A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E50A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20 (-0.0262 to 0.022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A25F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7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0C87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4DD0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1C4C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390F7EB7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611E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Watch %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AC83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1E04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662E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026 (-0.0239 to 0.018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CDC0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1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0CD4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DED4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659A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  <w:tr w:rsidR="000A4C2C" w:rsidRPr="002E5ED2" w14:paraId="11DC80EB" w14:textId="77777777" w:rsidTr="000A4C2C">
        <w:trPr>
          <w:gridAfter w:val="1"/>
          <w:wAfter w:w="8" w:type="dxa"/>
          <w:trHeight w:val="310"/>
          <w:jc w:val="center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0E0C" w14:textId="77777777" w:rsidR="002E5ED2" w:rsidRPr="002E5ED2" w:rsidRDefault="002E5ED2" w:rsidP="000A4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serve 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947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46B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BDDD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21 (-0.0038 to 0.008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B535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9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77B6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6991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C175" w14:textId="77777777" w:rsidR="002E5ED2" w:rsidRPr="002E5ED2" w:rsidRDefault="002E5ED2" w:rsidP="002E5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5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RMA(1,0)</w:t>
            </w:r>
          </w:p>
        </w:tc>
      </w:tr>
    </w:tbl>
    <w:p w14:paraId="7BE188DF" w14:textId="77777777" w:rsidR="002E5ED2" w:rsidRDefault="002E5ED2" w:rsidP="0031627D">
      <w:pPr>
        <w:tabs>
          <w:tab w:val="left" w:pos="9270"/>
        </w:tabs>
        <w:rPr>
          <w:rFonts w:ascii="Times New Roman" w:eastAsia="Times New Roman" w:hAnsi="Times New Roman" w:cs="Times New Roman"/>
          <w:b/>
          <w:bCs/>
          <w:color w:val="4472C4" w:themeColor="accent1"/>
          <w:u w:val="single"/>
          <w:lang w:val="en-GB" w:eastAsia="en-GB"/>
        </w:rPr>
      </w:pPr>
    </w:p>
    <w:p w14:paraId="2066B53A" w14:textId="7A7934F7" w:rsidR="00321CD2" w:rsidRPr="00544671" w:rsidRDefault="00321CD2" w:rsidP="00321CD2">
      <w:pPr>
        <w:tabs>
          <w:tab w:val="left" w:pos="9270"/>
        </w:tabs>
        <w:rPr>
          <w:rFonts w:ascii="Times New Roman" w:hAnsi="Times New Roman" w:cs="Times New Roman"/>
          <w:sz w:val="16"/>
          <w:szCs w:val="16"/>
        </w:rPr>
        <w:sectPr w:rsidR="00321CD2" w:rsidRPr="00544671" w:rsidSect="00773F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B696F8" w14:textId="15B4F567" w:rsidR="00D63795" w:rsidRDefault="00D63795" w:rsidP="005321A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</w:pPr>
      <w:r w:rsidRPr="00A125AD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lastRenderedPageBreak/>
        <w:t xml:space="preserve">Figure S1: Trend of antibiotic </w:t>
      </w:r>
      <w:r w:rsidR="001C224A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c</w:t>
      </w:r>
      <w:r w:rsidRPr="00A125AD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onsum</w:t>
      </w:r>
      <w:r w:rsidR="008211E4" w:rsidRPr="00A125AD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ption during the study period from April 2</w:t>
      </w:r>
      <w:r w:rsidR="005321A5" w:rsidRPr="00A125AD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017 to September 2022</w:t>
      </w:r>
      <w:r w:rsidR="005321A5">
        <w:rPr>
          <w:noProof/>
        </w:rPr>
        <w:drawing>
          <wp:inline distT="0" distB="0" distL="0" distR="0" wp14:anchorId="6B999A12" wp14:editId="59868FC0">
            <wp:extent cx="8229600" cy="5009147"/>
            <wp:effectExtent l="0" t="0" r="0" b="1270"/>
            <wp:docPr id="3784937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2F46CD-D944-E0DE-B7CC-C52EBBBB50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2FFAA7" w14:textId="4B801801" w:rsidR="005953AB" w:rsidRPr="00D54AEC" w:rsidRDefault="005953AB" w:rsidP="005953AB">
      <w:pPr>
        <w:spacing w:line="240" w:lineRule="auto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lang w:val="en-GB" w:eastAsia="en-GB"/>
        </w:rPr>
        <w:t xml:space="preserve">*Antibiotic consumptions were calculated as DDDs and adjusted to 1000 occupied per day. All antibiotics included are classified as WHO </w:t>
      </w:r>
      <w:r w:rsidRPr="006160B1">
        <w:rPr>
          <w:rFonts w:ascii="Times New Roman" w:eastAsia="Times New Roman" w:hAnsi="Times New Roman" w:cs="Times New Roman"/>
          <w:b/>
          <w:bCs/>
          <w:lang w:val="en-GB" w:eastAsia="en-GB"/>
        </w:rPr>
        <w:t>J01</w:t>
      </w:r>
      <w:r>
        <w:rPr>
          <w:rFonts w:ascii="Times New Roman" w:eastAsia="Times New Roman" w:hAnsi="Times New Roman" w:cs="Times New Roman"/>
          <w:lang w:val="en-GB" w:eastAsia="en-GB"/>
        </w:rPr>
        <w:t xml:space="preserve"> only for systematic use only. </w:t>
      </w:r>
    </w:p>
    <w:p w14:paraId="14C2409D" w14:textId="2CE6276E" w:rsidR="008211E4" w:rsidRPr="008211E4" w:rsidRDefault="008211E4" w:rsidP="005953A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sectPr w:rsidR="008211E4" w:rsidRPr="008211E4" w:rsidSect="00F471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D12C4F" w14:textId="79DCFD9F" w:rsidR="009D5AB1" w:rsidRPr="00ED525E" w:rsidRDefault="009D5AB1" w:rsidP="000E6B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</w:pPr>
      <w:r w:rsidRPr="00ED525E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lastRenderedPageBreak/>
        <w:t xml:space="preserve">Figure S2: Percentage (%) </w:t>
      </w:r>
      <w:r w:rsidR="000E6BBA" w:rsidRPr="00ED525E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consumption of antibiotic</w:t>
      </w:r>
      <w:r w:rsidR="000A4C2C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s</w:t>
      </w:r>
      <w:r w:rsidR="000E6BBA" w:rsidRPr="00ED525E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 xml:space="preserve"> </w:t>
      </w:r>
      <w:r w:rsidRPr="00ED525E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according to WHO AWaRe Classification</w:t>
      </w:r>
      <w:r w:rsidR="000E6BBA" w:rsidRPr="000E6BBA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 xml:space="preserve"> </w:t>
      </w:r>
      <w:r w:rsidR="000E6BBA" w:rsidRPr="00A125AD"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  <w:t>during the study period from April 2017 to September 2022</w:t>
      </w:r>
    </w:p>
    <w:p w14:paraId="059D99CF" w14:textId="77777777" w:rsidR="009D5AB1" w:rsidRPr="00ED525E" w:rsidRDefault="009D5AB1" w:rsidP="009D5AB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305496"/>
          <w:u w:val="single"/>
          <w:lang w:val="en-GB" w:eastAsia="en-GB"/>
        </w:rPr>
      </w:pPr>
    </w:p>
    <w:p w14:paraId="0A225C24" w14:textId="77777777" w:rsidR="009D5AB1" w:rsidRDefault="009D5AB1" w:rsidP="009D5AB1">
      <w:pPr>
        <w:jc w:val="center"/>
      </w:pPr>
      <w:r w:rsidRPr="008B14C8">
        <w:rPr>
          <w:rFonts w:ascii="Arial" w:hAnsi="Arial" w:cs="Arial"/>
          <w:noProof/>
        </w:rPr>
        <w:drawing>
          <wp:inline distT="0" distB="0" distL="0" distR="0" wp14:anchorId="1645179B" wp14:editId="73A75F1C">
            <wp:extent cx="8599170" cy="3211830"/>
            <wp:effectExtent l="0" t="0" r="11430" b="7620"/>
            <wp:docPr id="17773408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F295D2-DCB3-4D69-A6BF-72BC840435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65A3B42" w14:textId="2DFAC5E2" w:rsidR="00A848F5" w:rsidRPr="00A848F5" w:rsidRDefault="009D5AB1" w:rsidP="000E6BBA">
      <w:pPr>
        <w:spacing w:line="240" w:lineRule="auto"/>
        <w:rPr>
          <w:rFonts w:ascii="Arial" w:eastAsia="Times New Roman" w:hAnsi="Arial" w:cs="Arial"/>
        </w:rPr>
      </w:pPr>
      <w:r>
        <w:t>*</w:t>
      </w:r>
      <w:r w:rsidRPr="00290D04">
        <w:rPr>
          <w:rFonts w:ascii="Times New Roman" w:hAnsi="Times New Roman" w:cs="Times New Roman"/>
        </w:rPr>
        <w:t xml:space="preserve">During </w:t>
      </w:r>
      <w:r w:rsidR="000E6BBA">
        <w:rPr>
          <w:rFonts w:ascii="Times New Roman" w:hAnsi="Times New Roman" w:cs="Times New Roman"/>
        </w:rPr>
        <w:t xml:space="preserve">the </w:t>
      </w:r>
      <w:r w:rsidRPr="00290D04">
        <w:rPr>
          <w:rFonts w:ascii="Times New Roman" w:hAnsi="Times New Roman" w:cs="Times New Roman"/>
        </w:rPr>
        <w:t>first wave</w:t>
      </w:r>
      <w:r w:rsidR="000E6BBA">
        <w:rPr>
          <w:rFonts w:ascii="Times New Roman" w:hAnsi="Times New Roman" w:cs="Times New Roman"/>
        </w:rPr>
        <w:t>, the</w:t>
      </w:r>
      <w:r w:rsidRPr="00290D04">
        <w:rPr>
          <w:rFonts w:ascii="Times New Roman" w:hAnsi="Times New Roman" w:cs="Times New Roman"/>
        </w:rPr>
        <w:t xml:space="preserve"> percentage of watch</w:t>
      </w:r>
      <w:r w:rsidR="000E6BBA">
        <w:rPr>
          <w:rFonts w:ascii="Times New Roman" w:hAnsi="Times New Roman" w:cs="Times New Roman"/>
        </w:rPr>
        <w:t xml:space="preserve"> </w:t>
      </w:r>
      <w:r w:rsidRPr="00290D04">
        <w:rPr>
          <w:rFonts w:ascii="Times New Roman" w:hAnsi="Times New Roman" w:cs="Times New Roman"/>
        </w:rPr>
        <w:t xml:space="preserve">category antibiotics </w:t>
      </w:r>
      <w:r w:rsidR="000E6BBA">
        <w:rPr>
          <w:rFonts w:ascii="Times New Roman" w:hAnsi="Times New Roman" w:cs="Times New Roman"/>
        </w:rPr>
        <w:t>was</w:t>
      </w:r>
      <w:r w:rsidRPr="00290D04">
        <w:rPr>
          <w:rFonts w:ascii="Times New Roman" w:hAnsi="Times New Roman" w:cs="Times New Roman"/>
        </w:rPr>
        <w:t xml:space="preserve"> raise</w:t>
      </w:r>
      <w:r w:rsidR="000A4C2C">
        <w:rPr>
          <w:rFonts w:ascii="Times New Roman" w:hAnsi="Times New Roman" w:cs="Times New Roman"/>
        </w:rPr>
        <w:t>d</w:t>
      </w:r>
    </w:p>
    <w:sectPr w:rsidR="00A848F5" w:rsidRPr="00A848F5" w:rsidSect="00773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598C2" w14:textId="77777777" w:rsidR="00201CEC" w:rsidRDefault="00201CEC" w:rsidP="00A848F5">
      <w:pPr>
        <w:spacing w:after="0" w:line="240" w:lineRule="auto"/>
      </w:pPr>
      <w:r>
        <w:separator/>
      </w:r>
    </w:p>
  </w:endnote>
  <w:endnote w:type="continuationSeparator" w:id="0">
    <w:p w14:paraId="1F539923" w14:textId="77777777" w:rsidR="00201CEC" w:rsidRDefault="00201CEC" w:rsidP="00A84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9D10B" w14:textId="77777777" w:rsidR="00201CEC" w:rsidRDefault="00201CEC" w:rsidP="00A848F5">
      <w:pPr>
        <w:spacing w:after="0" w:line="240" w:lineRule="auto"/>
      </w:pPr>
      <w:r>
        <w:separator/>
      </w:r>
    </w:p>
  </w:footnote>
  <w:footnote w:type="continuationSeparator" w:id="0">
    <w:p w14:paraId="43E51723" w14:textId="77777777" w:rsidR="00201CEC" w:rsidRDefault="00201CEC" w:rsidP="00A848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236CA"/>
    <w:multiLevelType w:val="hybridMultilevel"/>
    <w:tmpl w:val="50F8B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0596E"/>
    <w:multiLevelType w:val="hybridMultilevel"/>
    <w:tmpl w:val="119AC736"/>
    <w:lvl w:ilvl="0" w:tplc="35E4C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5C82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A416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1CF7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CC13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9EA7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4AC3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3C2A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D8ACE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0738AD"/>
    <w:multiLevelType w:val="multilevel"/>
    <w:tmpl w:val="EF763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1932753">
    <w:abstractNumId w:val="1"/>
  </w:num>
  <w:num w:numId="2" w16cid:durableId="866330295">
    <w:abstractNumId w:val="0"/>
  </w:num>
  <w:num w:numId="3" w16cid:durableId="279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xNLYwtTQ2NzUxMzNW0lEKTi0uzszPAykwNKgFAIrsvEstAAAA"/>
  </w:docVars>
  <w:rsids>
    <w:rsidRoot w:val="00B4312A"/>
    <w:rsid w:val="0000036D"/>
    <w:rsid w:val="00006218"/>
    <w:rsid w:val="00030042"/>
    <w:rsid w:val="000536E3"/>
    <w:rsid w:val="00066F5B"/>
    <w:rsid w:val="0008463A"/>
    <w:rsid w:val="00091D6C"/>
    <w:rsid w:val="000A4C2C"/>
    <w:rsid w:val="000B13D9"/>
    <w:rsid w:val="000E3073"/>
    <w:rsid w:val="000E6BBA"/>
    <w:rsid w:val="001077E0"/>
    <w:rsid w:val="00111174"/>
    <w:rsid w:val="001214CE"/>
    <w:rsid w:val="00195ED1"/>
    <w:rsid w:val="001C224A"/>
    <w:rsid w:val="001C3EBF"/>
    <w:rsid w:val="001F346E"/>
    <w:rsid w:val="00201CEC"/>
    <w:rsid w:val="00212E54"/>
    <w:rsid w:val="00230FAF"/>
    <w:rsid w:val="00290D04"/>
    <w:rsid w:val="002C6510"/>
    <w:rsid w:val="002E227B"/>
    <w:rsid w:val="002E5ED2"/>
    <w:rsid w:val="002E6C3D"/>
    <w:rsid w:val="0030079B"/>
    <w:rsid w:val="003107E9"/>
    <w:rsid w:val="0031627D"/>
    <w:rsid w:val="00316A33"/>
    <w:rsid w:val="00321CD2"/>
    <w:rsid w:val="00331FD1"/>
    <w:rsid w:val="0035719C"/>
    <w:rsid w:val="00387945"/>
    <w:rsid w:val="0039395D"/>
    <w:rsid w:val="003A42CD"/>
    <w:rsid w:val="003A6603"/>
    <w:rsid w:val="003B2B04"/>
    <w:rsid w:val="003C2496"/>
    <w:rsid w:val="003E1BF6"/>
    <w:rsid w:val="003E7A24"/>
    <w:rsid w:val="00401A6A"/>
    <w:rsid w:val="004401F1"/>
    <w:rsid w:val="00466622"/>
    <w:rsid w:val="004744F4"/>
    <w:rsid w:val="004B3FE0"/>
    <w:rsid w:val="004F4EF6"/>
    <w:rsid w:val="005321A5"/>
    <w:rsid w:val="00544671"/>
    <w:rsid w:val="00546398"/>
    <w:rsid w:val="00576D5D"/>
    <w:rsid w:val="005953AB"/>
    <w:rsid w:val="005A4AE7"/>
    <w:rsid w:val="005D5352"/>
    <w:rsid w:val="006310EF"/>
    <w:rsid w:val="00662E8E"/>
    <w:rsid w:val="006C4222"/>
    <w:rsid w:val="006C4655"/>
    <w:rsid w:val="006E0EB8"/>
    <w:rsid w:val="006E6AFE"/>
    <w:rsid w:val="00711F05"/>
    <w:rsid w:val="007201E0"/>
    <w:rsid w:val="00772FF9"/>
    <w:rsid w:val="00784957"/>
    <w:rsid w:val="008076EF"/>
    <w:rsid w:val="008211E4"/>
    <w:rsid w:val="0082241D"/>
    <w:rsid w:val="0083073A"/>
    <w:rsid w:val="00832BCB"/>
    <w:rsid w:val="00833403"/>
    <w:rsid w:val="00841FBD"/>
    <w:rsid w:val="00843C1B"/>
    <w:rsid w:val="0086483B"/>
    <w:rsid w:val="00871E61"/>
    <w:rsid w:val="00885E8A"/>
    <w:rsid w:val="00892519"/>
    <w:rsid w:val="008C0440"/>
    <w:rsid w:val="008E6DB4"/>
    <w:rsid w:val="00901D3E"/>
    <w:rsid w:val="00915414"/>
    <w:rsid w:val="00933061"/>
    <w:rsid w:val="0094244B"/>
    <w:rsid w:val="00967BF5"/>
    <w:rsid w:val="00967D98"/>
    <w:rsid w:val="00996FE9"/>
    <w:rsid w:val="009A2601"/>
    <w:rsid w:val="009A2D06"/>
    <w:rsid w:val="009B2C65"/>
    <w:rsid w:val="009D5AB1"/>
    <w:rsid w:val="00A125AD"/>
    <w:rsid w:val="00A217F0"/>
    <w:rsid w:val="00A56AEA"/>
    <w:rsid w:val="00A57EB6"/>
    <w:rsid w:val="00A8264F"/>
    <w:rsid w:val="00A848F5"/>
    <w:rsid w:val="00AD0252"/>
    <w:rsid w:val="00AF7344"/>
    <w:rsid w:val="00B27611"/>
    <w:rsid w:val="00B4312A"/>
    <w:rsid w:val="00B8450C"/>
    <w:rsid w:val="00BD52E8"/>
    <w:rsid w:val="00BE565E"/>
    <w:rsid w:val="00C3207C"/>
    <w:rsid w:val="00C44AFC"/>
    <w:rsid w:val="00C62D60"/>
    <w:rsid w:val="00C6788C"/>
    <w:rsid w:val="00C75C10"/>
    <w:rsid w:val="00C92E4C"/>
    <w:rsid w:val="00CC10E0"/>
    <w:rsid w:val="00D3193B"/>
    <w:rsid w:val="00D63795"/>
    <w:rsid w:val="00D754D9"/>
    <w:rsid w:val="00D9261E"/>
    <w:rsid w:val="00DB4E2D"/>
    <w:rsid w:val="00DC6AFB"/>
    <w:rsid w:val="00E0594D"/>
    <w:rsid w:val="00E13D89"/>
    <w:rsid w:val="00E33042"/>
    <w:rsid w:val="00E530FA"/>
    <w:rsid w:val="00E91B56"/>
    <w:rsid w:val="00EA50EE"/>
    <w:rsid w:val="00ED525E"/>
    <w:rsid w:val="00F046C7"/>
    <w:rsid w:val="00F13A66"/>
    <w:rsid w:val="00F15E4E"/>
    <w:rsid w:val="00F364F1"/>
    <w:rsid w:val="00F56FEB"/>
    <w:rsid w:val="00F8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FFBBBA"/>
  <w15:chartTrackingRefBased/>
  <w15:docId w15:val="{CD788135-7574-4E30-BFA5-3943C4507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1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312A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312A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431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312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312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12A"/>
    <w:rPr>
      <w:rFonts w:ascii="Arial" w:hAnsi="Arial" w:cs="Arial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4312A"/>
    <w:rPr>
      <w:color w:val="605E5C"/>
      <w:shd w:val="clear" w:color="auto" w:fill="E1DFDD"/>
    </w:rPr>
  </w:style>
  <w:style w:type="paragraph" w:customStyle="1" w:styleId="1stParagraphNarrow">
    <w:name w:val="1stParagraph Narrow"/>
    <w:basedOn w:val="BodyText"/>
    <w:next w:val="BodyText"/>
    <w:rsid w:val="00B4312A"/>
    <w:pPr>
      <w:spacing w:after="0" w:line="360" w:lineRule="auto"/>
      <w:jc w:val="both"/>
    </w:pPr>
    <w:rPr>
      <w:rFonts w:ascii="Times New Roman" w:eastAsia="Times New Roman" w:hAnsi="Times New Roman" w:cs="Times New Roman"/>
      <w:bCs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4312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312A"/>
    <w:rPr>
      <w:lang w:val="en-US"/>
    </w:rPr>
  </w:style>
  <w:style w:type="paragraph" w:customStyle="1" w:styleId="MDPI31text">
    <w:name w:val="MDPI_3.1_text"/>
    <w:link w:val="MDPI31textChar"/>
    <w:qFormat/>
    <w:rsid w:val="00B4312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4312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4312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4312A"/>
    <w:rPr>
      <w:color w:val="954F72"/>
      <w:u w:val="single"/>
    </w:rPr>
  </w:style>
  <w:style w:type="paragraph" w:customStyle="1" w:styleId="msonormal0">
    <w:name w:val="msonormal"/>
    <w:basedOn w:val="Normal"/>
    <w:rsid w:val="00B43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B4312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B431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B43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B43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B43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0">
    <w:name w:val="xl70"/>
    <w:basedOn w:val="Normal"/>
    <w:rsid w:val="00B43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B431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B43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B431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B431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B43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B4312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4472C4"/>
      <w:sz w:val="24"/>
      <w:szCs w:val="24"/>
      <w:lang w:val="en-GB" w:eastAsia="en-GB"/>
    </w:rPr>
  </w:style>
  <w:style w:type="paragraph" w:customStyle="1" w:styleId="xl77">
    <w:name w:val="xl77"/>
    <w:basedOn w:val="Normal"/>
    <w:rsid w:val="00B4312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rsid w:val="00B4312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9">
    <w:name w:val="xl79"/>
    <w:basedOn w:val="Normal"/>
    <w:rsid w:val="00B431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0">
    <w:name w:val="xl80"/>
    <w:basedOn w:val="Normal"/>
    <w:rsid w:val="00B431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4472C4"/>
      <w:sz w:val="24"/>
      <w:szCs w:val="24"/>
      <w:lang w:val="en-GB" w:eastAsia="en-GB"/>
    </w:rPr>
  </w:style>
  <w:style w:type="paragraph" w:customStyle="1" w:styleId="xl81">
    <w:name w:val="xl81"/>
    <w:basedOn w:val="Normal"/>
    <w:rsid w:val="00B431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B4312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3">
    <w:name w:val="xl83"/>
    <w:basedOn w:val="Normal"/>
    <w:rsid w:val="00B4312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B4312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4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12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12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12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12A"/>
    <w:rPr>
      <w:b/>
      <w:bCs/>
      <w:sz w:val="20"/>
      <w:szCs w:val="20"/>
      <w:lang w:val="en-US"/>
    </w:rPr>
  </w:style>
  <w:style w:type="paragraph" w:customStyle="1" w:styleId="font5">
    <w:name w:val="font5"/>
    <w:basedOn w:val="Normal"/>
    <w:rsid w:val="000003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00036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830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1A6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udac-my.sharepoint.com/personal/sidra_khan_hud_ac_uk/Documents/Sidra%20Unifolder/Time-series%20analysis/manuscript/Graphs%20results_manuscrip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750267327695146E-2"/>
          <c:y val="3.5581432961345624E-2"/>
          <c:w val="0.90627442403032954"/>
          <c:h val="0.62146873374487743"/>
        </c:manualLayout>
      </c:layout>
      <c:lineChart>
        <c:grouping val="standard"/>
        <c:varyColors val="0"/>
        <c:ser>
          <c:idx val="0"/>
          <c:order val="0"/>
          <c:tx>
            <c:strRef>
              <c:f>'[Graphs results_manuscripts.xlsx]ABX DDDsperOBD'!$B$1</c:f>
              <c:strCache>
                <c:ptCount val="1"/>
                <c:pt idx="0">
                  <c:v>Tetracyclines (J01A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B$2:$B$68</c:f>
              <c:numCache>
                <c:formatCode>0</c:formatCode>
                <c:ptCount val="67"/>
                <c:pt idx="0">
                  <c:v>33.889849345517412</c:v>
                </c:pt>
                <c:pt idx="1">
                  <c:v>41.009859779604923</c:v>
                </c:pt>
                <c:pt idx="2">
                  <c:v>42.723507202815149</c:v>
                </c:pt>
                <c:pt idx="3">
                  <c:v>36.221991701244811</c:v>
                </c:pt>
                <c:pt idx="4">
                  <c:v>45.165919594148505</c:v>
                </c:pt>
                <c:pt idx="5">
                  <c:v>49.182110753523467</c:v>
                </c:pt>
                <c:pt idx="6">
                  <c:v>41.08649384180594</c:v>
                </c:pt>
                <c:pt idx="7">
                  <c:v>51.926109970832883</c:v>
                </c:pt>
                <c:pt idx="8">
                  <c:v>58.782838016025963</c:v>
                </c:pt>
                <c:pt idx="9">
                  <c:v>51.123581256737047</c:v>
                </c:pt>
                <c:pt idx="10">
                  <c:v>53.534705318285752</c:v>
                </c:pt>
                <c:pt idx="11">
                  <c:v>56.242161594274265</c:v>
                </c:pt>
                <c:pt idx="12">
                  <c:v>42.815429856426221</c:v>
                </c:pt>
                <c:pt idx="13">
                  <c:v>45.564431364305236</c:v>
                </c:pt>
                <c:pt idx="14">
                  <c:v>32.722614647000697</c:v>
                </c:pt>
                <c:pt idx="15">
                  <c:v>51.1956830445896</c:v>
                </c:pt>
                <c:pt idx="16">
                  <c:v>52.457122608079374</c:v>
                </c:pt>
                <c:pt idx="17">
                  <c:v>64.466054646395008</c:v>
                </c:pt>
                <c:pt idx="18">
                  <c:v>60.970688864590308</c:v>
                </c:pt>
                <c:pt idx="19">
                  <c:v>78.729231989043853</c:v>
                </c:pt>
                <c:pt idx="20">
                  <c:v>84.827454652654936</c:v>
                </c:pt>
                <c:pt idx="21">
                  <c:v>89.252242602758059</c:v>
                </c:pt>
                <c:pt idx="22">
                  <c:v>91.70615937998295</c:v>
                </c:pt>
                <c:pt idx="23">
                  <c:v>66.908847939231947</c:v>
                </c:pt>
                <c:pt idx="24">
                  <c:v>81.498277437952609</c:v>
                </c:pt>
                <c:pt idx="25">
                  <c:v>67.006577826249952</c:v>
                </c:pt>
                <c:pt idx="26">
                  <c:v>61.521074703248274</c:v>
                </c:pt>
                <c:pt idx="27">
                  <c:v>57.621161015444706</c:v>
                </c:pt>
                <c:pt idx="28">
                  <c:v>58.386005327190269</c:v>
                </c:pt>
                <c:pt idx="29">
                  <c:v>62.296511627906973</c:v>
                </c:pt>
                <c:pt idx="30">
                  <c:v>75.232924693520133</c:v>
                </c:pt>
                <c:pt idx="31">
                  <c:v>61.493784826403768</c:v>
                </c:pt>
                <c:pt idx="32">
                  <c:v>82.319398165641857</c:v>
                </c:pt>
                <c:pt idx="33">
                  <c:v>79.493770750468428</c:v>
                </c:pt>
                <c:pt idx="34">
                  <c:v>70.347148553242846</c:v>
                </c:pt>
                <c:pt idx="35">
                  <c:v>79.827735421388837</c:v>
                </c:pt>
                <c:pt idx="36">
                  <c:v>82.5</c:v>
                </c:pt>
                <c:pt idx="37">
                  <c:v>68.212456187651668</c:v>
                </c:pt>
                <c:pt idx="38">
                  <c:v>59.687962065976649</c:v>
                </c:pt>
                <c:pt idx="39">
                  <c:v>62.705520901219629</c:v>
                </c:pt>
                <c:pt idx="40">
                  <c:v>37.702608086819538</c:v>
                </c:pt>
                <c:pt idx="41">
                  <c:v>52.747780394999097</c:v>
                </c:pt>
                <c:pt idx="42">
                  <c:v>53.732125041569667</c:v>
                </c:pt>
                <c:pt idx="43">
                  <c:v>59.230642232128112</c:v>
                </c:pt>
                <c:pt idx="44">
                  <c:v>57.578540357660707</c:v>
                </c:pt>
                <c:pt idx="45">
                  <c:v>52.087488929107785</c:v>
                </c:pt>
                <c:pt idx="46">
                  <c:v>56.057798555036122</c:v>
                </c:pt>
                <c:pt idx="47">
                  <c:v>48.137019230769234</c:v>
                </c:pt>
                <c:pt idx="48">
                  <c:v>50.734642707898033</c:v>
                </c:pt>
                <c:pt idx="49">
                  <c:v>52.731871838111303</c:v>
                </c:pt>
                <c:pt idx="50">
                  <c:v>50.756296009298723</c:v>
                </c:pt>
                <c:pt idx="51">
                  <c:v>58.4592793403366</c:v>
                </c:pt>
                <c:pt idx="52">
                  <c:v>46.725982417116832</c:v>
                </c:pt>
                <c:pt idx="53">
                  <c:v>44.151331496786042</c:v>
                </c:pt>
                <c:pt idx="54">
                  <c:v>50.302688607773348</c:v>
                </c:pt>
                <c:pt idx="55">
                  <c:v>64.856061970816071</c:v>
                </c:pt>
                <c:pt idx="56">
                  <c:v>55.136806197143059</c:v>
                </c:pt>
                <c:pt idx="57">
                  <c:v>42.003818143251074</c:v>
                </c:pt>
                <c:pt idx="58">
                  <c:v>50.077427976260658</c:v>
                </c:pt>
                <c:pt idx="59">
                  <c:v>57.510947562097513</c:v>
                </c:pt>
                <c:pt idx="60">
                  <c:v>50.192355379219954</c:v>
                </c:pt>
                <c:pt idx="61">
                  <c:v>49.8214100659781</c:v>
                </c:pt>
                <c:pt idx="62">
                  <c:v>57.51054104808135</c:v>
                </c:pt>
                <c:pt idx="63">
                  <c:v>45.4975848720496</c:v>
                </c:pt>
                <c:pt idx="64">
                  <c:v>46.871770137118446</c:v>
                </c:pt>
                <c:pt idx="65">
                  <c:v>53.343140345346924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5A-4E90-92DF-CE83AFBE702D}"/>
            </c:ext>
          </c:extLst>
        </c:ser>
        <c:ser>
          <c:idx val="1"/>
          <c:order val="1"/>
          <c:tx>
            <c:strRef>
              <c:f>'[Graphs results_manuscripts.xlsx]ABX DDDsperOBD'!$C$1</c:f>
              <c:strCache>
                <c:ptCount val="1"/>
                <c:pt idx="0">
                  <c:v>Amphenicols (J01B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C$2:$C$68</c:f>
              <c:numCache>
                <c:formatCode>0</c:formatCode>
                <c:ptCount val="67"/>
                <c:pt idx="0">
                  <c:v>0</c:v>
                </c:pt>
                <c:pt idx="1">
                  <c:v>0.59135819316979976</c:v>
                </c:pt>
                <c:pt idx="2">
                  <c:v>0</c:v>
                </c:pt>
                <c:pt idx="3">
                  <c:v>0</c:v>
                </c:pt>
                <c:pt idx="4">
                  <c:v>0.50963202335035962</c:v>
                </c:pt>
                <c:pt idx="5">
                  <c:v>2.4662449598638701E-2</c:v>
                </c:pt>
                <c:pt idx="6">
                  <c:v>0</c:v>
                </c:pt>
                <c:pt idx="7">
                  <c:v>0.5881423067228404</c:v>
                </c:pt>
                <c:pt idx="8">
                  <c:v>1.0706528721641817</c:v>
                </c:pt>
                <c:pt idx="9">
                  <c:v>0</c:v>
                </c:pt>
                <c:pt idx="10">
                  <c:v>0.24587666887954562</c:v>
                </c:pt>
                <c:pt idx="11">
                  <c:v>0.49246528119767558</c:v>
                </c:pt>
                <c:pt idx="12">
                  <c:v>0.32289569278671504</c:v>
                </c:pt>
                <c:pt idx="13">
                  <c:v>0.21021652301870927</c:v>
                </c:pt>
                <c:pt idx="14">
                  <c:v>7.3198404274786813E-2</c:v>
                </c:pt>
                <c:pt idx="15">
                  <c:v>0.40234663447884117</c:v>
                </c:pt>
                <c:pt idx="16">
                  <c:v>2.3625088589652725E-2</c:v>
                </c:pt>
                <c:pt idx="17">
                  <c:v>0.29028629485830398</c:v>
                </c:pt>
                <c:pt idx="18">
                  <c:v>0</c:v>
                </c:pt>
                <c:pt idx="19">
                  <c:v>0.15617183839694385</c:v>
                </c:pt>
                <c:pt idx="20">
                  <c:v>6.9364963756806439E-2</c:v>
                </c:pt>
                <c:pt idx="21">
                  <c:v>0.13388673182487615</c:v>
                </c:pt>
                <c:pt idx="22">
                  <c:v>0.30901842993288092</c:v>
                </c:pt>
                <c:pt idx="23">
                  <c:v>0</c:v>
                </c:pt>
                <c:pt idx="24">
                  <c:v>4.6871264852703369E-2</c:v>
                </c:pt>
                <c:pt idx="25">
                  <c:v>0</c:v>
                </c:pt>
                <c:pt idx="26">
                  <c:v>0.29616177411329869</c:v>
                </c:pt>
                <c:pt idx="27">
                  <c:v>0</c:v>
                </c:pt>
                <c:pt idx="28">
                  <c:v>0.10798358649485278</c:v>
                </c:pt>
                <c:pt idx="29">
                  <c:v>2.4847197376267144E-2</c:v>
                </c:pt>
                <c:pt idx="30">
                  <c:v>0.31523642732049034</c:v>
                </c:pt>
                <c:pt idx="31">
                  <c:v>0</c:v>
                </c:pt>
                <c:pt idx="32">
                  <c:v>0</c:v>
                </c:pt>
                <c:pt idx="33">
                  <c:v>0.13148811676144767</c:v>
                </c:pt>
                <c:pt idx="34">
                  <c:v>0</c:v>
                </c:pt>
                <c:pt idx="35">
                  <c:v>0</c:v>
                </c:pt>
                <c:pt idx="36">
                  <c:v>0.12820512820512819</c:v>
                </c:pt>
                <c:pt idx="37">
                  <c:v>0.30556484227554592</c:v>
                </c:pt>
                <c:pt idx="38">
                  <c:v>0.27192678325600372</c:v>
                </c:pt>
                <c:pt idx="39">
                  <c:v>0</c:v>
                </c:pt>
                <c:pt idx="40">
                  <c:v>2.9174689305093645E-2</c:v>
                </c:pt>
                <c:pt idx="41">
                  <c:v>0.10569396629824243</c:v>
                </c:pt>
                <c:pt idx="42">
                  <c:v>2.7714499501163947E-2</c:v>
                </c:pt>
                <c:pt idx="43">
                  <c:v>0.19261185405316164</c:v>
                </c:pt>
                <c:pt idx="44">
                  <c:v>0.16110842597067829</c:v>
                </c:pt>
                <c:pt idx="45">
                  <c:v>6.4180368901382429E-2</c:v>
                </c:pt>
                <c:pt idx="46">
                  <c:v>4.2498937526561836E-2</c:v>
                </c:pt>
                <c:pt idx="47">
                  <c:v>8.0128205128205135E-2</c:v>
                </c:pt>
                <c:pt idx="48">
                  <c:v>8.3577099874634353E-2</c:v>
                </c:pt>
                <c:pt idx="49">
                  <c:v>0</c:v>
                </c:pt>
                <c:pt idx="50">
                  <c:v>0</c:v>
                </c:pt>
                <c:pt idx="51">
                  <c:v>0.15060808012349863</c:v>
                </c:pt>
                <c:pt idx="52">
                  <c:v>0.95328884652049573</c:v>
                </c:pt>
                <c:pt idx="53">
                  <c:v>7.3461891643709823E-2</c:v>
                </c:pt>
                <c:pt idx="54">
                  <c:v>0.10571197011874978</c:v>
                </c:pt>
                <c:pt idx="55">
                  <c:v>0</c:v>
                </c:pt>
                <c:pt idx="56">
                  <c:v>0</c:v>
                </c:pt>
                <c:pt idx="57">
                  <c:v>0.48315774588135474</c:v>
                </c:pt>
                <c:pt idx="58">
                  <c:v>3.9303541249066543E-2</c:v>
                </c:pt>
                <c:pt idx="59">
                  <c:v>2.4533578656853725E-2</c:v>
                </c:pt>
                <c:pt idx="60">
                  <c:v>0.10627369017676858</c:v>
                </c:pt>
                <c:pt idx="61">
                  <c:v>4.605685861342361E-2</c:v>
                </c:pt>
                <c:pt idx="62">
                  <c:v>0.3188888495198951</c:v>
                </c:pt>
                <c:pt idx="63">
                  <c:v>0.27405707238532429</c:v>
                </c:pt>
                <c:pt idx="64">
                  <c:v>0</c:v>
                </c:pt>
                <c:pt idx="65">
                  <c:v>0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5A-4E90-92DF-CE83AFBE702D}"/>
            </c:ext>
          </c:extLst>
        </c:ser>
        <c:ser>
          <c:idx val="2"/>
          <c:order val="2"/>
          <c:tx>
            <c:strRef>
              <c:f>'[Graphs results_manuscripts.xlsx]ABX DDDsperOBD'!$D$1</c:f>
              <c:strCache>
                <c:ptCount val="1"/>
                <c:pt idx="0">
                  <c:v>Penicillins with extended spectrum (J01CA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D$2:$D$68</c:f>
              <c:numCache>
                <c:formatCode>0</c:formatCode>
                <c:ptCount val="67"/>
                <c:pt idx="0">
                  <c:v>54.599022686377587</c:v>
                </c:pt>
                <c:pt idx="1">
                  <c:v>61.467247790931729</c:v>
                </c:pt>
                <c:pt idx="2">
                  <c:v>64.455709101572523</c:v>
                </c:pt>
                <c:pt idx="3">
                  <c:v>72.008990318118947</c:v>
                </c:pt>
                <c:pt idx="4">
                  <c:v>71.461252996976967</c:v>
                </c:pt>
                <c:pt idx="5">
                  <c:v>47.589978914659859</c:v>
                </c:pt>
                <c:pt idx="6">
                  <c:v>63.003719339869505</c:v>
                </c:pt>
                <c:pt idx="7">
                  <c:v>71.306402362176371</c:v>
                </c:pt>
                <c:pt idx="8">
                  <c:v>81.039872197991684</c:v>
                </c:pt>
                <c:pt idx="9">
                  <c:v>68.852644093589504</c:v>
                </c:pt>
                <c:pt idx="10">
                  <c:v>54.525960758279851</c:v>
                </c:pt>
                <c:pt idx="11">
                  <c:v>60.417285531370041</c:v>
                </c:pt>
                <c:pt idx="12">
                  <c:v>48.996716830998096</c:v>
                </c:pt>
                <c:pt idx="13">
                  <c:v>54.688417069581668</c:v>
                </c:pt>
                <c:pt idx="14">
                  <c:v>54.941507155144016</c:v>
                </c:pt>
                <c:pt idx="15">
                  <c:v>65.62115166145982</c:v>
                </c:pt>
                <c:pt idx="16">
                  <c:v>47.820680368532962</c:v>
                </c:pt>
                <c:pt idx="17">
                  <c:v>59.290968467651226</c:v>
                </c:pt>
                <c:pt idx="18">
                  <c:v>66.970008112588616</c:v>
                </c:pt>
                <c:pt idx="19">
                  <c:v>69.611129131077234</c:v>
                </c:pt>
                <c:pt idx="20">
                  <c:v>64.772430895154855</c:v>
                </c:pt>
                <c:pt idx="21">
                  <c:v>79.855074307136164</c:v>
                </c:pt>
                <c:pt idx="22">
                  <c:v>64.603648904216271</c:v>
                </c:pt>
                <c:pt idx="23">
                  <c:v>51.273020115346746</c:v>
                </c:pt>
                <c:pt idx="24">
                  <c:v>66.892828517190466</c:v>
                </c:pt>
                <c:pt idx="25">
                  <c:v>54.979942742237824</c:v>
                </c:pt>
                <c:pt idx="26">
                  <c:v>50.027247849882727</c:v>
                </c:pt>
                <c:pt idx="27">
                  <c:v>56.240003550505953</c:v>
                </c:pt>
                <c:pt idx="28">
                  <c:v>62.141552084083223</c:v>
                </c:pt>
                <c:pt idx="29">
                  <c:v>61.885062611806795</c:v>
                </c:pt>
                <c:pt idx="30">
                  <c:v>69.576763572679511</c:v>
                </c:pt>
                <c:pt idx="31">
                  <c:v>67.97993641948851</c:v>
                </c:pt>
                <c:pt idx="32">
                  <c:v>76.265559410532106</c:v>
                </c:pt>
                <c:pt idx="33">
                  <c:v>70.406423194503802</c:v>
                </c:pt>
                <c:pt idx="34">
                  <c:v>74.176028825401474</c:v>
                </c:pt>
                <c:pt idx="35">
                  <c:v>70.62641664949517</c:v>
                </c:pt>
                <c:pt idx="36">
                  <c:v>87.451942307692306</c:v>
                </c:pt>
                <c:pt idx="37">
                  <c:v>62.770730655163113</c:v>
                </c:pt>
                <c:pt idx="38">
                  <c:v>70.790633763320244</c:v>
                </c:pt>
                <c:pt idx="39">
                  <c:v>75.349892933618847</c:v>
                </c:pt>
                <c:pt idx="40">
                  <c:v>59.651951689130058</c:v>
                </c:pt>
                <c:pt idx="41">
                  <c:v>67.252527631817358</c:v>
                </c:pt>
                <c:pt idx="42">
                  <c:v>68.046092450947782</c:v>
                </c:pt>
                <c:pt idx="43">
                  <c:v>55.995806504870394</c:v>
                </c:pt>
                <c:pt idx="44">
                  <c:v>45.184199291122923</c:v>
                </c:pt>
                <c:pt idx="45">
                  <c:v>40.352593476837768</c:v>
                </c:pt>
                <c:pt idx="46">
                  <c:v>41.436464088397791</c:v>
                </c:pt>
                <c:pt idx="47">
                  <c:v>44.851746794871801</c:v>
                </c:pt>
                <c:pt idx="48">
                  <c:v>56.407572085248646</c:v>
                </c:pt>
                <c:pt idx="49">
                  <c:v>48.833619500229958</c:v>
                </c:pt>
                <c:pt idx="50">
                  <c:v>43.193839597055408</c:v>
                </c:pt>
                <c:pt idx="51">
                  <c:v>54.774272374712908</c:v>
                </c:pt>
                <c:pt idx="52">
                  <c:v>45.322398757193803</c:v>
                </c:pt>
                <c:pt idx="53">
                  <c:v>50.119371900826444</c:v>
                </c:pt>
                <c:pt idx="54">
                  <c:v>56.503051552204091</c:v>
                </c:pt>
                <c:pt idx="55">
                  <c:v>70.759023599351465</c:v>
                </c:pt>
                <c:pt idx="56">
                  <c:v>59.673566199985785</c:v>
                </c:pt>
                <c:pt idx="57">
                  <c:v>45.387583963798349</c:v>
                </c:pt>
                <c:pt idx="58">
                  <c:v>44.209947726290139</c:v>
                </c:pt>
                <c:pt idx="59">
                  <c:v>52.977608095676175</c:v>
                </c:pt>
                <c:pt idx="60">
                  <c:v>59.206241808069713</c:v>
                </c:pt>
                <c:pt idx="61">
                  <c:v>49.713862309578914</c:v>
                </c:pt>
                <c:pt idx="62">
                  <c:v>63.585834248662444</c:v>
                </c:pt>
                <c:pt idx="63">
                  <c:v>51.168736939467642</c:v>
                </c:pt>
                <c:pt idx="64">
                  <c:v>54.218635016881414</c:v>
                </c:pt>
                <c:pt idx="65">
                  <c:v>57.727119890721866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35A-4E90-92DF-CE83AFBE702D}"/>
            </c:ext>
          </c:extLst>
        </c:ser>
        <c:ser>
          <c:idx val="3"/>
          <c:order val="3"/>
          <c:tx>
            <c:strRef>
              <c:f>'[Graphs results_manuscripts.xlsx]ABX DDDsperOBD'!$F$1</c:f>
              <c:strCache>
                <c:ptCount val="1"/>
                <c:pt idx="0">
                  <c:v>B-lactam resistant (J01CF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F$2:$F$68</c:f>
              <c:numCache>
                <c:formatCode>0</c:formatCode>
                <c:ptCount val="67"/>
                <c:pt idx="0">
                  <c:v>80.231450446318306</c:v>
                </c:pt>
                <c:pt idx="1">
                  <c:v>91.518542526696464</c:v>
                </c:pt>
                <c:pt idx="2">
                  <c:v>110.26905172097797</c:v>
                </c:pt>
                <c:pt idx="3">
                  <c:v>89.773513139695709</c:v>
                </c:pt>
                <c:pt idx="4">
                  <c:v>94.096389728621574</c:v>
                </c:pt>
                <c:pt idx="5">
                  <c:v>89.427736470240077</c:v>
                </c:pt>
                <c:pt idx="6">
                  <c:v>81.347475663794015</c:v>
                </c:pt>
                <c:pt idx="7">
                  <c:v>101.19369126066761</c:v>
                </c:pt>
                <c:pt idx="8">
                  <c:v>82.479629441795993</c:v>
                </c:pt>
                <c:pt idx="9">
                  <c:v>70.192124785999624</c:v>
                </c:pt>
                <c:pt idx="10">
                  <c:v>98.297927270044994</c:v>
                </c:pt>
                <c:pt idx="11">
                  <c:v>86.017269115860657</c:v>
                </c:pt>
                <c:pt idx="12">
                  <c:v>71.666234215533649</c:v>
                </c:pt>
                <c:pt idx="13">
                  <c:v>102.13019409992293</c:v>
                </c:pt>
                <c:pt idx="14">
                  <c:v>86.694360062950622</c:v>
                </c:pt>
                <c:pt idx="15">
                  <c:v>111.14562624254474</c:v>
                </c:pt>
                <c:pt idx="16">
                  <c:v>92.283841247342309</c:v>
                </c:pt>
                <c:pt idx="17">
                  <c:v>88.219819296781452</c:v>
                </c:pt>
                <c:pt idx="18">
                  <c:v>77.413495114810772</c:v>
                </c:pt>
                <c:pt idx="19">
                  <c:v>86.612967167621719</c:v>
                </c:pt>
                <c:pt idx="20">
                  <c:v>87.859397218464963</c:v>
                </c:pt>
                <c:pt idx="21">
                  <c:v>61.253179809880841</c:v>
                </c:pt>
                <c:pt idx="22">
                  <c:v>84.492157080876623</c:v>
                </c:pt>
                <c:pt idx="23">
                  <c:v>77.885426923617956</c:v>
                </c:pt>
                <c:pt idx="24">
                  <c:v>75.678478520705909</c:v>
                </c:pt>
                <c:pt idx="25">
                  <c:v>83.901366688251926</c:v>
                </c:pt>
                <c:pt idx="26">
                  <c:v>80.789324045774393</c:v>
                </c:pt>
                <c:pt idx="27">
                  <c:v>80.090537901650976</c:v>
                </c:pt>
                <c:pt idx="28">
                  <c:v>101.18062054567706</c:v>
                </c:pt>
                <c:pt idx="29">
                  <c:v>96.610390578413842</c:v>
                </c:pt>
                <c:pt idx="30">
                  <c:v>80.341506129597207</c:v>
                </c:pt>
                <c:pt idx="31">
                  <c:v>80.645449349907125</c:v>
                </c:pt>
                <c:pt idx="32">
                  <c:v>93.59005187042699</c:v>
                </c:pt>
                <c:pt idx="33">
                  <c:v>86.535616843627764</c:v>
                </c:pt>
                <c:pt idx="34">
                  <c:v>82.516369755276742</c:v>
                </c:pt>
                <c:pt idx="35">
                  <c:v>94.724912425303941</c:v>
                </c:pt>
                <c:pt idx="36">
                  <c:v>57.564102564102562</c:v>
                </c:pt>
                <c:pt idx="37">
                  <c:v>81.234834187112426</c:v>
                </c:pt>
                <c:pt idx="38">
                  <c:v>101.52704838627442</c:v>
                </c:pt>
                <c:pt idx="39">
                  <c:v>85.51345312354529</c:v>
                </c:pt>
                <c:pt idx="40">
                  <c:v>92.836513215473488</c:v>
                </c:pt>
                <c:pt idx="41">
                  <c:v>102.61143323065772</c:v>
                </c:pt>
                <c:pt idx="42">
                  <c:v>82.297555703358825</c:v>
                </c:pt>
                <c:pt idx="43">
                  <c:v>80.041687303945835</c:v>
                </c:pt>
                <c:pt idx="44">
                  <c:v>85.145803125503463</c:v>
                </c:pt>
                <c:pt idx="45">
                  <c:v>64.97169702337402</c:v>
                </c:pt>
                <c:pt idx="46">
                  <c:v>78.697407564810874</c:v>
                </c:pt>
                <c:pt idx="47">
                  <c:v>84.395032051282058</c:v>
                </c:pt>
                <c:pt idx="48">
                  <c:v>115.09611366485582</c:v>
                </c:pt>
                <c:pt idx="49">
                  <c:v>95.306990648474624</c:v>
                </c:pt>
                <c:pt idx="50">
                  <c:v>88.725300271212717</c:v>
                </c:pt>
                <c:pt idx="51">
                  <c:v>102.04638728867805</c:v>
                </c:pt>
                <c:pt idx="52">
                  <c:v>83.05087737880875</c:v>
                </c:pt>
                <c:pt idx="53">
                  <c:v>80.257116620752981</c:v>
                </c:pt>
                <c:pt idx="54">
                  <c:v>78.693752422565993</c:v>
                </c:pt>
                <c:pt idx="55">
                  <c:v>75.031525851197983</c:v>
                </c:pt>
                <c:pt idx="56">
                  <c:v>88.408784023878908</c:v>
                </c:pt>
                <c:pt idx="57">
                  <c:v>61.974121473520476</c:v>
                </c:pt>
                <c:pt idx="58">
                  <c:v>72.711551310773103</c:v>
                </c:pt>
                <c:pt idx="59">
                  <c:v>72.96228150873965</c:v>
                </c:pt>
                <c:pt idx="60">
                  <c:v>77.172411350030117</c:v>
                </c:pt>
                <c:pt idx="61">
                  <c:v>99.044872016304538</c:v>
                </c:pt>
                <c:pt idx="62">
                  <c:v>95.994401729086206</c:v>
                </c:pt>
                <c:pt idx="63">
                  <c:v>72.745024151279509</c:v>
                </c:pt>
                <c:pt idx="64">
                  <c:v>82.25384138358713</c:v>
                </c:pt>
                <c:pt idx="65">
                  <c:v>77.405344821547402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35A-4E90-92DF-CE83AFBE702D}"/>
            </c:ext>
          </c:extLst>
        </c:ser>
        <c:ser>
          <c:idx val="4"/>
          <c:order val="4"/>
          <c:tx>
            <c:strRef>
              <c:f>'[Graphs results_manuscripts.xlsx]ABX DDDsperOBD'!$E$1</c:f>
              <c:strCache>
                <c:ptCount val="1"/>
                <c:pt idx="0">
                  <c:v>B-lactam sensitive (J01CE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E$2:$E$68</c:f>
              <c:numCache>
                <c:formatCode>0</c:formatCode>
                <c:ptCount val="67"/>
                <c:pt idx="0">
                  <c:v>11.66072398828635</c:v>
                </c:pt>
                <c:pt idx="1">
                  <c:v>11.658022585377504</c:v>
                </c:pt>
                <c:pt idx="2">
                  <c:v>11.778648143396504</c:v>
                </c:pt>
                <c:pt idx="3">
                  <c:v>10.768208852005534</c:v>
                </c:pt>
                <c:pt idx="4">
                  <c:v>13.279359949963515</c:v>
                </c:pt>
                <c:pt idx="5">
                  <c:v>7.4106980357341037</c:v>
                </c:pt>
                <c:pt idx="6">
                  <c:v>8.4057360175848714</c:v>
                </c:pt>
                <c:pt idx="7">
                  <c:v>13.116200352886104</c:v>
                </c:pt>
                <c:pt idx="8">
                  <c:v>10.861473442201712</c:v>
                </c:pt>
                <c:pt idx="9">
                  <c:v>13.746217741424132</c:v>
                </c:pt>
                <c:pt idx="10">
                  <c:v>14.180865973297928</c:v>
                </c:pt>
                <c:pt idx="11">
                  <c:v>13.90393972224958</c:v>
                </c:pt>
                <c:pt idx="12">
                  <c:v>11.272554921293894</c:v>
                </c:pt>
                <c:pt idx="13">
                  <c:v>16.995413776189476</c:v>
                </c:pt>
                <c:pt idx="14">
                  <c:v>16.957632763605751</c:v>
                </c:pt>
                <c:pt idx="15">
                  <c:v>14.014125958534507</c:v>
                </c:pt>
                <c:pt idx="16">
                  <c:v>15.624259390503191</c:v>
                </c:pt>
                <c:pt idx="17">
                  <c:v>11.78078304728038</c:v>
                </c:pt>
                <c:pt idx="18">
                  <c:v>12.518658953828789</c:v>
                </c:pt>
                <c:pt idx="19">
                  <c:v>10.920103074206219</c:v>
                </c:pt>
                <c:pt idx="20">
                  <c:v>5.2861790309714562</c:v>
                </c:pt>
                <c:pt idx="21">
                  <c:v>9.2967197750702901</c:v>
                </c:pt>
                <c:pt idx="22">
                  <c:v>13.312563503541366</c:v>
                </c:pt>
                <c:pt idx="23">
                  <c:v>14.324560416373609</c:v>
                </c:pt>
                <c:pt idx="24">
                  <c:v>14.808756942979681</c:v>
                </c:pt>
                <c:pt idx="25">
                  <c:v>14.592778023925565</c:v>
                </c:pt>
                <c:pt idx="26">
                  <c:v>12.432777738289856</c:v>
                </c:pt>
                <c:pt idx="27">
                  <c:v>10.589376886206285</c:v>
                </c:pt>
                <c:pt idx="28">
                  <c:v>8.4227197465985171</c:v>
                </c:pt>
                <c:pt idx="29">
                  <c:v>7.8544275491949902</c:v>
                </c:pt>
                <c:pt idx="30">
                  <c:v>8.2837162872154106</c:v>
                </c:pt>
                <c:pt idx="31">
                  <c:v>7.3522396056579513</c:v>
                </c:pt>
                <c:pt idx="32">
                  <c:v>14.009594311428669</c:v>
                </c:pt>
                <c:pt idx="33">
                  <c:v>11.501097925774959</c:v>
                </c:pt>
                <c:pt idx="34">
                  <c:v>14.540732340783553</c:v>
                </c:pt>
                <c:pt idx="35">
                  <c:v>14.38285184422007</c:v>
                </c:pt>
                <c:pt idx="36">
                  <c:v>11.399557692307694</c:v>
                </c:pt>
                <c:pt idx="37">
                  <c:v>14.267090860070102</c:v>
                </c:pt>
                <c:pt idx="38">
                  <c:v>17.54915107326773</c:v>
                </c:pt>
                <c:pt idx="39">
                  <c:v>7.3355925891444</c:v>
                </c:pt>
                <c:pt idx="40">
                  <c:v>5.1818921757395415</c:v>
                </c:pt>
                <c:pt idx="41">
                  <c:v>6.696561877151658</c:v>
                </c:pt>
                <c:pt idx="42">
                  <c:v>9.7757981376787484</c:v>
                </c:pt>
                <c:pt idx="43">
                  <c:v>7.3468631335644705</c:v>
                </c:pt>
                <c:pt idx="44">
                  <c:v>6.2127396487836313</c:v>
                </c:pt>
                <c:pt idx="45">
                  <c:v>8.5839500943432547</c:v>
                </c:pt>
                <c:pt idx="46">
                  <c:v>3.9984445388865275</c:v>
                </c:pt>
                <c:pt idx="47">
                  <c:v>8.510276442307692</c:v>
                </c:pt>
                <c:pt idx="48">
                  <c:v>9.9596071876305903</c:v>
                </c:pt>
                <c:pt idx="49">
                  <c:v>8.7957994787674387</c:v>
                </c:pt>
                <c:pt idx="50">
                  <c:v>8.0233669120495925</c:v>
                </c:pt>
                <c:pt idx="51">
                  <c:v>5.0516472758763511</c:v>
                </c:pt>
                <c:pt idx="52">
                  <c:v>6.0363061822547044</c:v>
                </c:pt>
                <c:pt idx="53">
                  <c:v>8.8950156106519742</c:v>
                </c:pt>
                <c:pt idx="54">
                  <c:v>7.7522076183093134</c:v>
                </c:pt>
                <c:pt idx="55">
                  <c:v>6.0889893712844536</c:v>
                </c:pt>
                <c:pt idx="56">
                  <c:v>8.3217788359036327</c:v>
                </c:pt>
                <c:pt idx="57">
                  <c:v>5.5710704942374321</c:v>
                </c:pt>
                <c:pt idx="58">
                  <c:v>8.9805211649569632</c:v>
                </c:pt>
                <c:pt idx="59">
                  <c:v>8.469792088316467</c:v>
                </c:pt>
                <c:pt idx="60">
                  <c:v>9.6443338410854089</c:v>
                </c:pt>
                <c:pt idx="61">
                  <c:v>10.046402293688901</c:v>
                </c:pt>
                <c:pt idx="62">
                  <c:v>9.1001381851681256</c:v>
                </c:pt>
                <c:pt idx="63">
                  <c:v>14.778798259737592</c:v>
                </c:pt>
                <c:pt idx="64">
                  <c:v>12.161503479638943</c:v>
                </c:pt>
                <c:pt idx="65">
                  <c:v>8.8963573955378088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35A-4E90-92DF-CE83AFBE702D}"/>
            </c:ext>
          </c:extLst>
        </c:ser>
        <c:ser>
          <c:idx val="5"/>
          <c:order val="5"/>
          <c:tx>
            <c:strRef>
              <c:f>'[Graphs results_manuscripts.xlsx]ABX DDDsperOBD'!$G$1</c:f>
              <c:strCache>
                <c:ptCount val="1"/>
                <c:pt idx="0">
                  <c:v>Combination of penicillins/B-lactam inhibitors (J01CR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G$2:$G$68</c:f>
              <c:numCache>
                <c:formatCode>0</c:formatCode>
                <c:ptCount val="67"/>
                <c:pt idx="0">
                  <c:v>175.40906396641145</c:v>
                </c:pt>
                <c:pt idx="1">
                  <c:v>176.99270239841698</c:v>
                </c:pt>
                <c:pt idx="2">
                  <c:v>175.1393167405887</c:v>
                </c:pt>
                <c:pt idx="3">
                  <c:v>166.83625518672198</c:v>
                </c:pt>
                <c:pt idx="4">
                  <c:v>175.21205045345565</c:v>
                </c:pt>
                <c:pt idx="5">
                  <c:v>176.81916546443239</c:v>
                </c:pt>
                <c:pt idx="6">
                  <c:v>184.78735215100662</c:v>
                </c:pt>
                <c:pt idx="7">
                  <c:v>188.1527348673076</c:v>
                </c:pt>
                <c:pt idx="8">
                  <c:v>218.93056090881427</c:v>
                </c:pt>
                <c:pt idx="9">
                  <c:v>205.93402447530275</c:v>
                </c:pt>
                <c:pt idx="10">
                  <c:v>198.32748764475917</c:v>
                </c:pt>
                <c:pt idx="11">
                  <c:v>209.46768442824782</c:v>
                </c:pt>
                <c:pt idx="12">
                  <c:v>197.15617713198407</c:v>
                </c:pt>
                <c:pt idx="13">
                  <c:v>198.86566463457362</c:v>
                </c:pt>
                <c:pt idx="14">
                  <c:v>188.18612890238992</c:v>
                </c:pt>
                <c:pt idx="15">
                  <c:v>201.91689505822208</c:v>
                </c:pt>
                <c:pt idx="16">
                  <c:v>184.97771793054571</c:v>
                </c:pt>
                <c:pt idx="17">
                  <c:v>158.72352770419826</c:v>
                </c:pt>
                <c:pt idx="18">
                  <c:v>188.46733801276852</c:v>
                </c:pt>
                <c:pt idx="19">
                  <c:v>182.62120229213969</c:v>
                </c:pt>
                <c:pt idx="20">
                  <c:v>190.75692435750702</c:v>
                </c:pt>
                <c:pt idx="21">
                  <c:v>213.65052550542242</c:v>
                </c:pt>
                <c:pt idx="22">
                  <c:v>208.7701449920273</c:v>
                </c:pt>
                <c:pt idx="23">
                  <c:v>188.8744197496132</c:v>
                </c:pt>
                <c:pt idx="24">
                  <c:v>191.9869823525276</c:v>
                </c:pt>
                <c:pt idx="25">
                  <c:v>192.83921475069016</c:v>
                </c:pt>
                <c:pt idx="26">
                  <c:v>177.33346719738432</c:v>
                </c:pt>
                <c:pt idx="27">
                  <c:v>188.79985442925616</c:v>
                </c:pt>
                <c:pt idx="28">
                  <c:v>169.57621481534807</c:v>
                </c:pt>
                <c:pt idx="29">
                  <c:v>180.99567680381637</c:v>
                </c:pt>
                <c:pt idx="30">
                  <c:v>182.70619614711035</c:v>
                </c:pt>
                <c:pt idx="31">
                  <c:v>184.05861194456349</c:v>
                </c:pt>
                <c:pt idx="32">
                  <c:v>192.80960118168389</c:v>
                </c:pt>
                <c:pt idx="33">
                  <c:v>188.75038624634297</c:v>
                </c:pt>
                <c:pt idx="34">
                  <c:v>169.38319493726451</c:v>
                </c:pt>
                <c:pt idx="35">
                  <c:v>203.51182361425921</c:v>
                </c:pt>
                <c:pt idx="36">
                  <c:v>275.63796794871791</c:v>
                </c:pt>
                <c:pt idx="37">
                  <c:v>214.71321110811539</c:v>
                </c:pt>
                <c:pt idx="38">
                  <c:v>213.16762351501555</c:v>
                </c:pt>
                <c:pt idx="39">
                  <c:v>196.95113583465226</c:v>
                </c:pt>
                <c:pt idx="40">
                  <c:v>159.92034395238926</c:v>
                </c:pt>
                <c:pt idx="41">
                  <c:v>168.6953569487226</c:v>
                </c:pt>
                <c:pt idx="42">
                  <c:v>201.88308945793148</c:v>
                </c:pt>
                <c:pt idx="43">
                  <c:v>224.84806009575698</c:v>
                </c:pt>
                <c:pt idx="44">
                  <c:v>205.4870831319478</c:v>
                </c:pt>
                <c:pt idx="45">
                  <c:v>188.90103199969192</c:v>
                </c:pt>
                <c:pt idx="46">
                  <c:v>193.15866553336167</c:v>
                </c:pt>
                <c:pt idx="47">
                  <c:v>207.0579326923077</c:v>
                </c:pt>
                <c:pt idx="48">
                  <c:v>205.90709569577933</c:v>
                </c:pt>
                <c:pt idx="49">
                  <c:v>176.6386900199295</c:v>
                </c:pt>
                <c:pt idx="50">
                  <c:v>207.25076714451762</c:v>
                </c:pt>
                <c:pt idx="51">
                  <c:v>208.01842689860308</c:v>
                </c:pt>
                <c:pt idx="52">
                  <c:v>167.89567489319634</c:v>
                </c:pt>
                <c:pt idx="53">
                  <c:v>182.32191368227731</c:v>
                </c:pt>
                <c:pt idx="54">
                  <c:v>170.54862398252229</c:v>
                </c:pt>
                <c:pt idx="55">
                  <c:v>196.60978562421187</c:v>
                </c:pt>
                <c:pt idx="56">
                  <c:v>220.01597967450789</c:v>
                </c:pt>
                <c:pt idx="57">
                  <c:v>178.24229654245914</c:v>
                </c:pt>
                <c:pt idx="58">
                  <c:v>180.70831662932829</c:v>
                </c:pt>
                <c:pt idx="59">
                  <c:v>193.04769825206995</c:v>
                </c:pt>
                <c:pt idx="60">
                  <c:v>192.7079244748308</c:v>
                </c:pt>
                <c:pt idx="61">
                  <c:v>193.79975819544714</c:v>
                </c:pt>
                <c:pt idx="62">
                  <c:v>167.07498494135987</c:v>
                </c:pt>
                <c:pt idx="63">
                  <c:v>178.89073687095336</c:v>
                </c:pt>
                <c:pt idx="64">
                  <c:v>169.29812581823191</c:v>
                </c:pt>
                <c:pt idx="65">
                  <c:v>170.60198591993276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35A-4E90-92DF-CE83AFBE702D}"/>
            </c:ext>
          </c:extLst>
        </c:ser>
        <c:ser>
          <c:idx val="6"/>
          <c:order val="6"/>
          <c:tx>
            <c:strRef>
              <c:f>'[Graphs results_manuscripts.xlsx]ABX DDDsperOBD'!$H$1</c:f>
              <c:strCache>
                <c:ptCount val="1"/>
                <c:pt idx="0">
                  <c:v>1st Generation Cephalosporin (J01DB)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H$2:$H$68</c:f>
              <c:numCache>
                <c:formatCode>0</c:formatCode>
                <c:ptCount val="67"/>
                <c:pt idx="0">
                  <c:v>2.2668736548706909</c:v>
                </c:pt>
                <c:pt idx="1">
                  <c:v>1.3646753778444951</c:v>
                </c:pt>
                <c:pt idx="2">
                  <c:v>2.1351856603496939</c:v>
                </c:pt>
                <c:pt idx="3">
                  <c:v>2.9953319502074689</c:v>
                </c:pt>
                <c:pt idx="4">
                  <c:v>2.3758643455297266</c:v>
                </c:pt>
                <c:pt idx="5">
                  <c:v>3.1674249990752044</c:v>
                </c:pt>
                <c:pt idx="6">
                  <c:v>2.939534559157043</c:v>
                </c:pt>
                <c:pt idx="7">
                  <c:v>2.3450721976162181</c:v>
                </c:pt>
                <c:pt idx="8">
                  <c:v>1.8764580586266355</c:v>
                </c:pt>
                <c:pt idx="9">
                  <c:v>1.2840022826707247</c:v>
                </c:pt>
                <c:pt idx="10">
                  <c:v>2.2313196134838091</c:v>
                </c:pt>
                <c:pt idx="11">
                  <c:v>3.1558816770084377</c:v>
                </c:pt>
                <c:pt idx="12">
                  <c:v>1.9287320532779795</c:v>
                </c:pt>
                <c:pt idx="13">
                  <c:v>2.8992362132996985</c:v>
                </c:pt>
                <c:pt idx="14">
                  <c:v>2.9736851736632142</c:v>
                </c:pt>
                <c:pt idx="15">
                  <c:v>2.6093439363817095</c:v>
                </c:pt>
                <c:pt idx="16">
                  <c:v>1.9622608079376329</c:v>
                </c:pt>
                <c:pt idx="17">
                  <c:v>2.3313618055807543</c:v>
                </c:pt>
                <c:pt idx="18">
                  <c:v>3.2626715107050899</c:v>
                </c:pt>
                <c:pt idx="19">
                  <c:v>1.7884816376545212</c:v>
                </c:pt>
                <c:pt idx="20">
                  <c:v>1.9032011930773765</c:v>
                </c:pt>
                <c:pt idx="21">
                  <c:v>1.7991029588967733</c:v>
                </c:pt>
                <c:pt idx="22">
                  <c:v>1.6038120665999183</c:v>
                </c:pt>
                <c:pt idx="23">
                  <c:v>3.2529188352792233</c:v>
                </c:pt>
                <c:pt idx="24">
                  <c:v>1.8016592842578922</c:v>
                </c:pt>
                <c:pt idx="25">
                  <c:v>2.2238505845063221</c:v>
                </c:pt>
                <c:pt idx="26">
                  <c:v>2.1678868434145993</c:v>
                </c:pt>
                <c:pt idx="27">
                  <c:v>1.8285105627551927</c:v>
                </c:pt>
                <c:pt idx="28">
                  <c:v>1.4082859405370385</c:v>
                </c:pt>
                <c:pt idx="29">
                  <c:v>2.7765354800238518</c:v>
                </c:pt>
                <c:pt idx="30">
                  <c:v>1.4448336252189142</c:v>
                </c:pt>
                <c:pt idx="31">
                  <c:v>2.4333833404772109</c:v>
                </c:pt>
                <c:pt idx="32">
                  <c:v>4.3282607948885303</c:v>
                </c:pt>
                <c:pt idx="33">
                  <c:v>3.8871174517602971</c:v>
                </c:pt>
                <c:pt idx="34">
                  <c:v>5.9306068698101475</c:v>
                </c:pt>
                <c:pt idx="35">
                  <c:v>3.2866268287657117</c:v>
                </c:pt>
                <c:pt idx="36">
                  <c:v>3.6217948717948718</c:v>
                </c:pt>
                <c:pt idx="37">
                  <c:v>5.0552709625235908</c:v>
                </c:pt>
                <c:pt idx="38">
                  <c:v>2.7405292408096673</c:v>
                </c:pt>
                <c:pt idx="39">
                  <c:v>5.0565589796108368</c:v>
                </c:pt>
                <c:pt idx="40">
                  <c:v>3.5390775424470506</c:v>
                </c:pt>
                <c:pt idx="41">
                  <c:v>4.2353687262185185</c:v>
                </c:pt>
                <c:pt idx="42">
                  <c:v>4.7805121383438642</c:v>
                </c:pt>
                <c:pt idx="43">
                  <c:v>3.8849678058444774</c:v>
                </c:pt>
                <c:pt idx="44">
                  <c:v>3.7659094570646046</c:v>
                </c:pt>
                <c:pt idx="45">
                  <c:v>3.3790288420809427</c:v>
                </c:pt>
                <c:pt idx="46">
                  <c:v>2.688057798555036</c:v>
                </c:pt>
                <c:pt idx="47">
                  <c:v>3.9212740384615383</c:v>
                </c:pt>
                <c:pt idx="48">
                  <c:v>4.6385290430422064</c:v>
                </c:pt>
                <c:pt idx="49">
                  <c:v>2.9894220450712865</c:v>
                </c:pt>
                <c:pt idx="50">
                  <c:v>4.5815575358388223</c:v>
                </c:pt>
                <c:pt idx="51">
                  <c:v>4.0570051583267439</c:v>
                </c:pt>
                <c:pt idx="52">
                  <c:v>2.5862373336157893</c:v>
                </c:pt>
                <c:pt idx="53">
                  <c:v>3.296602387511478</c:v>
                </c:pt>
                <c:pt idx="54">
                  <c:v>2.8277952006765568</c:v>
                </c:pt>
                <c:pt idx="55">
                  <c:v>5.2242839128085032</c:v>
                </c:pt>
                <c:pt idx="56">
                  <c:v>2.6917063463861846</c:v>
                </c:pt>
                <c:pt idx="57">
                  <c:v>3.7651134837021849</c:v>
                </c:pt>
                <c:pt idx="58">
                  <c:v>3.1688480132059897</c:v>
                </c:pt>
                <c:pt idx="59">
                  <c:v>5.2713891444342229</c:v>
                </c:pt>
                <c:pt idx="60">
                  <c:v>4.3793616493676719</c:v>
                </c:pt>
                <c:pt idx="61">
                  <c:v>4.1020415212960719</c:v>
                </c:pt>
                <c:pt idx="62">
                  <c:v>4.3581476101052337</c:v>
                </c:pt>
                <c:pt idx="63">
                  <c:v>4.0080846836353672</c:v>
                </c:pt>
                <c:pt idx="64">
                  <c:v>3.9361262316543786</c:v>
                </c:pt>
                <c:pt idx="65">
                  <c:v>5.2362439143987949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35A-4E90-92DF-CE83AFBE702D}"/>
            </c:ext>
          </c:extLst>
        </c:ser>
        <c:ser>
          <c:idx val="7"/>
          <c:order val="7"/>
          <c:tx>
            <c:strRef>
              <c:f>'[Graphs results_manuscripts.xlsx]ABX DDDsperOBD'!$I$1</c:f>
              <c:strCache>
                <c:ptCount val="1"/>
                <c:pt idx="0">
                  <c:v>2nd Generation Cephalosporin (J01DC)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I$2:$I$68</c:f>
              <c:numCache>
                <c:formatCode>0</c:formatCode>
                <c:ptCount val="67"/>
                <c:pt idx="0">
                  <c:v>4.9688917898599305</c:v>
                </c:pt>
                <c:pt idx="1">
                  <c:v>2.7862133669953262</c:v>
                </c:pt>
                <c:pt idx="2">
                  <c:v>4.1512407902936106</c:v>
                </c:pt>
                <c:pt idx="3">
                  <c:v>6.0165975103734439</c:v>
                </c:pt>
                <c:pt idx="4">
                  <c:v>4.7372493832308278</c:v>
                </c:pt>
                <c:pt idx="5">
                  <c:v>4.3095475899826132</c:v>
                </c:pt>
                <c:pt idx="6">
                  <c:v>3.8699521998534596</c:v>
                </c:pt>
                <c:pt idx="7">
                  <c:v>4.5161031291635165</c:v>
                </c:pt>
                <c:pt idx="8">
                  <c:v>5.2208371369645334</c:v>
                </c:pt>
                <c:pt idx="9">
                  <c:v>3.38173546382601</c:v>
                </c:pt>
                <c:pt idx="10">
                  <c:v>5.0158589658479018</c:v>
                </c:pt>
                <c:pt idx="11">
                  <c:v>2.9274335992645857</c:v>
                </c:pt>
                <c:pt idx="12">
                  <c:v>3.0790520671164159</c:v>
                </c:pt>
                <c:pt idx="13">
                  <c:v>6.0262069932029991</c:v>
                </c:pt>
                <c:pt idx="14">
                  <c:v>5.0598396954946381</c:v>
                </c:pt>
                <c:pt idx="15">
                  <c:v>5.0056802044873612</c:v>
                </c:pt>
                <c:pt idx="16">
                  <c:v>2.9972820694542874</c:v>
                </c:pt>
                <c:pt idx="17">
                  <c:v>5.4005334010668022</c:v>
                </c:pt>
                <c:pt idx="18">
                  <c:v>3.5213325808613449</c:v>
                </c:pt>
                <c:pt idx="19">
                  <c:v>6.6493674991891014</c:v>
                </c:pt>
                <c:pt idx="20">
                  <c:v>4.5260638851316202</c:v>
                </c:pt>
                <c:pt idx="21">
                  <c:v>5.7850214218770919</c:v>
                </c:pt>
                <c:pt idx="22">
                  <c:v>4.3880780212852741</c:v>
                </c:pt>
                <c:pt idx="23">
                  <c:v>4.6800991700661143</c:v>
                </c:pt>
                <c:pt idx="24">
                  <c:v>5.1442487520213733</c:v>
                </c:pt>
                <c:pt idx="25">
                  <c:v>5.4616407075423474</c:v>
                </c:pt>
                <c:pt idx="26">
                  <c:v>3.7138389366692732</c:v>
                </c:pt>
                <c:pt idx="27">
                  <c:v>5.4056453044558843</c:v>
                </c:pt>
                <c:pt idx="28">
                  <c:v>3.8964077460226045</c:v>
                </c:pt>
                <c:pt idx="29">
                  <c:v>3.4566935002981514</c:v>
                </c:pt>
                <c:pt idx="30">
                  <c:v>5.8260350262697029</c:v>
                </c:pt>
                <c:pt idx="31">
                  <c:v>5.8639341334476356</c:v>
                </c:pt>
                <c:pt idx="32">
                  <c:v>4.9809350417368004</c:v>
                </c:pt>
                <c:pt idx="33">
                  <c:v>2.3339140725156966</c:v>
                </c:pt>
                <c:pt idx="34">
                  <c:v>3.7891246296228553</c:v>
                </c:pt>
                <c:pt idx="35">
                  <c:v>4.5023696682464456</c:v>
                </c:pt>
                <c:pt idx="36">
                  <c:v>3.3012820512820511</c:v>
                </c:pt>
                <c:pt idx="37">
                  <c:v>5.5001348072256677</c:v>
                </c:pt>
                <c:pt idx="38">
                  <c:v>2.3326365165961351</c:v>
                </c:pt>
                <c:pt idx="39">
                  <c:v>2.1878782236290846</c:v>
                </c:pt>
                <c:pt idx="40">
                  <c:v>2.8225100647645722</c:v>
                </c:pt>
                <c:pt idx="41">
                  <c:v>4.371262909947454</c:v>
                </c:pt>
                <c:pt idx="42">
                  <c:v>4.4029223478550055</c:v>
                </c:pt>
                <c:pt idx="43">
                  <c:v>4.3785413571074789</c:v>
                </c:pt>
                <c:pt idx="44">
                  <c:v>4.1686805219913001</c:v>
                </c:pt>
                <c:pt idx="45">
                  <c:v>1.5402980476722246</c:v>
                </c:pt>
                <c:pt idx="46">
                  <c:v>1.2749681257968553</c:v>
                </c:pt>
                <c:pt idx="47">
                  <c:v>4.1766826923076925</c:v>
                </c:pt>
                <c:pt idx="48">
                  <c:v>3.2177183451734224</c:v>
                </c:pt>
                <c:pt idx="49">
                  <c:v>2.0887628391844242</c:v>
                </c:pt>
                <c:pt idx="50">
                  <c:v>2.4990313831848119</c:v>
                </c:pt>
                <c:pt idx="51">
                  <c:v>3.8154034413946305</c:v>
                </c:pt>
                <c:pt idx="52">
                  <c:v>2.9128270310348481</c:v>
                </c:pt>
                <c:pt idx="53">
                  <c:v>2.8680734618916435</c:v>
                </c:pt>
                <c:pt idx="54">
                  <c:v>2.9276331089890411</c:v>
                </c:pt>
                <c:pt idx="55">
                  <c:v>4.2124554134390202</c:v>
                </c:pt>
                <c:pt idx="56">
                  <c:v>3.2543316040082435</c:v>
                </c:pt>
                <c:pt idx="57">
                  <c:v>4.7903556529732017</c:v>
                </c:pt>
                <c:pt idx="58">
                  <c:v>4.1268718311519867</c:v>
                </c:pt>
                <c:pt idx="59">
                  <c:v>2.6218951241950323</c:v>
                </c:pt>
                <c:pt idx="60">
                  <c:v>2.9225264798611357</c:v>
                </c:pt>
                <c:pt idx="61">
                  <c:v>2.7778748834156621</c:v>
                </c:pt>
                <c:pt idx="62">
                  <c:v>3.1416468837472986</c:v>
                </c:pt>
                <c:pt idx="63">
                  <c:v>4.0651810489534448</c:v>
                </c:pt>
                <c:pt idx="64">
                  <c:v>2.1532419210363121</c:v>
                </c:pt>
                <c:pt idx="65">
                  <c:v>2.3992154390389131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835A-4E90-92DF-CE83AFBE702D}"/>
            </c:ext>
          </c:extLst>
        </c:ser>
        <c:ser>
          <c:idx val="8"/>
          <c:order val="8"/>
          <c:tx>
            <c:strRef>
              <c:f>'[Graphs results_manuscripts.xlsx]ABX DDDsperOBD'!$J$1</c:f>
              <c:strCache>
                <c:ptCount val="1"/>
                <c:pt idx="0">
                  <c:v>3rd Generation Cephalosporin (J01DD)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J$2:$J$68</c:f>
              <c:numCache>
                <c:formatCode>0</c:formatCode>
                <c:ptCount val="67"/>
                <c:pt idx="0">
                  <c:v>6.782979924496348</c:v>
                </c:pt>
                <c:pt idx="1">
                  <c:v>13.169117396199379</c:v>
                </c:pt>
                <c:pt idx="2">
                  <c:v>18.33235585205821</c:v>
                </c:pt>
                <c:pt idx="3">
                  <c:v>24.26521438450899</c:v>
                </c:pt>
                <c:pt idx="4">
                  <c:v>26.62097362660273</c:v>
                </c:pt>
                <c:pt idx="5">
                  <c:v>18.330988051640588</c:v>
                </c:pt>
                <c:pt idx="6">
                  <c:v>25.77544398311294</c:v>
                </c:pt>
                <c:pt idx="7">
                  <c:v>21.083144287206078</c:v>
                </c:pt>
                <c:pt idx="8">
                  <c:v>18.680055448490382</c:v>
                </c:pt>
                <c:pt idx="9">
                  <c:v>19.25607127005263</c:v>
                </c:pt>
                <c:pt idx="10">
                  <c:v>13.770561333628384</c:v>
                </c:pt>
                <c:pt idx="11">
                  <c:v>16.563248957615155</c:v>
                </c:pt>
                <c:pt idx="12">
                  <c:v>17.182722712333504</c:v>
                </c:pt>
                <c:pt idx="13">
                  <c:v>17.78957676406699</c:v>
                </c:pt>
                <c:pt idx="14">
                  <c:v>18.116605058009736</c:v>
                </c:pt>
                <c:pt idx="15">
                  <c:v>14.320328031809145</c:v>
                </c:pt>
                <c:pt idx="16">
                  <c:v>11.330616583982991</c:v>
                </c:pt>
                <c:pt idx="17">
                  <c:v>9.4887332631808121</c:v>
                </c:pt>
                <c:pt idx="18">
                  <c:v>12.874325420620085</c:v>
                </c:pt>
                <c:pt idx="19">
                  <c:v>18.393880419504811</c:v>
                </c:pt>
                <c:pt idx="20">
                  <c:v>16.487184822945927</c:v>
                </c:pt>
                <c:pt idx="21">
                  <c:v>21.036952737983665</c:v>
                </c:pt>
                <c:pt idx="22">
                  <c:v>13.646308451069826</c:v>
                </c:pt>
                <c:pt idx="23">
                  <c:v>13.613904909269941</c:v>
                </c:pt>
                <c:pt idx="24">
                  <c:v>17.48048934823877</c:v>
                </c:pt>
                <c:pt idx="25">
                  <c:v>16.069663610647218</c:v>
                </c:pt>
                <c:pt idx="26">
                  <c:v>11.376963536854078</c:v>
                </c:pt>
                <c:pt idx="27">
                  <c:v>16.640039055565421</c:v>
                </c:pt>
                <c:pt idx="28">
                  <c:v>17.191886833201355</c:v>
                </c:pt>
                <c:pt idx="29">
                  <c:v>16.170058139534884</c:v>
                </c:pt>
                <c:pt idx="30">
                  <c:v>14.176882661996498</c:v>
                </c:pt>
                <c:pt idx="31">
                  <c:v>13.561462351764538</c:v>
                </c:pt>
                <c:pt idx="32">
                  <c:v>13.255298684346124</c:v>
                </c:pt>
                <c:pt idx="33">
                  <c:v>8.0372111370434904</c:v>
                </c:pt>
                <c:pt idx="34">
                  <c:v>13.086659106705197</c:v>
                </c:pt>
                <c:pt idx="35">
                  <c:v>17.365547084277768</c:v>
                </c:pt>
                <c:pt idx="36">
                  <c:v>11.610576923076923</c:v>
                </c:pt>
                <c:pt idx="37">
                  <c:v>13.386357508762469</c:v>
                </c:pt>
                <c:pt idx="38">
                  <c:v>16.538775302095548</c:v>
                </c:pt>
                <c:pt idx="39">
                  <c:v>14.099013127269341</c:v>
                </c:pt>
                <c:pt idx="40">
                  <c:v>12.630185541746892</c:v>
                </c:pt>
                <c:pt idx="41">
                  <c:v>10.794147490487406</c:v>
                </c:pt>
                <c:pt idx="42">
                  <c:v>12.673553375457267</c:v>
                </c:pt>
                <c:pt idx="43">
                  <c:v>11.329866270430905</c:v>
                </c:pt>
                <c:pt idx="44">
                  <c:v>10.205211857580151</c:v>
                </c:pt>
                <c:pt idx="45">
                  <c:v>9.7857060341176005</c:v>
                </c:pt>
                <c:pt idx="46">
                  <c:v>11.081597960050999</c:v>
                </c:pt>
                <c:pt idx="47">
                  <c:v>10.852363782051281</c:v>
                </c:pt>
                <c:pt idx="48">
                  <c:v>11.789594651065608</c:v>
                </c:pt>
                <c:pt idx="49">
                  <c:v>9.6150160968879366</c:v>
                </c:pt>
                <c:pt idx="50">
                  <c:v>12.839015885315769</c:v>
                </c:pt>
                <c:pt idx="51">
                  <c:v>12.698143755412477</c:v>
                </c:pt>
                <c:pt idx="52">
                  <c:v>10.256681848674223</c:v>
                </c:pt>
                <c:pt idx="53">
                  <c:v>8.8246097337006422</c:v>
                </c:pt>
                <c:pt idx="54">
                  <c:v>10.720955636209874</c:v>
                </c:pt>
                <c:pt idx="55">
                  <c:v>10.664745090974598</c:v>
                </c:pt>
                <c:pt idx="56">
                  <c:v>12.476902849832991</c:v>
                </c:pt>
                <c:pt idx="57">
                  <c:v>10.265679134554196</c:v>
                </c:pt>
                <c:pt idx="58">
                  <c:v>11.176944542703298</c:v>
                </c:pt>
                <c:pt idx="59">
                  <c:v>13.505059797608096</c:v>
                </c:pt>
                <c:pt idx="60">
                  <c:v>17.074639555067485</c:v>
                </c:pt>
                <c:pt idx="61">
                  <c:v>11.12732736882103</c:v>
                </c:pt>
                <c:pt idx="62">
                  <c:v>11.329412181554051</c:v>
                </c:pt>
                <c:pt idx="63">
                  <c:v>14.158189167894214</c:v>
                </c:pt>
                <c:pt idx="64">
                  <c:v>9.9479776751877633</c:v>
                </c:pt>
                <c:pt idx="65">
                  <c:v>11.842842632482226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835A-4E90-92DF-CE83AFBE702D}"/>
            </c:ext>
          </c:extLst>
        </c:ser>
        <c:ser>
          <c:idx val="9"/>
          <c:order val="9"/>
          <c:tx>
            <c:strRef>
              <c:f>'[Graphs results_manuscripts.xlsx]ABX DDDsperOBD'!$L$1</c:f>
              <c:strCache>
                <c:ptCount val="1"/>
                <c:pt idx="0">
                  <c:v>Carbapenems (J01DH)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L$2:$L$68</c:f>
              <c:numCache>
                <c:formatCode>0</c:formatCode>
                <c:ptCount val="67"/>
                <c:pt idx="0">
                  <c:v>19.840281551000249</c:v>
                </c:pt>
                <c:pt idx="1">
                  <c:v>19.003104636484597</c:v>
                </c:pt>
                <c:pt idx="2">
                  <c:v>22.622579817455371</c:v>
                </c:pt>
                <c:pt idx="3">
                  <c:v>12.609498616874136</c:v>
                </c:pt>
                <c:pt idx="4">
                  <c:v>15.149946141283575</c:v>
                </c:pt>
                <c:pt idx="5">
                  <c:v>17.700577072466984</c:v>
                </c:pt>
                <c:pt idx="6">
                  <c:v>19.463148529360453</c:v>
                </c:pt>
                <c:pt idx="7">
                  <c:v>15.099675920924707</c:v>
                </c:pt>
                <c:pt idx="8">
                  <c:v>16.544385840348919</c:v>
                </c:pt>
                <c:pt idx="9">
                  <c:v>11.556017373660518</c:v>
                </c:pt>
                <c:pt idx="10">
                  <c:v>8.5257320941211177</c:v>
                </c:pt>
                <c:pt idx="11">
                  <c:v>9.2802390098164729</c:v>
                </c:pt>
                <c:pt idx="12">
                  <c:v>13.636626881162428</c:v>
                </c:pt>
                <c:pt idx="13">
                  <c:v>14.896188073715926</c:v>
                </c:pt>
                <c:pt idx="14">
                  <c:v>13.627112688943381</c:v>
                </c:pt>
                <c:pt idx="15">
                  <c:v>9.0469042885543889</c:v>
                </c:pt>
                <c:pt idx="16">
                  <c:v>14.924408221119773</c:v>
                </c:pt>
                <c:pt idx="17">
                  <c:v>11.36954533909068</c:v>
                </c:pt>
                <c:pt idx="18">
                  <c:v>9.3823886282670799</c:v>
                </c:pt>
                <c:pt idx="19">
                  <c:v>12.926327170504921</c:v>
                </c:pt>
                <c:pt idx="20">
                  <c:v>12.809398952589047</c:v>
                </c:pt>
                <c:pt idx="21">
                  <c:v>11.759706788057304</c:v>
                </c:pt>
                <c:pt idx="22">
                  <c:v>11.959053658174806</c:v>
                </c:pt>
                <c:pt idx="23">
                  <c:v>8.5630855253903508</c:v>
                </c:pt>
                <c:pt idx="24">
                  <c:v>10.745503761513044</c:v>
                </c:pt>
                <c:pt idx="25">
                  <c:v>9.3498312940935886</c:v>
                </c:pt>
                <c:pt idx="26">
                  <c:v>8.855163835382756</c:v>
                </c:pt>
                <c:pt idx="27">
                  <c:v>14.574826912835078</c:v>
                </c:pt>
                <c:pt idx="28">
                  <c:v>11.920182132315887</c:v>
                </c:pt>
                <c:pt idx="29">
                  <c:v>13.572096750149075</c:v>
                </c:pt>
                <c:pt idx="30">
                  <c:v>16.117919439579687</c:v>
                </c:pt>
                <c:pt idx="31">
                  <c:v>11.358776253750536</c:v>
                </c:pt>
                <c:pt idx="32">
                  <c:v>16.757696403421388</c:v>
                </c:pt>
                <c:pt idx="33">
                  <c:v>17.400259689030605</c:v>
                </c:pt>
                <c:pt idx="34">
                  <c:v>13.949347038811867</c:v>
                </c:pt>
                <c:pt idx="35">
                  <c:v>12.102480939624973</c:v>
                </c:pt>
                <c:pt idx="36">
                  <c:v>19.679467948717949</c:v>
                </c:pt>
                <c:pt idx="37">
                  <c:v>12.842636829334053</c:v>
                </c:pt>
                <c:pt idx="38">
                  <c:v>14.386717993167796</c:v>
                </c:pt>
                <c:pt idx="39">
                  <c:v>13.616032026813146</c:v>
                </c:pt>
                <c:pt idx="40">
                  <c:v>10.130408716961318</c:v>
                </c:pt>
                <c:pt idx="41">
                  <c:v>5.2319260735640514</c:v>
                </c:pt>
                <c:pt idx="42">
                  <c:v>13.503209178583305</c:v>
                </c:pt>
                <c:pt idx="43">
                  <c:v>10.270501073138517</c:v>
                </c:pt>
                <c:pt idx="44">
                  <c:v>15.338863380054777</c:v>
                </c:pt>
                <c:pt idx="45">
                  <c:v>9.7680580692363979</c:v>
                </c:pt>
                <c:pt idx="46">
                  <c:v>13.734232894177644</c:v>
                </c:pt>
                <c:pt idx="47">
                  <c:v>12.94070512820513</c:v>
                </c:pt>
                <c:pt idx="48">
                  <c:v>14.57723359799415</c:v>
                </c:pt>
                <c:pt idx="49">
                  <c:v>11.740510501303081</c:v>
                </c:pt>
                <c:pt idx="50">
                  <c:v>12.650135606354127</c:v>
                </c:pt>
                <c:pt idx="51">
                  <c:v>10.354309273692532</c:v>
                </c:pt>
                <c:pt idx="52">
                  <c:v>9.9918793913074175</c:v>
                </c:pt>
                <c:pt idx="53">
                  <c:v>12.188550964187328</c:v>
                </c:pt>
                <c:pt idx="54">
                  <c:v>6.9300010571197017</c:v>
                </c:pt>
                <c:pt idx="55">
                  <c:v>8.2327508557016742</c:v>
                </c:pt>
                <c:pt idx="56">
                  <c:v>8.7591464714661367</c:v>
                </c:pt>
                <c:pt idx="57">
                  <c:v>8.9325638124867446</c:v>
                </c:pt>
                <c:pt idx="58">
                  <c:v>6.9436190700782143</c:v>
                </c:pt>
                <c:pt idx="59">
                  <c:v>13.505056117755291</c:v>
                </c:pt>
                <c:pt idx="60">
                  <c:v>8.8266144744766013</c:v>
                </c:pt>
                <c:pt idx="61">
                  <c:v>12.52778334312066</c:v>
                </c:pt>
                <c:pt idx="62">
                  <c:v>6.4781632002267653</c:v>
                </c:pt>
                <c:pt idx="63">
                  <c:v>8.5985303689493335</c:v>
                </c:pt>
                <c:pt idx="64">
                  <c:v>11.903131675049954</c:v>
                </c:pt>
                <c:pt idx="65">
                  <c:v>10.005491926727611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835A-4E90-92DF-CE83AFBE702D}"/>
            </c:ext>
          </c:extLst>
        </c:ser>
        <c:ser>
          <c:idx val="10"/>
          <c:order val="10"/>
          <c:tx>
            <c:strRef>
              <c:f>'[Graphs results_manuscripts.xlsx]ABX DDDsperOBD'!$K$1</c:f>
              <c:strCache>
                <c:ptCount val="1"/>
                <c:pt idx="0">
                  <c:v>Monobactams (J01DF)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K$2:$K$68</c:f>
              <c:numCache>
                <c:formatCode>0</c:formatCode>
                <c:ptCount val="67"/>
                <c:pt idx="0">
                  <c:v>3.2547719013513037</c:v>
                </c:pt>
                <c:pt idx="1">
                  <c:v>4.094026133533486</c:v>
                </c:pt>
                <c:pt idx="2">
                  <c:v>9.3838202411935061</c:v>
                </c:pt>
                <c:pt idx="3">
                  <c:v>10.554979253112034</c:v>
                </c:pt>
                <c:pt idx="4">
                  <c:v>5.1686993988672301</c:v>
                </c:pt>
                <c:pt idx="5">
                  <c:v>5.6505012392261307</c:v>
                </c:pt>
                <c:pt idx="6">
                  <c:v>7.0042915460032802</c:v>
                </c:pt>
                <c:pt idx="7">
                  <c:v>6.0944870548413812</c:v>
                </c:pt>
                <c:pt idx="8">
                  <c:v>5.291273624776009</c:v>
                </c:pt>
                <c:pt idx="9">
                  <c:v>5.8493437321666351</c:v>
                </c:pt>
                <c:pt idx="10">
                  <c:v>5.4399940989894517</c:v>
                </c:pt>
                <c:pt idx="11">
                  <c:v>2.9876227059325653</c:v>
                </c:pt>
                <c:pt idx="12">
                  <c:v>2.6811970247362051</c:v>
                </c:pt>
                <c:pt idx="13">
                  <c:v>1.1036367458482237</c:v>
                </c:pt>
                <c:pt idx="14">
                  <c:v>2.8730373677853822</c:v>
                </c:pt>
                <c:pt idx="15">
                  <c:v>2.130076682760579</c:v>
                </c:pt>
                <c:pt idx="16">
                  <c:v>2.834868887313962</c:v>
                </c:pt>
                <c:pt idx="17">
                  <c:v>2.1045756377227041</c:v>
                </c:pt>
                <c:pt idx="18">
                  <c:v>2.4690487108038517</c:v>
                </c:pt>
                <c:pt idx="19">
                  <c:v>2.4146754604101344</c:v>
                </c:pt>
                <c:pt idx="20">
                  <c:v>2.9826934415426769</c:v>
                </c:pt>
                <c:pt idx="21">
                  <c:v>2.3346498861962779</c:v>
                </c:pt>
                <c:pt idx="22">
                  <c:v>3.0129417436125632</c:v>
                </c:pt>
                <c:pt idx="23">
                  <c:v>3.2705021803347867</c:v>
                </c:pt>
                <c:pt idx="24">
                  <c:v>4.3503480278422275</c:v>
                </c:pt>
                <c:pt idx="25">
                  <c:v>2.803244606523295</c:v>
                </c:pt>
                <c:pt idx="26">
                  <c:v>2.2123107541403089</c:v>
                </c:pt>
                <c:pt idx="27">
                  <c:v>2.3522101899520682</c:v>
                </c:pt>
                <c:pt idx="28">
                  <c:v>1.9796990857389678</c:v>
                </c:pt>
                <c:pt idx="29">
                  <c:v>2.6367769827072154</c:v>
                </c:pt>
                <c:pt idx="30">
                  <c:v>1.4798598949211907</c:v>
                </c:pt>
                <c:pt idx="31">
                  <c:v>1.8306186598085441</c:v>
                </c:pt>
                <c:pt idx="32">
                  <c:v>2.4561162447184914</c:v>
                </c:pt>
                <c:pt idx="33">
                  <c:v>2.3010420433253342</c:v>
                </c:pt>
                <c:pt idx="34">
                  <c:v>1.4997988074770459</c:v>
                </c:pt>
                <c:pt idx="35">
                  <c:v>3.9666185864413763</c:v>
                </c:pt>
                <c:pt idx="36">
                  <c:v>1.6346153846153846</c:v>
                </c:pt>
                <c:pt idx="37">
                  <c:v>2.4534915071447831</c:v>
                </c:pt>
                <c:pt idx="38">
                  <c:v>1.0579717534288482</c:v>
                </c:pt>
                <c:pt idx="39">
                  <c:v>2.3973559258914441</c:v>
                </c:pt>
                <c:pt idx="40">
                  <c:v>2.5599509889725192</c:v>
                </c:pt>
                <c:pt idx="41">
                  <c:v>1.7213263272331942</c:v>
                </c:pt>
                <c:pt idx="42">
                  <c:v>1.7147489191885601</c:v>
                </c:pt>
                <c:pt idx="43">
                  <c:v>2.352649826646855</c:v>
                </c:pt>
                <c:pt idx="44">
                  <c:v>2.12461736748832</c:v>
                </c:pt>
                <c:pt idx="45">
                  <c:v>1.1552235357541685</c:v>
                </c:pt>
                <c:pt idx="46">
                  <c:v>2.0505737356566085</c:v>
                </c:pt>
                <c:pt idx="47">
                  <c:v>1.6025641025641024</c:v>
                </c:pt>
                <c:pt idx="48">
                  <c:v>2.1416631842875051</c:v>
                </c:pt>
                <c:pt idx="49">
                  <c:v>1.945040625479074</c:v>
                </c:pt>
                <c:pt idx="50">
                  <c:v>1.4722975590856258</c:v>
                </c:pt>
                <c:pt idx="51">
                  <c:v>2.7674234722692872</c:v>
                </c:pt>
                <c:pt idx="52">
                  <c:v>4.1750520778166154</c:v>
                </c:pt>
                <c:pt idx="53">
                  <c:v>2.9017447199265378</c:v>
                </c:pt>
                <c:pt idx="54">
                  <c:v>1.7002008527432257</c:v>
                </c:pt>
                <c:pt idx="55">
                  <c:v>2.7652675193658802</c:v>
                </c:pt>
                <c:pt idx="56">
                  <c:v>3.588941795181579</c:v>
                </c:pt>
                <c:pt idx="57">
                  <c:v>4.4191472813405923</c:v>
                </c:pt>
                <c:pt idx="58">
                  <c:v>3.6159257949141219</c:v>
                </c:pt>
                <c:pt idx="59">
                  <c:v>4.2686292548298068</c:v>
                </c:pt>
                <c:pt idx="60">
                  <c:v>4.7114669311700732</c:v>
                </c:pt>
                <c:pt idx="61">
                  <c:v>3.6961553076099345</c:v>
                </c:pt>
                <c:pt idx="62">
                  <c:v>2.9940119760479043</c:v>
                </c:pt>
                <c:pt idx="63">
                  <c:v>3.8367990133945393</c:v>
                </c:pt>
                <c:pt idx="64">
                  <c:v>4.9696823537518089</c:v>
                </c:pt>
                <c:pt idx="65">
                  <c:v>2.0577212707085564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835A-4E90-92DF-CE83AFBE702D}"/>
            </c:ext>
          </c:extLst>
        </c:ser>
        <c:ser>
          <c:idx val="11"/>
          <c:order val="11"/>
          <c:tx>
            <c:strRef>
              <c:f>'[Graphs results_manuscripts.xlsx]ABX DDDsperOBD'!$M$1</c:f>
              <c:strCache>
                <c:ptCount val="1"/>
                <c:pt idx="0">
                  <c:v>Other cephalosporin and penems (J01DI)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M$2:$M$68</c:f>
              <c:numCache>
                <c:formatCode>0</c:formatCode>
                <c:ptCount val="6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34159133330893388</c:v>
                </c:pt>
                <c:pt idx="15">
                  <c:v>0.56801689860834992</c:v>
                </c:pt>
                <c:pt idx="16">
                  <c:v>0.48429128277817152</c:v>
                </c:pt>
                <c:pt idx="17">
                  <c:v>0</c:v>
                </c:pt>
                <c:pt idx="18">
                  <c:v>0.74071461324115551</c:v>
                </c:pt>
                <c:pt idx="19">
                  <c:v>0.52858687425667639</c:v>
                </c:pt>
                <c:pt idx="20">
                  <c:v>0</c:v>
                </c:pt>
                <c:pt idx="21">
                  <c:v>0.18967398580800643</c:v>
                </c:pt>
                <c:pt idx="22">
                  <c:v>3.7082359921385394E-2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.16436014595180962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.5170094521267283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835A-4E90-92DF-CE83AFBE702D}"/>
            </c:ext>
          </c:extLst>
        </c:ser>
        <c:ser>
          <c:idx val="12"/>
          <c:order val="12"/>
          <c:tx>
            <c:strRef>
              <c:f>'[Graphs results_manuscripts.xlsx]ABX DDDsperOBD'!$N$1</c:f>
              <c:strCache>
                <c:ptCount val="1"/>
                <c:pt idx="0">
                  <c:v>Sulphonamide and trimethoprim (J01E)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N$2:$N$68</c:f>
              <c:numCache>
                <c:formatCode>0</c:formatCode>
                <c:ptCount val="67"/>
                <c:pt idx="0">
                  <c:v>34.664643827400063</c:v>
                </c:pt>
                <c:pt idx="1">
                  <c:v>35.57538125618369</c:v>
                </c:pt>
                <c:pt idx="2">
                  <c:v>32.760895861588651</c:v>
                </c:pt>
                <c:pt idx="3">
                  <c:v>36.203319502074692</c:v>
                </c:pt>
                <c:pt idx="4">
                  <c:v>34.773619653219356</c:v>
                </c:pt>
                <c:pt idx="5">
                  <c:v>28.391225539155847</c:v>
                </c:pt>
                <c:pt idx="6">
                  <c:v>28.104392728795229</c:v>
                </c:pt>
                <c:pt idx="7">
                  <c:v>37.107054121205572</c:v>
                </c:pt>
                <c:pt idx="8">
                  <c:v>36.066876289008349</c:v>
                </c:pt>
                <c:pt idx="9">
                  <c:v>36.284953395472705</c:v>
                </c:pt>
                <c:pt idx="10">
                  <c:v>32.446337685328615</c:v>
                </c:pt>
                <c:pt idx="11">
                  <c:v>36.59837814767392</c:v>
                </c:pt>
                <c:pt idx="12">
                  <c:v>25.194603009859886</c:v>
                </c:pt>
                <c:pt idx="13">
                  <c:v>20.198304253380982</c:v>
                </c:pt>
                <c:pt idx="14">
                  <c:v>34.028108187241514</c:v>
                </c:pt>
                <c:pt idx="15">
                  <c:v>32.057654075546722</c:v>
                </c:pt>
                <c:pt idx="16">
                  <c:v>38.040396881644227</c:v>
                </c:pt>
                <c:pt idx="17">
                  <c:v>32.80235131898835</c:v>
                </c:pt>
                <c:pt idx="18">
                  <c:v>29.690310747416316</c:v>
                </c:pt>
                <c:pt idx="19">
                  <c:v>41.833351353299456</c:v>
                </c:pt>
                <c:pt idx="20">
                  <c:v>36.459959074671382</c:v>
                </c:pt>
                <c:pt idx="21">
                  <c:v>29.664279019949124</c:v>
                </c:pt>
                <c:pt idx="22">
                  <c:v>27.542922831609005</c:v>
                </c:pt>
                <c:pt idx="23">
                  <c:v>25.100225066816712</c:v>
                </c:pt>
                <c:pt idx="24">
                  <c:v>42.78281656471912</c:v>
                </c:pt>
                <c:pt idx="25">
                  <c:v>30.409665655567295</c:v>
                </c:pt>
                <c:pt idx="26">
                  <c:v>30.057217997014714</c:v>
                </c:pt>
                <c:pt idx="27">
                  <c:v>35.061249778093377</c:v>
                </c:pt>
                <c:pt idx="28">
                  <c:v>24.67424951407386</c:v>
                </c:pt>
                <c:pt idx="29">
                  <c:v>24.718619558735835</c:v>
                </c:pt>
                <c:pt idx="30">
                  <c:v>29.877408056042032</c:v>
                </c:pt>
                <c:pt idx="31">
                  <c:v>28.316545220745819</c:v>
                </c:pt>
                <c:pt idx="32">
                  <c:v>25.522998179382366</c:v>
                </c:pt>
                <c:pt idx="33">
                  <c:v>32.715887051707696</c:v>
                </c:pt>
                <c:pt idx="34">
                  <c:v>33.553425759959033</c:v>
                </c:pt>
                <c:pt idx="35">
                  <c:v>40.943746136410468</c:v>
                </c:pt>
                <c:pt idx="36">
                  <c:v>28.862179487179485</c:v>
                </c:pt>
                <c:pt idx="37">
                  <c:v>28.107306551631165</c:v>
                </c:pt>
                <c:pt idx="38">
                  <c:v>30.885127211543363</c:v>
                </c:pt>
                <c:pt idx="39">
                  <c:v>39.032678521552924</c:v>
                </c:pt>
                <c:pt idx="40">
                  <c:v>28.925258183091195</c:v>
                </c:pt>
                <c:pt idx="41">
                  <c:v>32.750498278673668</c:v>
                </c:pt>
                <c:pt idx="42">
                  <c:v>39.834137013634852</c:v>
                </c:pt>
                <c:pt idx="43">
                  <c:v>33.628446425623245</c:v>
                </c:pt>
                <c:pt idx="44">
                  <c:v>41.878121475753183</c:v>
                </c:pt>
                <c:pt idx="45">
                  <c:v>24.741037390735109</c:v>
                </c:pt>
                <c:pt idx="46">
                  <c:v>38.53591160220995</c:v>
                </c:pt>
                <c:pt idx="47">
                  <c:v>42.528044871794876</c:v>
                </c:pt>
                <c:pt idx="48">
                  <c:v>35.750104471374847</c:v>
                </c:pt>
                <c:pt idx="49">
                  <c:v>34.656216464816801</c:v>
                </c:pt>
                <c:pt idx="50">
                  <c:v>40.75939558310732</c:v>
                </c:pt>
                <c:pt idx="51">
                  <c:v>33.114951617154261</c:v>
                </c:pt>
                <c:pt idx="52">
                  <c:v>37.151784768562649</c:v>
                </c:pt>
                <c:pt idx="53">
                  <c:v>33.388429752066116</c:v>
                </c:pt>
                <c:pt idx="54">
                  <c:v>32.286197540434834</c:v>
                </c:pt>
                <c:pt idx="55">
                  <c:v>41.433975860205372</c:v>
                </c:pt>
                <c:pt idx="56">
                  <c:v>41.086276739393078</c:v>
                </c:pt>
                <c:pt idx="57">
                  <c:v>33.691578872940681</c:v>
                </c:pt>
                <c:pt idx="58">
                  <c:v>37.34819007192548</c:v>
                </c:pt>
                <c:pt idx="59">
                  <c:v>29.751609935602577</c:v>
                </c:pt>
                <c:pt idx="60">
                  <c:v>31.297601757058342</c:v>
                </c:pt>
                <c:pt idx="61">
                  <c:v>27.393001485370824</c:v>
                </c:pt>
                <c:pt idx="62">
                  <c:v>32.314070084682704</c:v>
                </c:pt>
                <c:pt idx="63">
                  <c:v>27.294371552875884</c:v>
                </c:pt>
                <c:pt idx="64">
                  <c:v>28.138565424102527</c:v>
                </c:pt>
                <c:pt idx="65">
                  <c:v>29.815067773458026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835A-4E90-92DF-CE83AFBE702D}"/>
            </c:ext>
          </c:extLst>
        </c:ser>
        <c:ser>
          <c:idx val="13"/>
          <c:order val="13"/>
          <c:tx>
            <c:strRef>
              <c:f>'[Graphs results_manuscripts.xlsx]ABX DDDsperOBD'!$O$1</c:f>
              <c:strCache>
                <c:ptCount val="1"/>
                <c:pt idx="0">
                  <c:v>Macrolides (J01FA)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O$2:$O$68</c:f>
              <c:numCache>
                <c:formatCode>0</c:formatCode>
                <c:ptCount val="67"/>
                <c:pt idx="0">
                  <c:v>113.47892954168579</c:v>
                </c:pt>
                <c:pt idx="1">
                  <c:v>126.77833919006515</c:v>
                </c:pt>
                <c:pt idx="2">
                  <c:v>110.19268355265569</c:v>
                </c:pt>
                <c:pt idx="3">
                  <c:v>106.40848893499309</c:v>
                </c:pt>
                <c:pt idx="4">
                  <c:v>109.51850654991486</c:v>
                </c:pt>
                <c:pt idx="5">
                  <c:v>116.30228979395554</c:v>
                </c:pt>
                <c:pt idx="6">
                  <c:v>121.06462440249817</c:v>
                </c:pt>
                <c:pt idx="7">
                  <c:v>139.2339778906053</c:v>
                </c:pt>
                <c:pt idx="8">
                  <c:v>162.71934273252867</c:v>
                </c:pt>
                <c:pt idx="9">
                  <c:v>158.48974066324269</c:v>
                </c:pt>
                <c:pt idx="10">
                  <c:v>130.17260455853062</c:v>
                </c:pt>
                <c:pt idx="11">
                  <c:v>131.45539906103286</c:v>
                </c:pt>
                <c:pt idx="12">
                  <c:v>91.967939802802277</c:v>
                </c:pt>
                <c:pt idx="13">
                  <c:v>97.978414266694699</c:v>
                </c:pt>
                <c:pt idx="14">
                  <c:v>88.118672912930492</c:v>
                </c:pt>
                <c:pt idx="15">
                  <c:v>89.291632348764566</c:v>
                </c:pt>
                <c:pt idx="16">
                  <c:v>68.414829907866761</c:v>
                </c:pt>
                <c:pt idx="17">
                  <c:v>59.454261765666388</c:v>
                </c:pt>
                <c:pt idx="18">
                  <c:v>87.06335931713167</c:v>
                </c:pt>
                <c:pt idx="19">
                  <c:v>89.90160738097812</c:v>
                </c:pt>
                <c:pt idx="20">
                  <c:v>100.24393229979538</c:v>
                </c:pt>
                <c:pt idx="21">
                  <c:v>123.85080666755924</c:v>
                </c:pt>
                <c:pt idx="22">
                  <c:v>98.268253791671299</c:v>
                </c:pt>
                <c:pt idx="23">
                  <c:v>95.436534674356466</c:v>
                </c:pt>
                <c:pt idx="24">
                  <c:v>101.73662377838711</c:v>
                </c:pt>
                <c:pt idx="25">
                  <c:v>83.006710746055006</c:v>
                </c:pt>
                <c:pt idx="26">
                  <c:v>84.550547302580142</c:v>
                </c:pt>
                <c:pt idx="27">
                  <c:v>68.796960766909294</c:v>
                </c:pt>
                <c:pt idx="28">
                  <c:v>72.280015837592686</c:v>
                </c:pt>
                <c:pt idx="29">
                  <c:v>67.692799642218247</c:v>
                </c:pt>
                <c:pt idx="30">
                  <c:v>73.812024518388796</c:v>
                </c:pt>
                <c:pt idx="31">
                  <c:v>91.989327046720959</c:v>
                </c:pt>
                <c:pt idx="32">
                  <c:v>96.049029576448774</c:v>
                </c:pt>
                <c:pt idx="33">
                  <c:v>100.88973406528386</c:v>
                </c:pt>
                <c:pt idx="34">
                  <c:v>75.194180049017817</c:v>
                </c:pt>
                <c:pt idx="35">
                  <c:v>124.99140325571811</c:v>
                </c:pt>
                <c:pt idx="36">
                  <c:v>205.20298717948717</c:v>
                </c:pt>
                <c:pt idx="37">
                  <c:v>107.45033701806418</c:v>
                </c:pt>
                <c:pt idx="38">
                  <c:v>75.672594707591898</c:v>
                </c:pt>
                <c:pt idx="39">
                  <c:v>78.538618378177077</c:v>
                </c:pt>
                <c:pt idx="40">
                  <c:v>71.241020479607911</c:v>
                </c:pt>
                <c:pt idx="41">
                  <c:v>76.025249139336836</c:v>
                </c:pt>
                <c:pt idx="42">
                  <c:v>125.23555869637512</c:v>
                </c:pt>
                <c:pt idx="43">
                  <c:v>123.97501238236751</c:v>
                </c:pt>
                <c:pt idx="44">
                  <c:v>105.78110600934427</c:v>
                </c:pt>
                <c:pt idx="45">
                  <c:v>95.485640571450574</c:v>
                </c:pt>
                <c:pt idx="46">
                  <c:v>78.849694007649816</c:v>
                </c:pt>
                <c:pt idx="47">
                  <c:v>66.860308493589741</c:v>
                </c:pt>
                <c:pt idx="48">
                  <c:v>71.340016715419978</c:v>
                </c:pt>
                <c:pt idx="49">
                  <c:v>65.588429403648632</c:v>
                </c:pt>
                <c:pt idx="50">
                  <c:v>72.836757070902749</c:v>
                </c:pt>
                <c:pt idx="51">
                  <c:v>89.578549644188413</c:v>
                </c:pt>
                <c:pt idx="52">
                  <c:v>70.443335804822937</c:v>
                </c:pt>
                <c:pt idx="53">
                  <c:v>76.467706152433436</c:v>
                </c:pt>
                <c:pt idx="54">
                  <c:v>79.888882624475841</c:v>
                </c:pt>
                <c:pt idx="55">
                  <c:v>97.604031705998906</c:v>
                </c:pt>
                <c:pt idx="56">
                  <c:v>100.88124511406438</c:v>
                </c:pt>
                <c:pt idx="57">
                  <c:v>74.830888071837677</c:v>
                </c:pt>
                <c:pt idx="58">
                  <c:v>57.612439570805329</c:v>
                </c:pt>
                <c:pt idx="59">
                  <c:v>69.015639374425021</c:v>
                </c:pt>
                <c:pt idx="60">
                  <c:v>81.680183499238368</c:v>
                </c:pt>
                <c:pt idx="61">
                  <c:v>79.815655117620651</c:v>
                </c:pt>
                <c:pt idx="62">
                  <c:v>91.060475498706737</c:v>
                </c:pt>
                <c:pt idx="63">
                  <c:v>71.129228186769907</c:v>
                </c:pt>
                <c:pt idx="64">
                  <c:v>73.370998415213947</c:v>
                </c:pt>
                <c:pt idx="65">
                  <c:v>74.0487793772547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835A-4E90-92DF-CE83AFBE702D}"/>
            </c:ext>
          </c:extLst>
        </c:ser>
        <c:ser>
          <c:idx val="14"/>
          <c:order val="14"/>
          <c:tx>
            <c:strRef>
              <c:f>'[Graphs results_manuscripts.xlsx]ABX DDDsperOBD'!$P$1</c:f>
              <c:strCache>
                <c:ptCount val="1"/>
                <c:pt idx="0">
                  <c:v>Lincosamides / Clindamycin (J01FF)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P$2:$P$68</c:f>
              <c:numCache>
                <c:formatCode>0</c:formatCode>
                <c:ptCount val="67"/>
                <c:pt idx="0">
                  <c:v>13.342521963094944</c:v>
                </c:pt>
                <c:pt idx="1">
                  <c:v>15.055501347616936</c:v>
                </c:pt>
                <c:pt idx="2">
                  <c:v>18.34762655327884</c:v>
                </c:pt>
                <c:pt idx="3">
                  <c:v>15.282091977869985</c:v>
                </c:pt>
                <c:pt idx="4">
                  <c:v>15.480030577851906</c:v>
                </c:pt>
                <c:pt idx="5">
                  <c:v>13.549802093737284</c:v>
                </c:pt>
                <c:pt idx="6">
                  <c:v>8.1382401172324776</c:v>
                </c:pt>
                <c:pt idx="7">
                  <c:v>8.1169817435454252</c:v>
                </c:pt>
                <c:pt idx="8">
                  <c:v>9.7527944010548744</c:v>
                </c:pt>
                <c:pt idx="9">
                  <c:v>8.8559222623803198</c:v>
                </c:pt>
                <c:pt idx="10">
                  <c:v>10.323692557350448</c:v>
                </c:pt>
                <c:pt idx="11">
                  <c:v>12.118753077908005</c:v>
                </c:pt>
                <c:pt idx="12">
                  <c:v>9.2256218647292858</c:v>
                </c:pt>
                <c:pt idx="13">
                  <c:v>13.539990189895592</c:v>
                </c:pt>
                <c:pt idx="14">
                  <c:v>12.501676243457892</c:v>
                </c:pt>
                <c:pt idx="15">
                  <c:v>16.650102953706334</c:v>
                </c:pt>
                <c:pt idx="16">
                  <c:v>11.837048192771084</c:v>
                </c:pt>
                <c:pt idx="17">
                  <c:v>8.0146231721034855</c:v>
                </c:pt>
                <c:pt idx="18">
                  <c:v>17.774212549821875</c:v>
                </c:pt>
                <c:pt idx="19">
                  <c:v>21.656989944858903</c:v>
                </c:pt>
                <c:pt idx="20">
                  <c:v>8.5246696493601082</c:v>
                </c:pt>
                <c:pt idx="21">
                  <c:v>12.680194805194805</c:v>
                </c:pt>
                <c:pt idx="22">
                  <c:v>11.89880594801053</c:v>
                </c:pt>
                <c:pt idx="23">
                  <c:v>14.579518919679279</c:v>
                </c:pt>
                <c:pt idx="24">
                  <c:v>5.8927441468044712</c:v>
                </c:pt>
                <c:pt idx="25">
                  <c:v>16.16197471115504</c:v>
                </c:pt>
                <c:pt idx="26">
                  <c:v>19.935962044210676</c:v>
                </c:pt>
                <c:pt idx="27">
                  <c:v>19.310317770282264</c:v>
                </c:pt>
                <c:pt idx="28">
                  <c:v>29.759981282845004</c:v>
                </c:pt>
                <c:pt idx="29">
                  <c:v>20.468410852713177</c:v>
                </c:pt>
                <c:pt idx="30">
                  <c:v>11.973148861646235</c:v>
                </c:pt>
                <c:pt idx="31">
                  <c:v>7.1766216602371768</c:v>
                </c:pt>
                <c:pt idx="32">
                  <c:v>10.140785270172787</c:v>
                </c:pt>
                <c:pt idx="33">
                  <c:v>7.8098484599454325</c:v>
                </c:pt>
                <c:pt idx="34">
                  <c:v>8.7930204484764225</c:v>
                </c:pt>
                <c:pt idx="35">
                  <c:v>9.8993694621883375</c:v>
                </c:pt>
                <c:pt idx="36">
                  <c:v>8.3867628205128195</c:v>
                </c:pt>
                <c:pt idx="37">
                  <c:v>10.137508762469668</c:v>
                </c:pt>
                <c:pt idx="38">
                  <c:v>7.6479885790037221</c:v>
                </c:pt>
                <c:pt idx="39">
                  <c:v>6.5558793408434974</c:v>
                </c:pt>
                <c:pt idx="40">
                  <c:v>8.5751050236303179</c:v>
                </c:pt>
                <c:pt idx="41">
                  <c:v>9.0162076463127381</c:v>
                </c:pt>
                <c:pt idx="42">
                  <c:v>10.411473229132024</c:v>
                </c:pt>
                <c:pt idx="43">
                  <c:v>4.9667079412250281</c:v>
                </c:pt>
                <c:pt idx="44">
                  <c:v>10.277376349283067</c:v>
                </c:pt>
                <c:pt idx="45">
                  <c:v>7.4800646925180017</c:v>
                </c:pt>
                <c:pt idx="46">
                  <c:v>10.624725881852953</c:v>
                </c:pt>
                <c:pt idx="47">
                  <c:v>10.670408653846154</c:v>
                </c:pt>
                <c:pt idx="48">
                  <c:v>11.025206853322189</c:v>
                </c:pt>
                <c:pt idx="49">
                  <c:v>7.5629809903418677</c:v>
                </c:pt>
                <c:pt idx="50">
                  <c:v>3.8696241766757069</c:v>
                </c:pt>
                <c:pt idx="51">
                  <c:v>8.8576377122632621</c:v>
                </c:pt>
                <c:pt idx="52">
                  <c:v>7.9293648271722628</c:v>
                </c:pt>
                <c:pt idx="53">
                  <c:v>7.5573921028466486</c:v>
                </c:pt>
                <c:pt idx="54">
                  <c:v>7.3528489375947013</c:v>
                </c:pt>
                <c:pt idx="55">
                  <c:v>11.479906323185011</c:v>
                </c:pt>
                <c:pt idx="56">
                  <c:v>8.2350294932840598</c:v>
                </c:pt>
                <c:pt idx="57">
                  <c:v>5.0761295340451111</c:v>
                </c:pt>
                <c:pt idx="58">
                  <c:v>8.5747081712062272</c:v>
                </c:pt>
                <c:pt idx="59">
                  <c:v>8.954307267709293</c:v>
                </c:pt>
                <c:pt idx="60">
                  <c:v>13.722593786531579</c:v>
                </c:pt>
                <c:pt idx="61">
                  <c:v>10.008991675014679</c:v>
                </c:pt>
                <c:pt idx="62">
                  <c:v>9.1636289551075354</c:v>
                </c:pt>
                <c:pt idx="63">
                  <c:v>6.8913946079271007</c:v>
                </c:pt>
                <c:pt idx="64">
                  <c:v>11.700713153724248</c:v>
                </c:pt>
                <c:pt idx="65">
                  <c:v>11.84138909320164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835A-4E90-92DF-CE83AFBE702D}"/>
            </c:ext>
          </c:extLst>
        </c:ser>
        <c:ser>
          <c:idx val="15"/>
          <c:order val="15"/>
          <c:tx>
            <c:strRef>
              <c:f>'[Graphs results_manuscripts.xlsx]ABX DDDsperOBD'!$Q$1</c:f>
              <c:strCache>
                <c:ptCount val="1"/>
                <c:pt idx="0">
                  <c:v>Other Aminoglycosides (J01GB)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Q$2:$Q$68</c:f>
              <c:numCache>
                <c:formatCode>0</c:formatCode>
                <c:ptCount val="67"/>
                <c:pt idx="0">
                  <c:v>29.096690540874292</c:v>
                </c:pt>
                <c:pt idx="1">
                  <c:v>33.653464569615501</c:v>
                </c:pt>
                <c:pt idx="2">
                  <c:v>47.30092738535977</c:v>
                </c:pt>
                <c:pt idx="3">
                  <c:v>37.750688105117568</c:v>
                </c:pt>
                <c:pt idx="4">
                  <c:v>40.60613641891657</c:v>
                </c:pt>
                <c:pt idx="5">
                  <c:v>30.804953205341622</c:v>
                </c:pt>
                <c:pt idx="6">
                  <c:v>32.811716269495129</c:v>
                </c:pt>
                <c:pt idx="7">
                  <c:v>34.373378704403869</c:v>
                </c:pt>
                <c:pt idx="8">
                  <c:v>35.954177232308894</c:v>
                </c:pt>
                <c:pt idx="9">
                  <c:v>23.437004628748969</c:v>
                </c:pt>
                <c:pt idx="10">
                  <c:v>24.086575201003171</c:v>
                </c:pt>
                <c:pt idx="11">
                  <c:v>26.962474145572738</c:v>
                </c:pt>
                <c:pt idx="12">
                  <c:v>27.43469987891368</c:v>
                </c:pt>
                <c:pt idx="13">
                  <c:v>40.414123046738148</c:v>
                </c:pt>
                <c:pt idx="14">
                  <c:v>41.888551769571421</c:v>
                </c:pt>
                <c:pt idx="15">
                  <c:v>41.33532377165578</c:v>
                </c:pt>
                <c:pt idx="16">
                  <c:v>41.416399716513112</c:v>
                </c:pt>
                <c:pt idx="17">
                  <c:v>44.417587720889728</c:v>
                </c:pt>
                <c:pt idx="18">
                  <c:v>42.852689499488555</c:v>
                </c:pt>
                <c:pt idx="19">
                  <c:v>54.99393447940318</c:v>
                </c:pt>
                <c:pt idx="20">
                  <c:v>46.922501994242708</c:v>
                </c:pt>
                <c:pt idx="21">
                  <c:v>38.486859017271392</c:v>
                </c:pt>
                <c:pt idx="22">
                  <c:v>41.838165164831089</c:v>
                </c:pt>
                <c:pt idx="23">
                  <c:v>40.810933323955553</c:v>
                </c:pt>
                <c:pt idx="24">
                  <c:v>51.082169725093159</c:v>
                </c:pt>
                <c:pt idx="25">
                  <c:v>52.217177328652738</c:v>
                </c:pt>
                <c:pt idx="26">
                  <c:v>44.951080389508846</c:v>
                </c:pt>
                <c:pt idx="27">
                  <c:v>51.763415586721109</c:v>
                </c:pt>
                <c:pt idx="28">
                  <c:v>41.291721258368725</c:v>
                </c:pt>
                <c:pt idx="29">
                  <c:v>45.104733154442449</c:v>
                </c:pt>
                <c:pt idx="30">
                  <c:v>37.820357267950961</c:v>
                </c:pt>
                <c:pt idx="31">
                  <c:v>38.237605372196022</c:v>
                </c:pt>
                <c:pt idx="32">
                  <c:v>45.066723918793585</c:v>
                </c:pt>
                <c:pt idx="33">
                  <c:v>37.650803721113704</c:v>
                </c:pt>
                <c:pt idx="34">
                  <c:v>31.863112265427812</c:v>
                </c:pt>
                <c:pt idx="35">
                  <c:v>37.368637955903566</c:v>
                </c:pt>
                <c:pt idx="36">
                  <c:v>35.892096153846154</c:v>
                </c:pt>
                <c:pt idx="37">
                  <c:v>44.827894311135076</c:v>
                </c:pt>
                <c:pt idx="38">
                  <c:v>55.435170550145308</c:v>
                </c:pt>
                <c:pt idx="39">
                  <c:v>45.293729634112282</c:v>
                </c:pt>
                <c:pt idx="40">
                  <c:v>35.997019954489758</c:v>
                </c:pt>
                <c:pt idx="41">
                  <c:v>45.294287914477259</c:v>
                </c:pt>
                <c:pt idx="42">
                  <c:v>38.348025440638509</c:v>
                </c:pt>
                <c:pt idx="43">
                  <c:v>26.439792801717022</c:v>
                </c:pt>
                <c:pt idx="44">
                  <c:v>27.68378443692605</c:v>
                </c:pt>
                <c:pt idx="45">
                  <c:v>17.472759829026916</c:v>
                </c:pt>
                <c:pt idx="46">
                  <c:v>25.304572885677857</c:v>
                </c:pt>
                <c:pt idx="47">
                  <c:v>27.273633814102563</c:v>
                </c:pt>
                <c:pt idx="48">
                  <c:v>32.42094024237359</c:v>
                </c:pt>
                <c:pt idx="49">
                  <c:v>25.304687260462977</c:v>
                </c:pt>
                <c:pt idx="50">
                  <c:v>28.917245253777608</c:v>
                </c:pt>
                <c:pt idx="51">
                  <c:v>22.71672126209571</c:v>
                </c:pt>
                <c:pt idx="52">
                  <c:v>23.008392472548813</c:v>
                </c:pt>
                <c:pt idx="53">
                  <c:v>19.623504132231407</c:v>
                </c:pt>
                <c:pt idx="54">
                  <c:v>21.815571373198491</c:v>
                </c:pt>
                <c:pt idx="55">
                  <c:v>28.416796973518288</c:v>
                </c:pt>
                <c:pt idx="56">
                  <c:v>25.554914362873998</c:v>
                </c:pt>
                <c:pt idx="57">
                  <c:v>16.972466944778333</c:v>
                </c:pt>
                <c:pt idx="58">
                  <c:v>26.41524584365051</c:v>
                </c:pt>
                <c:pt idx="59">
                  <c:v>29.708688132474702</c:v>
                </c:pt>
                <c:pt idx="60">
                  <c:v>27.542594495022851</c:v>
                </c:pt>
                <c:pt idx="61">
                  <c:v>23.187336350132991</c:v>
                </c:pt>
                <c:pt idx="62">
                  <c:v>23.379282854409524</c:v>
                </c:pt>
                <c:pt idx="63">
                  <c:v>20.303781987598917</c:v>
                </c:pt>
                <c:pt idx="64">
                  <c:v>21.236708468269825</c:v>
                </c:pt>
                <c:pt idx="65">
                  <c:v>24.21981716927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835A-4E90-92DF-CE83AFBE702D}"/>
            </c:ext>
          </c:extLst>
        </c:ser>
        <c:ser>
          <c:idx val="16"/>
          <c:order val="16"/>
          <c:tx>
            <c:strRef>
              <c:f>'[Graphs results_manuscripts.xlsx]ABX DDDsperOBD'!$R$1</c:f>
              <c:strCache>
                <c:ptCount val="1"/>
                <c:pt idx="0">
                  <c:v>Fluoroquinolones (J01MA)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R$2:$R$68</c:f>
              <c:numCache>
                <c:formatCode>0</c:formatCode>
                <c:ptCount val="67"/>
                <c:pt idx="0">
                  <c:v>46.492961224993827</c:v>
                </c:pt>
                <c:pt idx="1">
                  <c:v>71.671045000170594</c:v>
                </c:pt>
                <c:pt idx="2">
                  <c:v>68.445071661595989</c:v>
                </c:pt>
                <c:pt idx="3">
                  <c:v>59.915283540802214</c:v>
                </c:pt>
                <c:pt idx="4">
                  <c:v>60.921157788665347</c:v>
                </c:pt>
                <c:pt idx="5">
                  <c:v>78.394924721636514</c:v>
                </c:pt>
                <c:pt idx="6">
                  <c:v>82.291266878336415</c:v>
                </c:pt>
                <c:pt idx="7">
                  <c:v>72.926794137769619</c:v>
                </c:pt>
                <c:pt idx="8">
                  <c:v>72.749095581025799</c:v>
                </c:pt>
                <c:pt idx="9">
                  <c:v>71.88827594952761</c:v>
                </c:pt>
                <c:pt idx="10">
                  <c:v>62.781220033930815</c:v>
                </c:pt>
                <c:pt idx="11">
                  <c:v>67.730391674053649</c:v>
                </c:pt>
                <c:pt idx="12">
                  <c:v>53.805569970593325</c:v>
                </c:pt>
                <c:pt idx="13">
                  <c:v>61.558405157312031</c:v>
                </c:pt>
                <c:pt idx="14">
                  <c:v>60.919371957691325</c:v>
                </c:pt>
                <c:pt idx="15">
                  <c:v>59.846279466060778</c:v>
                </c:pt>
                <c:pt idx="16">
                  <c:v>55.838058114812192</c:v>
                </c:pt>
                <c:pt idx="17">
                  <c:v>53.766464675786494</c:v>
                </c:pt>
                <c:pt idx="18">
                  <c:v>58.692815068251562</c:v>
                </c:pt>
                <c:pt idx="19">
                  <c:v>76.31455652863373</c:v>
                </c:pt>
                <c:pt idx="20">
                  <c:v>74.28987618353969</c:v>
                </c:pt>
                <c:pt idx="21">
                  <c:v>71.369995983398056</c:v>
                </c:pt>
                <c:pt idx="22">
                  <c:v>72.968813735306114</c:v>
                </c:pt>
                <c:pt idx="23">
                  <c:v>59.642706428470952</c:v>
                </c:pt>
                <c:pt idx="24">
                  <c:v>59.481122126133727</c:v>
                </c:pt>
                <c:pt idx="25">
                  <c:v>66.451382025152526</c:v>
                </c:pt>
                <c:pt idx="26">
                  <c:v>61.180609851446448</c:v>
                </c:pt>
                <c:pt idx="27">
                  <c:v>72.128528315284939</c:v>
                </c:pt>
                <c:pt idx="28">
                  <c:v>60.560794759196604</c:v>
                </c:pt>
                <c:pt idx="29">
                  <c:v>51.719961240310077</c:v>
                </c:pt>
                <c:pt idx="30">
                  <c:v>50.280210157618214</c:v>
                </c:pt>
                <c:pt idx="31">
                  <c:v>44.979639948564085</c:v>
                </c:pt>
                <c:pt idx="32">
                  <c:v>56.954415856549069</c:v>
                </c:pt>
                <c:pt idx="33">
                  <c:v>57.698629236382764</c:v>
                </c:pt>
                <c:pt idx="34">
                  <c:v>47.417419614441968</c:v>
                </c:pt>
                <c:pt idx="35">
                  <c:v>64.176797856995677</c:v>
                </c:pt>
                <c:pt idx="36">
                  <c:v>96.378205128205124</c:v>
                </c:pt>
                <c:pt idx="37">
                  <c:v>64.289565920733352</c:v>
                </c:pt>
                <c:pt idx="38">
                  <c:v>60.521082955182784</c:v>
                </c:pt>
                <c:pt idx="39">
                  <c:v>64.833348850200167</c:v>
                </c:pt>
                <c:pt idx="40">
                  <c:v>42.392350778925262</c:v>
                </c:pt>
                <c:pt idx="41">
                  <c:v>52.862837470556265</c:v>
                </c:pt>
                <c:pt idx="42">
                  <c:v>54.549800465580311</c:v>
                </c:pt>
                <c:pt idx="43">
                  <c:v>55.503962357602774</c:v>
                </c:pt>
                <c:pt idx="44">
                  <c:v>56.498711132592234</c:v>
                </c:pt>
                <c:pt idx="45">
                  <c:v>46.420732411721673</c:v>
                </c:pt>
                <c:pt idx="46">
                  <c:v>40.883977900552487</c:v>
                </c:pt>
                <c:pt idx="47">
                  <c:v>52.203525641025642</c:v>
                </c:pt>
                <c:pt idx="48">
                  <c:v>55.244463017133299</c:v>
                </c:pt>
                <c:pt idx="49">
                  <c:v>48.683504522458989</c:v>
                </c:pt>
                <c:pt idx="50">
                  <c:v>39.819837272375047</c:v>
                </c:pt>
                <c:pt idx="51">
                  <c:v>45.615422267404647</c:v>
                </c:pt>
                <c:pt idx="52">
                  <c:v>37.275359248667165</c:v>
                </c:pt>
                <c:pt idx="53">
                  <c:v>40.560146923783286</c:v>
                </c:pt>
                <c:pt idx="54">
                  <c:v>52.353853201310827</c:v>
                </c:pt>
                <c:pt idx="55">
                  <c:v>56.134029904521711</c:v>
                </c:pt>
                <c:pt idx="56">
                  <c:v>56.854523488025016</c:v>
                </c:pt>
                <c:pt idx="57">
                  <c:v>45.269744750053029</c:v>
                </c:pt>
                <c:pt idx="58">
                  <c:v>42.339739810556928</c:v>
                </c:pt>
                <c:pt idx="59">
                  <c:v>53.817847286108552</c:v>
                </c:pt>
                <c:pt idx="60">
                  <c:v>40.702823337702362</c:v>
                </c:pt>
                <c:pt idx="61">
                  <c:v>41.953089916750145</c:v>
                </c:pt>
                <c:pt idx="62">
                  <c:v>33.421323034404566</c:v>
                </c:pt>
                <c:pt idx="63">
                  <c:v>33.032441505943616</c:v>
                </c:pt>
                <c:pt idx="64">
                  <c:v>45.812375111968585</c:v>
                </c:pt>
                <c:pt idx="65">
                  <c:v>42.432839480228367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835A-4E90-92DF-CE83AFBE702D}"/>
            </c:ext>
          </c:extLst>
        </c:ser>
        <c:ser>
          <c:idx val="17"/>
          <c:order val="17"/>
          <c:tx>
            <c:strRef>
              <c:f>'[Graphs results_manuscripts.xlsx]ABX DDDsperOBD'!$S$1</c:f>
              <c:strCache>
                <c:ptCount val="1"/>
                <c:pt idx="0">
                  <c:v>Glycopeptide (J01XA)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S$2:$S$68</c:f>
              <c:numCache>
                <c:formatCode>0</c:formatCode>
                <c:ptCount val="67"/>
                <c:pt idx="0">
                  <c:v>60.45143421656141</c:v>
                </c:pt>
                <c:pt idx="1">
                  <c:v>76.033741598717199</c:v>
                </c:pt>
                <c:pt idx="2">
                  <c:v>84.49561966203585</c:v>
                </c:pt>
                <c:pt idx="3">
                  <c:v>77.297285615491006</c:v>
                </c:pt>
                <c:pt idx="4">
                  <c:v>62.53257583654748</c:v>
                </c:pt>
                <c:pt idx="5">
                  <c:v>62.266489105907596</c:v>
                </c:pt>
                <c:pt idx="6">
                  <c:v>83.606643173650596</c:v>
                </c:pt>
                <c:pt idx="7">
                  <c:v>73.376903964567347</c:v>
                </c:pt>
                <c:pt idx="8">
                  <c:v>64.35743990262705</c:v>
                </c:pt>
                <c:pt idx="9">
                  <c:v>53.466409866210128</c:v>
                </c:pt>
                <c:pt idx="10">
                  <c:v>62.898779228442876</c:v>
                </c:pt>
                <c:pt idx="11">
                  <c:v>72.930004268032434</c:v>
                </c:pt>
                <c:pt idx="12">
                  <c:v>62.030790520671161</c:v>
                </c:pt>
                <c:pt idx="13">
                  <c:v>68.961968327377193</c:v>
                </c:pt>
                <c:pt idx="14">
                  <c:v>67.676499652307584</c:v>
                </c:pt>
                <c:pt idx="15">
                  <c:v>73.509833854018737</c:v>
                </c:pt>
                <c:pt idx="16">
                  <c:v>65.066885187810058</c:v>
                </c:pt>
                <c:pt idx="17">
                  <c:v>69.004227294168871</c:v>
                </c:pt>
                <c:pt idx="18">
                  <c:v>78.983104652393209</c:v>
                </c:pt>
                <c:pt idx="19">
                  <c:v>77.880041085522748</c:v>
                </c:pt>
                <c:pt idx="20">
                  <c:v>92.264072417022149</c:v>
                </c:pt>
                <c:pt idx="21">
                  <c:v>77.01834248226001</c:v>
                </c:pt>
                <c:pt idx="22">
                  <c:v>76.797567397189155</c:v>
                </c:pt>
                <c:pt idx="23">
                  <c:v>78.186541707694474</c:v>
                </c:pt>
                <c:pt idx="24">
                  <c:v>90.660813471138297</c:v>
                </c:pt>
                <c:pt idx="25">
                  <c:v>97.934630721515973</c:v>
                </c:pt>
                <c:pt idx="26">
                  <c:v>80.425047977823581</c:v>
                </c:pt>
                <c:pt idx="27">
                  <c:v>82.229717734777211</c:v>
                </c:pt>
                <c:pt idx="28">
                  <c:v>78.236358073572816</c:v>
                </c:pt>
                <c:pt idx="29">
                  <c:v>73.736583184257597</c:v>
                </c:pt>
                <c:pt idx="30">
                  <c:v>79.686952714535906</c:v>
                </c:pt>
                <c:pt idx="31">
                  <c:v>64.685580082868981</c:v>
                </c:pt>
                <c:pt idx="32">
                  <c:v>78.325203531311189</c:v>
                </c:pt>
                <c:pt idx="33">
                  <c:v>85.220735676013277</c:v>
                </c:pt>
                <c:pt idx="34">
                  <c:v>74.233182134103956</c:v>
                </c:pt>
                <c:pt idx="35">
                  <c:v>82.345971563981053</c:v>
                </c:pt>
                <c:pt idx="36">
                  <c:v>87.263621794871796</c:v>
                </c:pt>
                <c:pt idx="37">
                  <c:v>64.228902669183071</c:v>
                </c:pt>
                <c:pt idx="38">
                  <c:v>72.16514556671595</c:v>
                </c:pt>
                <c:pt idx="39">
                  <c:v>76.357531887161358</c:v>
                </c:pt>
                <c:pt idx="40">
                  <c:v>60.80157097847016</c:v>
                </c:pt>
                <c:pt idx="41">
                  <c:v>66.930716615328862</c:v>
                </c:pt>
                <c:pt idx="42">
                  <c:v>55.578649817093449</c:v>
                </c:pt>
                <c:pt idx="43">
                  <c:v>40.343301139177811</c:v>
                </c:pt>
                <c:pt idx="44">
                  <c:v>43.982600289995162</c:v>
                </c:pt>
                <c:pt idx="45">
                  <c:v>34.512303130655781</c:v>
                </c:pt>
                <c:pt idx="46">
                  <c:v>38.724500637484063</c:v>
                </c:pt>
                <c:pt idx="47">
                  <c:v>50.197816506410255</c:v>
                </c:pt>
                <c:pt idx="48">
                  <c:v>56.900334308399501</c:v>
                </c:pt>
                <c:pt idx="49">
                  <c:v>43.265177065767283</c:v>
                </c:pt>
                <c:pt idx="50">
                  <c:v>45.021309569934139</c:v>
                </c:pt>
                <c:pt idx="51">
                  <c:v>41.097179863699687</c:v>
                </c:pt>
                <c:pt idx="52">
                  <c:v>37.56884863891537</c:v>
                </c:pt>
                <c:pt idx="53">
                  <c:v>42.42653810835629</c:v>
                </c:pt>
                <c:pt idx="54">
                  <c:v>41.199038021071921</c:v>
                </c:pt>
                <c:pt idx="55">
                  <c:v>47.396865429652316</c:v>
                </c:pt>
                <c:pt idx="56">
                  <c:v>43.429304953450362</c:v>
                </c:pt>
                <c:pt idx="57">
                  <c:v>40.645107120130099</c:v>
                </c:pt>
                <c:pt idx="58">
                  <c:v>47.557284911370509</c:v>
                </c:pt>
                <c:pt idx="59">
                  <c:v>46.729530818767245</c:v>
                </c:pt>
                <c:pt idx="60">
                  <c:v>57.624694463140742</c:v>
                </c:pt>
                <c:pt idx="61">
                  <c:v>42.618052437044462</c:v>
                </c:pt>
                <c:pt idx="62">
                  <c:v>40.122417886121248</c:v>
                </c:pt>
                <c:pt idx="63">
                  <c:v>41.331232229111713</c:v>
                </c:pt>
                <c:pt idx="64">
                  <c:v>52.760886791152764</c:v>
                </c:pt>
                <c:pt idx="65">
                  <c:v>50.963626492942453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835A-4E90-92DF-CE83AFBE702D}"/>
            </c:ext>
          </c:extLst>
        </c:ser>
        <c:ser>
          <c:idx val="18"/>
          <c:order val="18"/>
          <c:tx>
            <c:strRef>
              <c:f>'[Graphs results_manuscripts.xlsx]ABX DDDsperOBD'!$T$1</c:f>
              <c:strCache>
                <c:ptCount val="1"/>
                <c:pt idx="0">
                  <c:v>Polymyxins (J01XB)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T$2:$T$68</c:f>
              <c:numCache>
                <c:formatCode>0</c:formatCode>
                <c:ptCount val="67"/>
                <c:pt idx="0">
                  <c:v>0.19600959672582297</c:v>
                </c:pt>
                <c:pt idx="1">
                  <c:v>9.4766469925966351E-2</c:v>
                </c:pt>
                <c:pt idx="2">
                  <c:v>0</c:v>
                </c:pt>
                <c:pt idx="3">
                  <c:v>1.921161825726141E-2</c:v>
                </c:pt>
                <c:pt idx="4">
                  <c:v>0</c:v>
                </c:pt>
                <c:pt idx="5">
                  <c:v>0.18084563311508156</c:v>
                </c:pt>
                <c:pt idx="6">
                  <c:v>3.8766965562960123E-2</c:v>
                </c:pt>
                <c:pt idx="7">
                  <c:v>0.24005617370638435</c:v>
                </c:pt>
                <c:pt idx="8">
                  <c:v>0.19159143929404604</c:v>
                </c:pt>
                <c:pt idx="9">
                  <c:v>0.14442647898040709</c:v>
                </c:pt>
                <c:pt idx="10">
                  <c:v>8.1957660249317693E-2</c:v>
                </c:pt>
                <c:pt idx="11">
                  <c:v>0.10943563478774745</c:v>
                </c:pt>
                <c:pt idx="12">
                  <c:v>7.687251340598512E-3</c:v>
                </c:pt>
                <c:pt idx="13">
                  <c:v>0</c:v>
                </c:pt>
                <c:pt idx="14">
                  <c:v>0.1911246934816821</c:v>
                </c:pt>
                <c:pt idx="15">
                  <c:v>0</c:v>
                </c:pt>
                <c:pt idx="16">
                  <c:v>4.330970942593905E-2</c:v>
                </c:pt>
                <c:pt idx="17">
                  <c:v>0.52815777060125546</c:v>
                </c:pt>
                <c:pt idx="18">
                  <c:v>0.23906740502980495</c:v>
                </c:pt>
                <c:pt idx="19">
                  <c:v>0.74081882726060466</c:v>
                </c:pt>
                <c:pt idx="20">
                  <c:v>0.4277529219990982</c:v>
                </c:pt>
                <c:pt idx="21">
                  <c:v>0.55041504886865711</c:v>
                </c:pt>
                <c:pt idx="22">
                  <c:v>0.49443393777580003</c:v>
                </c:pt>
                <c:pt idx="23">
                  <c:v>3.9070192713461811E-3</c:v>
                </c:pt>
                <c:pt idx="24">
                  <c:v>0</c:v>
                </c:pt>
                <c:pt idx="25">
                  <c:v>3.7868511639003441E-2</c:v>
                </c:pt>
                <c:pt idx="26">
                  <c:v>8.2923448717037454E-2</c:v>
                </c:pt>
                <c:pt idx="27">
                  <c:v>7.8899343156399779E-2</c:v>
                </c:pt>
                <c:pt idx="28">
                  <c:v>4.3992513138003023E-2</c:v>
                </c:pt>
                <c:pt idx="29">
                  <c:v>0.12422853309481216</c:v>
                </c:pt>
                <c:pt idx="30">
                  <c:v>8.1726795096322233E-2</c:v>
                </c:pt>
                <c:pt idx="31">
                  <c:v>8.7312473210458638E-2</c:v>
                </c:pt>
                <c:pt idx="32">
                  <c:v>0</c:v>
                </c:pt>
                <c:pt idx="33">
                  <c:v>3.6524111633411134E-2</c:v>
                </c:pt>
                <c:pt idx="34">
                  <c:v>0</c:v>
                </c:pt>
                <c:pt idx="35">
                  <c:v>5.4947455182361424E-2</c:v>
                </c:pt>
                <c:pt idx="36">
                  <c:v>0</c:v>
                </c:pt>
                <c:pt idx="37">
                  <c:v>0</c:v>
                </c:pt>
                <c:pt idx="38">
                  <c:v>0.16995360220262071</c:v>
                </c:pt>
                <c:pt idx="39">
                  <c:v>0.24309654594544269</c:v>
                </c:pt>
                <c:pt idx="40">
                  <c:v>1.9446875546998074E-2</c:v>
                </c:pt>
                <c:pt idx="41">
                  <c:v>0.10066135169414749</c:v>
                </c:pt>
                <c:pt idx="42">
                  <c:v>9.2376122381110731E-2</c:v>
                </c:pt>
                <c:pt idx="43">
                  <c:v>4.5856034340432559E-3</c:v>
                </c:pt>
                <c:pt idx="44">
                  <c:v>0</c:v>
                </c:pt>
                <c:pt idx="45">
                  <c:v>0.38507451191805614</c:v>
                </c:pt>
                <c:pt idx="46">
                  <c:v>0.28332341691457713</c:v>
                </c:pt>
                <c:pt idx="47">
                  <c:v>0</c:v>
                </c:pt>
                <c:pt idx="48">
                  <c:v>9.2862515670706233E-2</c:v>
                </c:pt>
                <c:pt idx="49">
                  <c:v>5.9615974244979303E-2</c:v>
                </c:pt>
                <c:pt idx="50">
                  <c:v>4.3049205734211546E-2</c:v>
                </c:pt>
                <c:pt idx="51">
                  <c:v>5.0201438307165176E-2</c:v>
                </c:pt>
                <c:pt idx="52">
                  <c:v>7.8459202768068351E-2</c:v>
                </c:pt>
                <c:pt idx="53">
                  <c:v>4.4892561983471073E-2</c:v>
                </c:pt>
                <c:pt idx="54">
                  <c:v>8.2219246626026296E-2</c:v>
                </c:pt>
                <c:pt idx="55">
                  <c:v>8.8070617906683482E-2</c:v>
                </c:pt>
                <c:pt idx="56">
                  <c:v>0.11844573946414612</c:v>
                </c:pt>
                <c:pt idx="57">
                  <c:v>0.23176129534045109</c:v>
                </c:pt>
                <c:pt idx="58">
                  <c:v>0.26638761152379831</c:v>
                </c:pt>
                <c:pt idx="59">
                  <c:v>0.1635473781048758</c:v>
                </c:pt>
                <c:pt idx="60">
                  <c:v>3.9356689928796628E-3</c:v>
                </c:pt>
                <c:pt idx="61">
                  <c:v>3.8381291236312134E-2</c:v>
                </c:pt>
                <c:pt idx="62">
                  <c:v>0</c:v>
                </c:pt>
                <c:pt idx="63">
                  <c:v>0.54050220958514616</c:v>
                </c:pt>
                <c:pt idx="64">
                  <c:v>0.11866602356507958</c:v>
                </c:pt>
                <c:pt idx="65">
                  <c:v>0.19847290812931245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835A-4E90-92DF-CE83AFBE702D}"/>
            </c:ext>
          </c:extLst>
        </c:ser>
        <c:ser>
          <c:idx val="19"/>
          <c:order val="19"/>
          <c:tx>
            <c:strRef>
              <c:f>'[Graphs results_manuscripts.xlsx]ABX DDDsperOBD'!$U$1</c:f>
              <c:strCache>
                <c:ptCount val="1"/>
                <c:pt idx="0">
                  <c:v>Steroid antibacterial (J01XC)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U$2:$U$68</c:f>
              <c:numCache>
                <c:formatCode>0</c:formatCode>
                <c:ptCount val="67"/>
                <c:pt idx="0">
                  <c:v>1.7641075397805455</c:v>
                </c:pt>
                <c:pt idx="1">
                  <c:v>0.57429975094674357</c:v>
                </c:pt>
                <c:pt idx="2">
                  <c:v>0.78198746380264639</c:v>
                </c:pt>
                <c:pt idx="3">
                  <c:v>2.3743672199170125</c:v>
                </c:pt>
                <c:pt idx="4">
                  <c:v>0.86869244935543266</c:v>
                </c:pt>
                <c:pt idx="5">
                  <c:v>0</c:v>
                </c:pt>
                <c:pt idx="6">
                  <c:v>0.2442343253899026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30734307000073757</c:v>
                </c:pt>
                <c:pt idx="11">
                  <c:v>5.4719458944811061E-2</c:v>
                </c:pt>
                <c:pt idx="12">
                  <c:v>0.36325895173845357</c:v>
                </c:pt>
                <c:pt idx="13">
                  <c:v>1.0744411744096418</c:v>
                </c:pt>
                <c:pt idx="14">
                  <c:v>0</c:v>
                </c:pt>
                <c:pt idx="15">
                  <c:v>0.23667637034933256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.60066673874653109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.5645078809106829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.60967553133116281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.84977820833120887</c:v>
                </c:pt>
                <c:pt idx="39">
                  <c:v>0.77584489339912477</c:v>
                </c:pt>
                <c:pt idx="40">
                  <c:v>4.3759845965342201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.29251984956122024</c:v>
                </c:pt>
                <c:pt idx="49">
                  <c:v>1.085903725279779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2243673094582184</c:v>
                </c:pt>
                <c:pt idx="54">
                  <c:v>0</c:v>
                </c:pt>
                <c:pt idx="55">
                  <c:v>0</c:v>
                </c:pt>
                <c:pt idx="56">
                  <c:v>0.24873854026010947</c:v>
                </c:pt>
                <c:pt idx="57">
                  <c:v>0.24747224775507318</c:v>
                </c:pt>
                <c:pt idx="58">
                  <c:v>0</c:v>
                </c:pt>
                <c:pt idx="59">
                  <c:v>0.51517939282428704</c:v>
                </c:pt>
                <c:pt idx="60">
                  <c:v>0</c:v>
                </c:pt>
                <c:pt idx="61">
                  <c:v>0</c:v>
                </c:pt>
                <c:pt idx="62">
                  <c:v>0.59053608758813725</c:v>
                </c:pt>
                <c:pt idx="63">
                  <c:v>0.51385701072248291</c:v>
                </c:pt>
                <c:pt idx="64">
                  <c:v>0</c:v>
                </c:pt>
                <c:pt idx="65">
                  <c:v>0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835A-4E90-92DF-CE83AFBE702D}"/>
            </c:ext>
          </c:extLst>
        </c:ser>
        <c:ser>
          <c:idx val="20"/>
          <c:order val="20"/>
          <c:tx>
            <c:strRef>
              <c:f>'[Graphs results_manuscripts.xlsx]ABX DDDsperOBD'!$V$1</c:f>
              <c:strCache>
                <c:ptCount val="1"/>
                <c:pt idx="0">
                  <c:v>Imidazole derivative (J01XD)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V$2:$V$68</c:f>
              <c:numCache>
                <c:formatCode>0</c:formatCode>
                <c:ptCount val="67"/>
                <c:pt idx="0">
                  <c:v>15.759330346117206</c:v>
                </c:pt>
                <c:pt idx="1">
                  <c:v>37.494452594589063</c:v>
                </c:pt>
                <c:pt idx="2">
                  <c:v>42.105018144496164</c:v>
                </c:pt>
                <c:pt idx="3">
                  <c:v>40.329640387275248</c:v>
                </c:pt>
                <c:pt idx="4">
                  <c:v>34.353761423260018</c:v>
                </c:pt>
                <c:pt idx="5">
                  <c:v>28.496027078015757</c:v>
                </c:pt>
                <c:pt idx="6">
                  <c:v>33.704336903806563</c:v>
                </c:pt>
                <c:pt idx="7">
                  <c:v>27.498718087213284</c:v>
                </c:pt>
                <c:pt idx="8">
                  <c:v>33.584656996990901</c:v>
                </c:pt>
                <c:pt idx="9">
                  <c:v>26.324694058715362</c:v>
                </c:pt>
                <c:pt idx="10">
                  <c:v>28.189625285830196</c:v>
                </c:pt>
                <c:pt idx="11">
                  <c:v>28.705256246101314</c:v>
                </c:pt>
                <c:pt idx="12">
                  <c:v>23.444618578100677</c:v>
                </c:pt>
                <c:pt idx="13">
                  <c:v>31.532478452806391</c:v>
                </c:pt>
                <c:pt idx="14">
                  <c:v>25.094850492259269</c:v>
                </c:pt>
                <c:pt idx="15">
                  <c:v>32.306166571996592</c:v>
                </c:pt>
                <c:pt idx="16">
                  <c:v>27.380106307583276</c:v>
                </c:pt>
                <c:pt idx="17">
                  <c:v>31.580735875757465</c:v>
                </c:pt>
                <c:pt idx="18">
                  <c:v>31.498014179394026</c:v>
                </c:pt>
                <c:pt idx="19">
                  <c:v>35.643496594226399</c:v>
                </c:pt>
                <c:pt idx="20">
                  <c:v>32.832750667637782</c:v>
                </c:pt>
                <c:pt idx="21">
                  <c:v>30.403457624849381</c:v>
                </c:pt>
                <c:pt idx="22">
                  <c:v>31.470571439166392</c:v>
                </c:pt>
                <c:pt idx="23">
                  <c:v>30.126125334083557</c:v>
                </c:pt>
                <c:pt idx="24">
                  <c:v>34.345781480700268</c:v>
                </c:pt>
                <c:pt idx="25">
                  <c:v>36.683592924576537</c:v>
                </c:pt>
                <c:pt idx="26">
                  <c:v>30.907196673537563</c:v>
                </c:pt>
                <c:pt idx="27">
                  <c:v>39.398778625954201</c:v>
                </c:pt>
                <c:pt idx="28">
                  <c:v>30.151414584983083</c:v>
                </c:pt>
                <c:pt idx="29">
                  <c:v>30.225100626118067</c:v>
                </c:pt>
                <c:pt idx="30">
                  <c:v>28.558077057793344</c:v>
                </c:pt>
                <c:pt idx="31">
                  <c:v>25.777493213316188</c:v>
                </c:pt>
                <c:pt idx="32">
                  <c:v>26.679492288138505</c:v>
                </c:pt>
                <c:pt idx="33">
                  <c:v>20.183432497288056</c:v>
                </c:pt>
                <c:pt idx="34">
                  <c:v>22.496985770201555</c:v>
                </c:pt>
                <c:pt idx="35">
                  <c:v>24.891819493097053</c:v>
                </c:pt>
                <c:pt idx="36">
                  <c:v>28.931621794871795</c:v>
                </c:pt>
                <c:pt idx="37">
                  <c:v>27.644470207603128</c:v>
                </c:pt>
                <c:pt idx="38">
                  <c:v>31.339749145974608</c:v>
                </c:pt>
                <c:pt idx="39">
                  <c:v>26.720035378456384</c:v>
                </c:pt>
                <c:pt idx="40">
                  <c:v>22.565490985471733</c:v>
                </c:pt>
                <c:pt idx="41">
                  <c:v>39.771706830947636</c:v>
                </c:pt>
                <c:pt idx="42">
                  <c:v>23.528446125706687</c:v>
                </c:pt>
                <c:pt idx="43">
                  <c:v>16.482313851741786</c:v>
                </c:pt>
                <c:pt idx="44">
                  <c:v>17.99043821491864</c:v>
                </c:pt>
                <c:pt idx="45">
                  <c:v>15.107759251415148</c:v>
                </c:pt>
                <c:pt idx="46">
                  <c:v>12.593858903527412</c:v>
                </c:pt>
                <c:pt idx="47">
                  <c:v>19.577984775641028</c:v>
                </c:pt>
                <c:pt idx="48">
                  <c:v>15.698570831592145</c:v>
                </c:pt>
                <c:pt idx="49">
                  <c:v>14.589406714701825</c:v>
                </c:pt>
                <c:pt idx="50">
                  <c:v>18.713680743897715</c:v>
                </c:pt>
                <c:pt idx="51">
                  <c:v>13.780646861704131</c:v>
                </c:pt>
                <c:pt idx="52">
                  <c:v>17.830039190763692</c:v>
                </c:pt>
                <c:pt idx="53">
                  <c:v>14.288337924701562</c:v>
                </c:pt>
                <c:pt idx="54">
                  <c:v>15.316491067338525</c:v>
                </c:pt>
                <c:pt idx="55">
                  <c:v>13.487058187713926</c:v>
                </c:pt>
                <c:pt idx="56">
                  <c:v>18.18161111505934</c:v>
                </c:pt>
                <c:pt idx="57">
                  <c:v>15.437559216573572</c:v>
                </c:pt>
                <c:pt idx="58">
                  <c:v>13.205989859686358</c:v>
                </c:pt>
                <c:pt idx="59">
                  <c:v>17.258505979760812</c:v>
                </c:pt>
                <c:pt idx="60">
                  <c:v>15.090867547557476</c:v>
                </c:pt>
                <c:pt idx="61">
                  <c:v>16.097271062903726</c:v>
                </c:pt>
                <c:pt idx="62">
                  <c:v>17.656992523828084</c:v>
                </c:pt>
                <c:pt idx="63">
                  <c:v>17.619584803535336</c:v>
                </c:pt>
                <c:pt idx="64">
                  <c:v>19.419372286915181</c:v>
                </c:pt>
                <c:pt idx="65">
                  <c:v>13.718139469720851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835A-4E90-92DF-CE83AFBE702D}"/>
            </c:ext>
          </c:extLst>
        </c:ser>
        <c:ser>
          <c:idx val="21"/>
          <c:order val="21"/>
          <c:tx>
            <c:strRef>
              <c:f>'[Graphs results_manuscripts.xlsx]ABX DDDsperOBD'!$W$1</c:f>
              <c:strCache>
                <c:ptCount val="1"/>
                <c:pt idx="0">
                  <c:v>Nitrofuran derivative (J01XE)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W$2:$W$68</c:f>
              <c:numCache>
                <c:formatCode>0</c:formatCode>
                <c:ptCount val="67"/>
                <c:pt idx="0">
                  <c:v>7.9031859718448993</c:v>
                </c:pt>
                <c:pt idx="1">
                  <c:v>12.700010235065335</c:v>
                </c:pt>
                <c:pt idx="2">
                  <c:v>18.630182178072651</c:v>
                </c:pt>
                <c:pt idx="3">
                  <c:v>17.340940525587829</c:v>
                </c:pt>
                <c:pt idx="4">
                  <c:v>16.444282289169188</c:v>
                </c:pt>
                <c:pt idx="5">
                  <c:v>19.744386490585583</c:v>
                </c:pt>
                <c:pt idx="6">
                  <c:v>15.238477373434284</c:v>
                </c:pt>
                <c:pt idx="7">
                  <c:v>15.213712145763568</c:v>
                </c:pt>
                <c:pt idx="8">
                  <c:v>13.769144943706257</c:v>
                </c:pt>
                <c:pt idx="9">
                  <c:v>17.571809016549363</c:v>
                </c:pt>
                <c:pt idx="10">
                  <c:v>16.693405620712547</c:v>
                </c:pt>
                <c:pt idx="11">
                  <c:v>12.254177747135493</c:v>
                </c:pt>
                <c:pt idx="12">
                  <c:v>13.025428126621691</c:v>
                </c:pt>
                <c:pt idx="13">
                  <c:v>19.234811856211898</c:v>
                </c:pt>
                <c:pt idx="14">
                  <c:v>18.574095084727155</c:v>
                </c:pt>
                <c:pt idx="15">
                  <c:v>18.726924169270095</c:v>
                </c:pt>
                <c:pt idx="16">
                  <c:v>26.692062367115522</c:v>
                </c:pt>
                <c:pt idx="17">
                  <c:v>26.98755397510795</c:v>
                </c:pt>
                <c:pt idx="18">
                  <c:v>24.478854361398188</c:v>
                </c:pt>
                <c:pt idx="19">
                  <c:v>17.317187443687605</c:v>
                </c:pt>
                <c:pt idx="20">
                  <c:v>17.176499150279191</c:v>
                </c:pt>
                <c:pt idx="21">
                  <c:v>19.965858883384655</c:v>
                </c:pt>
                <c:pt idx="22">
                  <c:v>17.818073942225684</c:v>
                </c:pt>
                <c:pt idx="23">
                  <c:v>20.414263609509074</c:v>
                </c:pt>
                <c:pt idx="24">
                  <c:v>15.538212753990015</c:v>
                </c:pt>
                <c:pt idx="25">
                  <c:v>18.080501687059066</c:v>
                </c:pt>
                <c:pt idx="26">
                  <c:v>9.9864951311393835</c:v>
                </c:pt>
                <c:pt idx="27">
                  <c:v>18.489259719510027</c:v>
                </c:pt>
                <c:pt idx="28">
                  <c:v>18.780145417896481</c:v>
                </c:pt>
                <c:pt idx="29">
                  <c:v>15.317531305903399</c:v>
                </c:pt>
                <c:pt idx="30">
                  <c:v>18.756567425569177</c:v>
                </c:pt>
                <c:pt idx="31">
                  <c:v>15.886198028289757</c:v>
                </c:pt>
                <c:pt idx="32">
                  <c:v>13.886503383600701</c:v>
                </c:pt>
                <c:pt idx="33">
                  <c:v>14.02813845698695</c:v>
                </c:pt>
                <c:pt idx="34">
                  <c:v>19.277901744887881</c:v>
                </c:pt>
                <c:pt idx="35">
                  <c:v>16.361013805893261</c:v>
                </c:pt>
                <c:pt idx="36">
                  <c:v>14.246794871794872</c:v>
                </c:pt>
                <c:pt idx="37">
                  <c:v>15.684820706389862</c:v>
                </c:pt>
                <c:pt idx="38">
                  <c:v>18.227706113292204</c:v>
                </c:pt>
                <c:pt idx="39">
                  <c:v>12.103156130714085</c:v>
                </c:pt>
                <c:pt idx="40">
                  <c:v>18.225975844565028</c:v>
                </c:pt>
                <c:pt idx="41">
                  <c:v>18.67412574741801</c:v>
                </c:pt>
                <c:pt idx="42">
                  <c:v>22.499584303292316</c:v>
                </c:pt>
                <c:pt idx="43">
                  <c:v>11.825160970777612</c:v>
                </c:pt>
                <c:pt idx="44">
                  <c:v>15.637586595778959</c:v>
                </c:pt>
                <c:pt idx="45">
                  <c:v>13.342831837960645</c:v>
                </c:pt>
                <c:pt idx="46">
                  <c:v>19.751381215469614</c:v>
                </c:pt>
                <c:pt idx="47">
                  <c:v>19.060496794871796</c:v>
                </c:pt>
                <c:pt idx="48">
                  <c:v>23.903050564145424</c:v>
                </c:pt>
                <c:pt idx="49">
                  <c:v>16.14958608002453</c:v>
                </c:pt>
                <c:pt idx="50">
                  <c:v>19.367493219682292</c:v>
                </c:pt>
                <c:pt idx="51">
                  <c:v>21.847584622915019</c:v>
                </c:pt>
                <c:pt idx="52">
                  <c:v>17.697630900681425</c:v>
                </c:pt>
                <c:pt idx="53">
                  <c:v>19.302112029384759</c:v>
                </c:pt>
                <c:pt idx="54">
                  <c:v>18.61411607174319</c:v>
                </c:pt>
                <c:pt idx="55">
                  <c:v>18.96054764907224</c:v>
                </c:pt>
                <c:pt idx="56">
                  <c:v>17.873640821547863</c:v>
                </c:pt>
                <c:pt idx="57">
                  <c:v>16.722053312592802</c:v>
                </c:pt>
                <c:pt idx="58">
                  <c:v>15.976889517745549</c:v>
                </c:pt>
                <c:pt idx="59">
                  <c:v>16.899724011039559</c:v>
                </c:pt>
                <c:pt idx="60">
                  <c:v>15.436253498175635</c:v>
                </c:pt>
                <c:pt idx="61">
                  <c:v>13.791495388441744</c:v>
                </c:pt>
                <c:pt idx="62">
                  <c:v>17.769195337136381</c:v>
                </c:pt>
                <c:pt idx="63">
                  <c:v>20.408687609194612</c:v>
                </c:pt>
                <c:pt idx="64">
                  <c:v>22.660717976986152</c:v>
                </c:pt>
                <c:pt idx="65">
                  <c:v>17.276102413225455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835A-4E90-92DF-CE83AFBE702D}"/>
            </c:ext>
          </c:extLst>
        </c:ser>
        <c:ser>
          <c:idx val="22"/>
          <c:order val="22"/>
          <c:tx>
            <c:strRef>
              <c:f>'[Graphs results_manuscripts.xlsx]ABX DDDsperOBD'!$X$1</c:f>
              <c:strCache>
                <c:ptCount val="1"/>
                <c:pt idx="0">
                  <c:v>Other antibacterial (J01XX)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 results_manuscripts.xlsx]ABX DDDsperOBD'!$A$2:$A$68</c:f>
              <c:numCache>
                <c:formatCode>mmm\-yy</c:formatCode>
                <c:ptCount val="67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[Graphs results_manuscripts.xlsx]ABX DDDsperOBD'!$X$2:$X$68</c:f>
              <c:numCache>
                <c:formatCode>0</c:formatCode>
                <c:ptCount val="67"/>
                <c:pt idx="0">
                  <c:v>5.7799562502205131</c:v>
                </c:pt>
                <c:pt idx="1">
                  <c:v>8.0467128381836179</c:v>
                </c:pt>
                <c:pt idx="2">
                  <c:v>13.222176606429382</c:v>
                </c:pt>
                <c:pt idx="3">
                  <c:v>5.3361479944674954</c:v>
                </c:pt>
                <c:pt idx="4">
                  <c:v>7.3491087251120604</c:v>
                </c:pt>
                <c:pt idx="5">
                  <c:v>10.20445751488921</c:v>
                </c:pt>
                <c:pt idx="6">
                  <c:v>6.2217473221450756</c:v>
                </c:pt>
                <c:pt idx="7">
                  <c:v>7.1387418530121343</c:v>
                </c:pt>
                <c:pt idx="8">
                  <c:v>4.3421746627447</c:v>
                </c:pt>
                <c:pt idx="9">
                  <c:v>2.8850421660008876</c:v>
                </c:pt>
                <c:pt idx="10">
                  <c:v>2.7107767205133877</c:v>
                </c:pt>
                <c:pt idx="11">
                  <c:v>4.1742309333858625</c:v>
                </c:pt>
                <c:pt idx="12">
                  <c:v>0.72651790347690715</c:v>
                </c:pt>
                <c:pt idx="13">
                  <c:v>1.0686006586784389</c:v>
                </c:pt>
                <c:pt idx="14">
                  <c:v>1.1528748673278921</c:v>
                </c:pt>
                <c:pt idx="15">
                  <c:v>4.3844078386821925</c:v>
                </c:pt>
                <c:pt idx="16">
                  <c:v>1.7540751240255137</c:v>
                </c:pt>
                <c:pt idx="17">
                  <c:v>1.9412895968649082</c:v>
                </c:pt>
                <c:pt idx="18">
                  <c:v>2.3556735212161826</c:v>
                </c:pt>
                <c:pt idx="19">
                  <c:v>1.7170432839586263</c:v>
                </c:pt>
                <c:pt idx="20">
                  <c:v>1.9731835050116189</c:v>
                </c:pt>
                <c:pt idx="21">
                  <c:v>0.85352791538358552</c:v>
                </c:pt>
                <c:pt idx="22">
                  <c:v>1.4501835576816111</c:v>
                </c:pt>
                <c:pt idx="23">
                  <c:v>1.1868757912505274</c:v>
                </c:pt>
                <c:pt idx="24">
                  <c:v>1.160092807424594</c:v>
                </c:pt>
                <c:pt idx="25">
                  <c:v>1.1685218636038308</c:v>
                </c:pt>
                <c:pt idx="26">
                  <c:v>0.85293908593361289</c:v>
                </c:pt>
                <c:pt idx="27">
                  <c:v>5.3967690395881407</c:v>
                </c:pt>
                <c:pt idx="28">
                  <c:v>6.7528327694190491</c:v>
                </c:pt>
                <c:pt idx="29">
                  <c:v>4.6399821109123431</c:v>
                </c:pt>
                <c:pt idx="30">
                  <c:v>2.0665499124343256</c:v>
                </c:pt>
                <c:pt idx="31">
                  <c:v>2.1482640377196742</c:v>
                </c:pt>
                <c:pt idx="32">
                  <c:v>2.955436089450723</c:v>
                </c:pt>
                <c:pt idx="33">
                  <c:v>1.2655731238289341</c:v>
                </c:pt>
                <c:pt idx="34">
                  <c:v>1.7663130555657167</c:v>
                </c:pt>
                <c:pt idx="35">
                  <c:v>3.8444549763033171</c:v>
                </c:pt>
                <c:pt idx="36">
                  <c:v>0.22435897435897437</c:v>
                </c:pt>
                <c:pt idx="37">
                  <c:v>3.0196818549474251</c:v>
                </c:pt>
                <c:pt idx="38">
                  <c:v>1.8865038494875848</c:v>
                </c:pt>
                <c:pt idx="39">
                  <c:v>4.6617121310864906</c:v>
                </c:pt>
                <c:pt idx="40">
                  <c:v>3.7883511290040257</c:v>
                </c:pt>
                <c:pt idx="41">
                  <c:v>2.2729932958869363</c:v>
                </c:pt>
                <c:pt idx="42">
                  <c:v>2.0369138676421681</c:v>
                </c:pt>
                <c:pt idx="43">
                  <c:v>2.8376258874030045</c:v>
                </c:pt>
                <c:pt idx="44">
                  <c:v>4.6232358627356218</c:v>
                </c:pt>
                <c:pt idx="45">
                  <c:v>3.4464168816666025</c:v>
                </c:pt>
                <c:pt idx="46">
                  <c:v>2.692520186995325</c:v>
                </c:pt>
                <c:pt idx="47">
                  <c:v>2.5248397435897432</c:v>
                </c:pt>
                <c:pt idx="48">
                  <c:v>2.5177601337233595</c:v>
                </c:pt>
                <c:pt idx="49">
                  <c:v>2.0449601410393989</c:v>
                </c:pt>
                <c:pt idx="50">
                  <c:v>1.4141805501743512</c:v>
                </c:pt>
                <c:pt idx="51">
                  <c:v>1.2801686810497381</c:v>
                </c:pt>
                <c:pt idx="52">
                  <c:v>2.2949546305123043</c:v>
                </c:pt>
                <c:pt idx="53">
                  <c:v>1.4718604224058767</c:v>
                </c:pt>
                <c:pt idx="54">
                  <c:v>2.00097607385743</c:v>
                </c:pt>
                <c:pt idx="55">
                  <c:v>3.7959718969555039</c:v>
                </c:pt>
                <c:pt idx="56">
                  <c:v>3.3224362163314622</c:v>
                </c:pt>
                <c:pt idx="57">
                  <c:v>0.93016686700134332</c:v>
                </c:pt>
                <c:pt idx="58">
                  <c:v>1.8276146680815941</c:v>
                </c:pt>
                <c:pt idx="59">
                  <c:v>3.2465501379944799</c:v>
                </c:pt>
                <c:pt idx="60">
                  <c:v>2.4088703106734211</c:v>
                </c:pt>
                <c:pt idx="61">
                  <c:v>4.8459601367922911</c:v>
                </c:pt>
                <c:pt idx="62">
                  <c:v>2.462530560181412</c:v>
                </c:pt>
                <c:pt idx="63">
                  <c:v>8.0173889212428477</c:v>
                </c:pt>
                <c:pt idx="64">
                  <c:v>6.9199028457245229</c:v>
                </c:pt>
                <c:pt idx="65">
                  <c:v>4.1054358866589613</c:v>
                </c:pt>
                <c:pt idx="66" formatCode="General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835A-4E90-92DF-CE83AFBE70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60121119"/>
        <c:axId val="2060122079"/>
      </c:lineChart>
      <c:dateAx>
        <c:axId val="2060121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onth/Year</a:t>
                </a: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061704092543988"/>
              <c:y val="0.72508684576192683"/>
            </c:manualLayout>
          </c:layout>
          <c:overlay val="0"/>
          <c:spPr>
            <a:solidFill>
              <a:schemeClr val="lt1"/>
            </a:solidFill>
            <a:ln w="12700" cap="flat" cmpd="sng" algn="ctr">
              <a:solidFill>
                <a:schemeClr val="dk1"/>
              </a:solidFill>
              <a:prstDash val="solid"/>
              <a:miter lim="800000"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mmm\-yy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0122079"/>
        <c:crosses val="autoZero"/>
        <c:auto val="1"/>
        <c:lblOffset val="100"/>
        <c:baseTimeUnit val="months"/>
      </c:dateAx>
      <c:valAx>
        <c:axId val="2060122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rPr>
                  <a:t>Antibiotics Consumption (DDDs</a:t>
                </a:r>
                <a:r>
                  <a:rPr lang="en-US" b="1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rPr>
                  <a:t> per </a:t>
                </a:r>
                <a:r>
                  <a:rPr lang="en-US" b="1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rPr>
                  <a:t>1000-OBD)</a:t>
                </a: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2790023802131844E-3"/>
              <c:y val="0.10954263391018826"/>
            </c:manualLayout>
          </c:layout>
          <c:overlay val="0"/>
          <c:spPr>
            <a:solidFill>
              <a:schemeClr val="lt1"/>
            </a:solidFill>
            <a:ln w="12700" cap="flat" cmpd="sng" algn="ctr">
              <a:solidFill>
                <a:schemeClr val="dk1"/>
              </a:solidFill>
              <a:prstDash val="solid"/>
              <a:miter lim="800000"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01211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6803975891902405E-2"/>
          <c:y val="0.80665338359074279"/>
          <c:w val="0.95867612034606786"/>
          <c:h val="0.174407252719170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AWaRe%'!$G$1</c:f>
              <c:strCache>
                <c:ptCount val="1"/>
                <c:pt idx="0">
                  <c:v>% Access ABx us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AWaRe%'!$A$2:$A$67</c:f>
              <c:numCache>
                <c:formatCode>mmm\-yy</c:formatCode>
                <c:ptCount val="66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AWaRe%'!$G$2:$G$67</c:f>
              <c:numCache>
                <c:formatCode>0.0</c:formatCode>
                <c:ptCount val="66"/>
                <c:pt idx="0">
                  <c:v>58.56661795167696</c:v>
                </c:pt>
                <c:pt idx="1">
                  <c:v>59.313620498865482</c:v>
                </c:pt>
                <c:pt idx="2">
                  <c:v>60.976763267001068</c:v>
                </c:pt>
                <c:pt idx="3">
                  <c:v>60.327114754601588</c:v>
                </c:pt>
                <c:pt idx="4">
                  <c:v>61.298979384336164</c:v>
                </c:pt>
                <c:pt idx="5">
                  <c:v>57.65732358248988</c:v>
                </c:pt>
                <c:pt idx="6">
                  <c:v>55.251656561535292</c:v>
                </c:pt>
                <c:pt idx="7">
                  <c:v>57.687864900549243</c:v>
                </c:pt>
                <c:pt idx="8">
                  <c:v>57.518379917315329</c:v>
                </c:pt>
                <c:pt idx="9">
                  <c:v>56.439081843599858</c:v>
                </c:pt>
                <c:pt idx="10">
                  <c:v>60.234946839233281</c:v>
                </c:pt>
                <c:pt idx="11">
                  <c:v>59.262226355087236</c:v>
                </c:pt>
                <c:pt idx="12">
                  <c:v>59.44012610743895</c:v>
                </c:pt>
                <c:pt idx="13">
                  <c:v>62.072858750577886</c:v>
                </c:pt>
                <c:pt idx="14">
                  <c:v>61.199248407410487</c:v>
                </c:pt>
                <c:pt idx="15">
                  <c:v>64.722100120965393</c:v>
                </c:pt>
                <c:pt idx="16">
                  <c:v>64.700749381462487</c:v>
                </c:pt>
                <c:pt idx="17">
                  <c:v>65.813705977479458</c:v>
                </c:pt>
                <c:pt idx="18">
                  <c:v>62.49543724929628</c:v>
                </c:pt>
                <c:pt idx="19">
                  <c:v>63.342519689885748</c:v>
                </c:pt>
                <c:pt idx="20">
                  <c:v>60.852572751714519</c:v>
                </c:pt>
                <c:pt idx="21">
                  <c:v>60.007193840963403</c:v>
                </c:pt>
                <c:pt idx="22">
                  <c:v>62.587293320223239</c:v>
                </c:pt>
                <c:pt idx="23">
                  <c:v>60.962099054330253</c:v>
                </c:pt>
                <c:pt idx="24">
                  <c:v>61.530605119558103</c:v>
                </c:pt>
                <c:pt idx="25">
                  <c:v>61.462622769565556</c:v>
                </c:pt>
                <c:pt idx="26">
                  <c:v>61.615843971959315</c:v>
                </c:pt>
                <c:pt idx="27">
                  <c:v>62.4706201657566</c:v>
                </c:pt>
                <c:pt idx="28">
                  <c:v>63.011368223770347</c:v>
                </c:pt>
                <c:pt idx="29">
                  <c:v>63.122918538526598</c:v>
                </c:pt>
                <c:pt idx="30">
                  <c:v>63.209443779270494</c:v>
                </c:pt>
                <c:pt idx="31">
                  <c:v>63.058166379733152</c:v>
                </c:pt>
                <c:pt idx="32">
                  <c:v>63.128730881045669</c:v>
                </c:pt>
                <c:pt idx="33">
                  <c:v>61.196609633130791</c:v>
                </c:pt>
                <c:pt idx="34">
                  <c:v>63.717280914081265</c:v>
                </c:pt>
                <c:pt idx="35">
                  <c:v>59.603472887787191</c:v>
                </c:pt>
                <c:pt idx="36">
                  <c:v>54.125995059766019</c:v>
                </c:pt>
                <c:pt idx="37">
                  <c:v>60.297593108115457</c:v>
                </c:pt>
                <c:pt idx="38">
                  <c:v>64.020327146584805</c:v>
                </c:pt>
                <c:pt idx="39">
                  <c:v>61.741092898393823</c:v>
                </c:pt>
                <c:pt idx="40">
                  <c:v>61.570881480097064</c:v>
                </c:pt>
                <c:pt idx="41">
                  <c:v>63.993038215880226</c:v>
                </c:pt>
                <c:pt idx="42">
                  <c:v>59.732624168172201</c:v>
                </c:pt>
                <c:pt idx="43">
                  <c:v>59.434303061227503</c:v>
                </c:pt>
                <c:pt idx="44">
                  <c:v>59.07566250270969</c:v>
                </c:pt>
                <c:pt idx="45">
                  <c:v>58.3050025739822</c:v>
                </c:pt>
                <c:pt idx="46">
                  <c:v>61.767265839393758</c:v>
                </c:pt>
                <c:pt idx="47">
                  <c:v>62.703364542770522</c:v>
                </c:pt>
                <c:pt idx="48">
                  <c:v>63.149243174267312</c:v>
                </c:pt>
                <c:pt idx="49">
                  <c:v>63.118825400026658</c:v>
                </c:pt>
                <c:pt idx="50">
                  <c:v>62.054285081511459</c:v>
                </c:pt>
                <c:pt idx="51">
                  <c:v>62.574365135725671</c:v>
                </c:pt>
                <c:pt idx="52">
                  <c:v>61.556378133513824</c:v>
                </c:pt>
                <c:pt idx="53">
                  <c:v>60.377468839324209</c:v>
                </c:pt>
                <c:pt idx="54">
                  <c:v>60.311861674923549</c:v>
                </c:pt>
                <c:pt idx="55">
                  <c:v>59.804408309687162</c:v>
                </c:pt>
                <c:pt idx="56">
                  <c:v>60.032147539286903</c:v>
                </c:pt>
                <c:pt idx="57">
                  <c:v>58.436537005310129</c:v>
                </c:pt>
                <c:pt idx="58">
                  <c:v>62.698494340754905</c:v>
                </c:pt>
                <c:pt idx="59">
                  <c:v>60.028134577404167</c:v>
                </c:pt>
                <c:pt idx="60">
                  <c:v>59.661974840284103</c:v>
                </c:pt>
                <c:pt idx="61">
                  <c:v>62.017807142604433</c:v>
                </c:pt>
                <c:pt idx="62">
                  <c:v>63.644672736160842</c:v>
                </c:pt>
                <c:pt idx="63">
                  <c:v>62.501909793240337</c:v>
                </c:pt>
                <c:pt idx="64">
                  <c:v>61.018822818800913</c:v>
                </c:pt>
                <c:pt idx="65">
                  <c:v>61.4054980527890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57D-481E-86D6-C311F98022AE}"/>
            </c:ext>
          </c:extLst>
        </c:ser>
        <c:ser>
          <c:idx val="1"/>
          <c:order val="1"/>
          <c:tx>
            <c:strRef>
              <c:f>'AWaRe%'!$H$1</c:f>
              <c:strCache>
                <c:ptCount val="1"/>
                <c:pt idx="0">
                  <c:v> % Watch ABx us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WaRe%'!$A$2:$A$67</c:f>
              <c:numCache>
                <c:formatCode>mmm\-yy</c:formatCode>
                <c:ptCount val="66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AWaRe%'!$H$2:$H$67</c:f>
              <c:numCache>
                <c:formatCode>0.0</c:formatCode>
                <c:ptCount val="66"/>
                <c:pt idx="0">
                  <c:v>39.863765421070049</c:v>
                </c:pt>
                <c:pt idx="1">
                  <c:v>39.06176459479645</c:v>
                </c:pt>
                <c:pt idx="2">
                  <c:v>36.486307377699326</c:v>
                </c:pt>
                <c:pt idx="3">
                  <c:v>37.569908413424677</c:v>
                </c:pt>
                <c:pt idx="4">
                  <c:v>36.837008407493784</c:v>
                </c:pt>
                <c:pt idx="5">
                  <c:v>40.197108038666499</c:v>
                </c:pt>
                <c:pt idx="6">
                  <c:v>43.066760886902415</c:v>
                </c:pt>
                <c:pt idx="7">
                  <c:v>40.447644533338405</c:v>
                </c:pt>
                <c:pt idx="8">
                  <c:v>41.275529758006456</c:v>
                </c:pt>
                <c:pt idx="9">
                  <c:v>42.47457413295146</c:v>
                </c:pt>
                <c:pt idx="10">
                  <c:v>38.689935953743216</c:v>
                </c:pt>
                <c:pt idx="11">
                  <c:v>39.886946452321077</c:v>
                </c:pt>
                <c:pt idx="12">
                  <c:v>39.977355323543271</c:v>
                </c:pt>
                <c:pt idx="13">
                  <c:v>37.414554099116756</c:v>
                </c:pt>
                <c:pt idx="14">
                  <c:v>38.226334762348536</c:v>
                </c:pt>
                <c:pt idx="15">
                  <c:v>34.423056086155249</c:v>
                </c:pt>
                <c:pt idx="16">
                  <c:v>34.618979317132094</c:v>
                </c:pt>
                <c:pt idx="17">
                  <c:v>33.476696669234585</c:v>
                </c:pt>
                <c:pt idx="18">
                  <c:v>36.852798924825855</c:v>
                </c:pt>
                <c:pt idx="19">
                  <c:v>36.014868488061609</c:v>
                </c:pt>
                <c:pt idx="20">
                  <c:v>38.480908979344932</c:v>
                </c:pt>
                <c:pt idx="21">
                  <c:v>39.551781832774125</c:v>
                </c:pt>
                <c:pt idx="22">
                  <c:v>36.824507448693033</c:v>
                </c:pt>
                <c:pt idx="23">
                  <c:v>38.353392820292868</c:v>
                </c:pt>
                <c:pt idx="24">
                  <c:v>37.83625730358419</c:v>
                </c:pt>
                <c:pt idx="25">
                  <c:v>38.010358513298861</c:v>
                </c:pt>
                <c:pt idx="26">
                  <c:v>37.917565223628444</c:v>
                </c:pt>
                <c:pt idx="27">
                  <c:v>36.551642367642835</c:v>
                </c:pt>
                <c:pt idx="28">
                  <c:v>35.836766634609653</c:v>
                </c:pt>
                <c:pt idx="29">
                  <c:v>35.818282264091152</c:v>
                </c:pt>
                <c:pt idx="30">
                  <c:v>36.231475911082498</c:v>
                </c:pt>
                <c:pt idx="31">
                  <c:v>36.334727658286923</c:v>
                </c:pt>
                <c:pt idx="32">
                  <c:v>36.239567154692956</c:v>
                </c:pt>
                <c:pt idx="33">
                  <c:v>38.348560963700798</c:v>
                </c:pt>
                <c:pt idx="34">
                  <c:v>35.855454784840049</c:v>
                </c:pt>
                <c:pt idx="35">
                  <c:v>39.524546067639001</c:v>
                </c:pt>
                <c:pt idx="36">
                  <c:v>45.698616455193211</c:v>
                </c:pt>
                <c:pt idx="37">
                  <c:v>39.068864323263654</c:v>
                </c:pt>
                <c:pt idx="38">
                  <c:v>35.481625751996546</c:v>
                </c:pt>
                <c:pt idx="39">
                  <c:v>37.369764481452336</c:v>
                </c:pt>
                <c:pt idx="40">
                  <c:v>37.281466206697459</c:v>
                </c:pt>
                <c:pt idx="41">
                  <c:v>35.184765983823588</c:v>
                </c:pt>
                <c:pt idx="42">
                  <c:v>39.580128444308095</c:v>
                </c:pt>
                <c:pt idx="43">
                  <c:v>39.641542852144184</c:v>
                </c:pt>
                <c:pt idx="44">
                  <c:v>39.580565915832914</c:v>
                </c:pt>
                <c:pt idx="45">
                  <c:v>40.525813646292413</c:v>
                </c:pt>
                <c:pt idx="46">
                  <c:v>36.92912407789278</c:v>
                </c:pt>
                <c:pt idx="47">
                  <c:v>36.394534656479301</c:v>
                </c:pt>
                <c:pt idx="48">
                  <c:v>35.860492378472102</c:v>
                </c:pt>
                <c:pt idx="49">
                  <c:v>36.09936049268935</c:v>
                </c:pt>
                <c:pt idx="50">
                  <c:v>37.068284252857794</c:v>
                </c:pt>
                <c:pt idx="51">
                  <c:v>36.229935717830003</c:v>
                </c:pt>
                <c:pt idx="52">
                  <c:v>36.782291292704095</c:v>
                </c:pt>
                <c:pt idx="53">
                  <c:v>38.498552889311632</c:v>
                </c:pt>
                <c:pt idx="54">
                  <c:v>39.021332810237212</c:v>
                </c:pt>
                <c:pt idx="55">
                  <c:v>39.032326342112285</c:v>
                </c:pt>
                <c:pt idx="56">
                  <c:v>38.672226932943836</c:v>
                </c:pt>
                <c:pt idx="57">
                  <c:v>40.372186000233164</c:v>
                </c:pt>
                <c:pt idx="58">
                  <c:v>35.727775912431554</c:v>
                </c:pt>
                <c:pt idx="59">
                  <c:v>38.386505539328823</c:v>
                </c:pt>
                <c:pt idx="60">
                  <c:v>38.968871583837242</c:v>
                </c:pt>
                <c:pt idx="61">
                  <c:v>36.513459754283033</c:v>
                </c:pt>
                <c:pt idx="62">
                  <c:v>35.30660637953816</c:v>
                </c:pt>
                <c:pt idx="63">
                  <c:v>35.392156932169819</c:v>
                </c:pt>
                <c:pt idx="64">
                  <c:v>36.884883571453315</c:v>
                </c:pt>
                <c:pt idx="65">
                  <c:v>37.2270278743152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57D-481E-86D6-C311F98022AE}"/>
            </c:ext>
          </c:extLst>
        </c:ser>
        <c:ser>
          <c:idx val="2"/>
          <c:order val="2"/>
          <c:tx>
            <c:strRef>
              <c:f>'AWaRe%'!$I$1</c:f>
              <c:strCache>
                <c:ptCount val="1"/>
                <c:pt idx="0">
                  <c:v>% Reserve ABx us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AWaRe%'!$A$2:$A$67</c:f>
              <c:numCache>
                <c:formatCode>mmm\-yy</c:formatCode>
                <c:ptCount val="66"/>
                <c:pt idx="0">
                  <c:v>42826</c:v>
                </c:pt>
                <c:pt idx="1">
                  <c:v>42856</c:v>
                </c:pt>
                <c:pt idx="2">
                  <c:v>42887</c:v>
                </c:pt>
                <c:pt idx="3">
                  <c:v>42917</c:v>
                </c:pt>
                <c:pt idx="4">
                  <c:v>42948</c:v>
                </c:pt>
                <c:pt idx="5">
                  <c:v>42979</c:v>
                </c:pt>
                <c:pt idx="6">
                  <c:v>43009</c:v>
                </c:pt>
                <c:pt idx="7">
                  <c:v>43040</c:v>
                </c:pt>
                <c:pt idx="8">
                  <c:v>43070</c:v>
                </c:pt>
                <c:pt idx="9">
                  <c:v>43101</c:v>
                </c:pt>
                <c:pt idx="10">
                  <c:v>43132</c:v>
                </c:pt>
                <c:pt idx="11">
                  <c:v>43160</c:v>
                </c:pt>
                <c:pt idx="12">
                  <c:v>43191</c:v>
                </c:pt>
                <c:pt idx="13">
                  <c:v>43221</c:v>
                </c:pt>
                <c:pt idx="14">
                  <c:v>43252</c:v>
                </c:pt>
                <c:pt idx="15">
                  <c:v>43282</c:v>
                </c:pt>
                <c:pt idx="16">
                  <c:v>43313</c:v>
                </c:pt>
                <c:pt idx="17">
                  <c:v>43344</c:v>
                </c:pt>
                <c:pt idx="18">
                  <c:v>43374</c:v>
                </c:pt>
                <c:pt idx="19">
                  <c:v>43405</c:v>
                </c:pt>
                <c:pt idx="20">
                  <c:v>43435</c:v>
                </c:pt>
                <c:pt idx="21">
                  <c:v>43466</c:v>
                </c:pt>
                <c:pt idx="22">
                  <c:v>43497</c:v>
                </c:pt>
                <c:pt idx="23">
                  <c:v>43525</c:v>
                </c:pt>
                <c:pt idx="24">
                  <c:v>43556</c:v>
                </c:pt>
                <c:pt idx="25">
                  <c:v>43586</c:v>
                </c:pt>
                <c:pt idx="26">
                  <c:v>43617</c:v>
                </c:pt>
                <c:pt idx="27">
                  <c:v>43647</c:v>
                </c:pt>
                <c:pt idx="28">
                  <c:v>43678</c:v>
                </c:pt>
                <c:pt idx="29">
                  <c:v>43709</c:v>
                </c:pt>
                <c:pt idx="30">
                  <c:v>43739</c:v>
                </c:pt>
                <c:pt idx="31">
                  <c:v>43770</c:v>
                </c:pt>
                <c:pt idx="32">
                  <c:v>43800</c:v>
                </c:pt>
                <c:pt idx="33">
                  <c:v>43831</c:v>
                </c:pt>
                <c:pt idx="34">
                  <c:v>43862</c:v>
                </c:pt>
                <c:pt idx="35">
                  <c:v>43891</c:v>
                </c:pt>
                <c:pt idx="36">
                  <c:v>43922</c:v>
                </c:pt>
                <c:pt idx="37">
                  <c:v>43952</c:v>
                </c:pt>
                <c:pt idx="38">
                  <c:v>43983</c:v>
                </c:pt>
                <c:pt idx="39">
                  <c:v>44013</c:v>
                </c:pt>
                <c:pt idx="40">
                  <c:v>44044</c:v>
                </c:pt>
                <c:pt idx="41">
                  <c:v>44075</c:v>
                </c:pt>
                <c:pt idx="42">
                  <c:v>44105</c:v>
                </c:pt>
                <c:pt idx="43">
                  <c:v>44136</c:v>
                </c:pt>
                <c:pt idx="44">
                  <c:v>44166</c:v>
                </c:pt>
                <c:pt idx="45">
                  <c:v>44197</c:v>
                </c:pt>
                <c:pt idx="46">
                  <c:v>44228</c:v>
                </c:pt>
                <c:pt idx="47">
                  <c:v>44256</c:v>
                </c:pt>
                <c:pt idx="48">
                  <c:v>44287</c:v>
                </c:pt>
                <c:pt idx="49">
                  <c:v>44317</c:v>
                </c:pt>
                <c:pt idx="50">
                  <c:v>44348</c:v>
                </c:pt>
                <c:pt idx="51">
                  <c:v>44378</c:v>
                </c:pt>
                <c:pt idx="52">
                  <c:v>44409</c:v>
                </c:pt>
                <c:pt idx="53">
                  <c:v>44440</c:v>
                </c:pt>
                <c:pt idx="54">
                  <c:v>44470</c:v>
                </c:pt>
                <c:pt idx="55">
                  <c:v>44501</c:v>
                </c:pt>
                <c:pt idx="56">
                  <c:v>44531</c:v>
                </c:pt>
                <c:pt idx="57">
                  <c:v>44562</c:v>
                </c:pt>
                <c:pt idx="58">
                  <c:v>44593</c:v>
                </c:pt>
                <c:pt idx="59">
                  <c:v>44621</c:v>
                </c:pt>
                <c:pt idx="60">
                  <c:v>44652</c:v>
                </c:pt>
                <c:pt idx="61">
                  <c:v>44682</c:v>
                </c:pt>
                <c:pt idx="62">
                  <c:v>44713</c:v>
                </c:pt>
                <c:pt idx="63">
                  <c:v>44743</c:v>
                </c:pt>
                <c:pt idx="64">
                  <c:v>44774</c:v>
                </c:pt>
                <c:pt idx="65">
                  <c:v>44805</c:v>
                </c:pt>
              </c:numCache>
            </c:numRef>
          </c:cat>
          <c:val>
            <c:numRef>
              <c:f>'AWaRe%'!$I$2:$I$67</c:f>
              <c:numCache>
                <c:formatCode>0.0</c:formatCode>
                <c:ptCount val="66"/>
                <c:pt idx="0">
                  <c:v>1.5696166272529934</c:v>
                </c:pt>
                <c:pt idx="1">
                  <c:v>1.6246149063380799</c:v>
                </c:pt>
                <c:pt idx="2">
                  <c:v>2.5369293552995953</c:v>
                </c:pt>
                <c:pt idx="3">
                  <c:v>2.1029768319737361</c:v>
                </c:pt>
                <c:pt idx="4">
                  <c:v>1.8640122081700623</c:v>
                </c:pt>
                <c:pt idx="5">
                  <c:v>2.1455683788436235</c:v>
                </c:pt>
                <c:pt idx="6">
                  <c:v>1.6815825515622833</c:v>
                </c:pt>
                <c:pt idx="7">
                  <c:v>1.864490566112345</c:v>
                </c:pt>
                <c:pt idx="8">
                  <c:v>1.2060903246782197</c:v>
                </c:pt>
                <c:pt idx="9">
                  <c:v>1.0863440234486708</c:v>
                </c:pt>
                <c:pt idx="10">
                  <c:v>1.0751172070235062</c:v>
                </c:pt>
                <c:pt idx="11">
                  <c:v>0.85082719259169293</c:v>
                </c:pt>
                <c:pt idx="12">
                  <c:v>0.58251856901777566</c:v>
                </c:pt>
                <c:pt idx="13">
                  <c:v>0.51258715030534951</c:v>
                </c:pt>
                <c:pt idx="14">
                  <c:v>0.57441683024097456</c:v>
                </c:pt>
                <c:pt idx="15">
                  <c:v>0.85484379287937007</c:v>
                </c:pt>
                <c:pt idx="16">
                  <c:v>0.68027130140542313</c:v>
                </c:pt>
                <c:pt idx="17">
                  <c:v>0.70959735328594564</c:v>
                </c:pt>
                <c:pt idx="18">
                  <c:v>0.65176382587787163</c:v>
                </c:pt>
                <c:pt idx="19">
                  <c:v>0.64261182205265255</c:v>
                </c:pt>
                <c:pt idx="20">
                  <c:v>0.66651826894056432</c:v>
                </c:pt>
                <c:pt idx="21">
                  <c:v>0.44102432626247989</c:v>
                </c:pt>
                <c:pt idx="22">
                  <c:v>0.58819923108372907</c:v>
                </c:pt>
                <c:pt idx="23">
                  <c:v>0.68450812537687378</c:v>
                </c:pt>
                <c:pt idx="24">
                  <c:v>0.63313757685771799</c:v>
                </c:pt>
                <c:pt idx="25">
                  <c:v>0.52701871713559101</c:v>
                </c:pt>
                <c:pt idx="26">
                  <c:v>0.46659080441224215</c:v>
                </c:pt>
                <c:pt idx="27">
                  <c:v>0.97773746660057315</c:v>
                </c:pt>
                <c:pt idx="28">
                  <c:v>1.151865141619997</c:v>
                </c:pt>
                <c:pt idx="29">
                  <c:v>1.0587991973822533</c:v>
                </c:pt>
                <c:pt idx="30">
                  <c:v>0.55908030964700317</c:v>
                </c:pt>
                <c:pt idx="31">
                  <c:v>0.6071059619799265</c:v>
                </c:pt>
                <c:pt idx="32">
                  <c:v>0.63170196426138214</c:v>
                </c:pt>
                <c:pt idx="33">
                  <c:v>0.45482940316839426</c:v>
                </c:pt>
                <c:pt idx="34">
                  <c:v>0.42726430107867824</c:v>
                </c:pt>
                <c:pt idx="35">
                  <c:v>0.87198104457381098</c:v>
                </c:pt>
                <c:pt idx="36">
                  <c:v>0.17538848504077439</c:v>
                </c:pt>
                <c:pt idx="37">
                  <c:v>0.63354256862088354</c:v>
                </c:pt>
                <c:pt idx="38">
                  <c:v>0.49804710141863989</c:v>
                </c:pt>
                <c:pt idx="39">
                  <c:v>0.88914262015383283</c:v>
                </c:pt>
                <c:pt idx="40">
                  <c:v>1.1476523132054741</c:v>
                </c:pt>
                <c:pt idx="41">
                  <c:v>0.82219580029618944</c:v>
                </c:pt>
                <c:pt idx="42">
                  <c:v>0.6872473875197127</c:v>
                </c:pt>
                <c:pt idx="43">
                  <c:v>0.9241540866283251</c:v>
                </c:pt>
                <c:pt idx="44">
                  <c:v>1.3437715814573974</c:v>
                </c:pt>
                <c:pt idx="45">
                  <c:v>1.1691837797253903</c:v>
                </c:pt>
                <c:pt idx="46">
                  <c:v>1.3036100827134716</c:v>
                </c:pt>
                <c:pt idx="47">
                  <c:v>0.90210080075017796</c:v>
                </c:pt>
                <c:pt idx="48">
                  <c:v>0.99026444726058405</c:v>
                </c:pt>
                <c:pt idx="49">
                  <c:v>0.78181410728398715</c:v>
                </c:pt>
                <c:pt idx="50">
                  <c:v>0.87743066563075678</c:v>
                </c:pt>
                <c:pt idx="51">
                  <c:v>1.1956991464443152</c:v>
                </c:pt>
                <c:pt idx="52">
                  <c:v>1.6613305737820832</c:v>
                </c:pt>
                <c:pt idx="53">
                  <c:v>1.1239782713641502</c:v>
                </c:pt>
                <c:pt idx="54">
                  <c:v>0.66680551483923023</c:v>
                </c:pt>
                <c:pt idx="55">
                  <c:v>1.1632653482005686</c:v>
                </c:pt>
                <c:pt idx="56">
                  <c:v>1.2956255277692497</c:v>
                </c:pt>
                <c:pt idx="57">
                  <c:v>1.1912769944567145</c:v>
                </c:pt>
                <c:pt idx="58">
                  <c:v>1.5737297468135463</c:v>
                </c:pt>
                <c:pt idx="59">
                  <c:v>1.5853598832669962</c:v>
                </c:pt>
                <c:pt idx="60">
                  <c:v>1.3691535758786531</c:v>
                </c:pt>
                <c:pt idx="61">
                  <c:v>1.4687331031125288</c:v>
                </c:pt>
                <c:pt idx="62">
                  <c:v>1.0487208843009985</c:v>
                </c:pt>
                <c:pt idx="63">
                  <c:v>2.105933274589832</c:v>
                </c:pt>
                <c:pt idx="64">
                  <c:v>2.0962936097457741</c:v>
                </c:pt>
                <c:pt idx="65">
                  <c:v>1.36747407289576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57D-481E-86D6-C311F98022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10718544"/>
        <c:axId val="1310717584"/>
      </c:lineChart>
      <c:dateAx>
        <c:axId val="1310718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/>
                  <a:t>Month/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0717584"/>
        <c:crosses val="autoZero"/>
        <c:auto val="1"/>
        <c:lblOffset val="100"/>
        <c:baseTimeUnit val="months"/>
      </c:dateAx>
      <c:valAx>
        <c:axId val="1310717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/>
                  <a:t> (%) of Antibiotics consumption</a:t>
                </a:r>
              </a:p>
            </c:rich>
          </c:tx>
          <c:layout>
            <c:manualLayout>
              <c:xMode val="edge"/>
              <c:yMode val="edge"/>
              <c:x val="1.0032429279673374E-2"/>
              <c:y val="0.138364537766112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071854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12700" cap="flat" cmpd="sng" algn="ctr">
      <a:solidFill>
        <a:sysClr val="windowText" lastClr="000000"/>
      </a:solidFill>
      <a:prstDash val="solid"/>
      <a:miter lim="800000"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11</Pages>
  <Words>2896</Words>
  <Characters>18159</Characters>
  <Application>Microsoft Office Word</Application>
  <DocSecurity>0</DocSecurity>
  <Lines>1686</Lines>
  <Paragraphs>16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Khan (Researcher)</dc:creator>
  <cp:keywords/>
  <dc:description/>
  <cp:lastModifiedBy>Sidra Khan (Researcher)</cp:lastModifiedBy>
  <cp:revision>44</cp:revision>
  <cp:lastPrinted>2023-05-09T13:02:00Z</cp:lastPrinted>
  <dcterms:created xsi:type="dcterms:W3CDTF">2023-10-26T20:25:00Z</dcterms:created>
  <dcterms:modified xsi:type="dcterms:W3CDTF">2024-01-09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a94312697019fca2d5ccc3fbfa192ad8d197feeafd60a1a65249594907ace</vt:lpwstr>
  </property>
</Properties>
</file>